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C90B22" w14:textId="34C10FEF" w:rsidR="000C66FC" w:rsidRPr="00237E93" w:rsidRDefault="00237E93" w:rsidP="00E408F2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sz w:val="20"/>
          <w:szCs w:val="20"/>
        </w:rPr>
      </w:pPr>
      <w:r w:rsidRPr="00237E93">
        <w:rPr>
          <w:rFonts w:ascii="Times New Roman" w:hAnsi="Times New Roman" w:cs="Times New Roman"/>
          <w:b/>
          <w:sz w:val="20"/>
          <w:szCs w:val="20"/>
        </w:rPr>
        <w:t>Additional file</w:t>
      </w:r>
      <w:r w:rsidR="000C66FC" w:rsidRPr="00237E9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237E93">
        <w:rPr>
          <w:rFonts w:ascii="Times New Roman" w:hAnsi="Times New Roman" w:cs="Times New Roman"/>
          <w:b/>
          <w:sz w:val="20"/>
          <w:szCs w:val="20"/>
        </w:rPr>
        <w:t>1</w:t>
      </w:r>
      <w:r w:rsidR="000C66FC" w:rsidRPr="00237E93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237E93">
        <w:rPr>
          <w:rFonts w:ascii="Times New Roman" w:hAnsi="Times New Roman" w:cs="Times New Roman"/>
          <w:b/>
          <w:sz w:val="20"/>
          <w:szCs w:val="20"/>
          <w:lang w:val="en-GB"/>
        </w:rPr>
        <w:t>Results of the age-stratified survey</w:t>
      </w:r>
    </w:p>
    <w:p w14:paraId="33155F7D" w14:textId="620DFA06" w:rsidR="00237E93" w:rsidRDefault="00237E93" w:rsidP="00E408F2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bookmarkStart w:id="0" w:name="_Hlk62486690"/>
    </w:p>
    <w:p w14:paraId="11D868BD" w14:textId="77777777" w:rsidR="00234E75" w:rsidRPr="001376B6" w:rsidRDefault="00234E75" w:rsidP="00234E75">
      <w:pPr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1376B6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Validity of a simple footprint assessment board for diagnosing the severity of flatfoot: a prospective cohort study</w:t>
      </w:r>
    </w:p>
    <w:p w14:paraId="3636E66A" w14:textId="77777777" w:rsidR="00234E75" w:rsidRDefault="00234E75" w:rsidP="00234E75">
      <w:pPr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3323C7B" w14:textId="77777777" w:rsidR="00234E75" w:rsidRPr="00303D35" w:rsidRDefault="00234E75" w:rsidP="00234E75">
      <w:pPr>
        <w:adjustRightInd w:val="0"/>
        <w:snapToGrid w:val="0"/>
        <w:spacing w:before="100" w:beforeAutospacing="1" w:after="100" w:afterAutospacing="1" w:line="480" w:lineRule="auto"/>
        <w:contextualSpacing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234E75">
        <w:rPr>
          <w:rFonts w:ascii="Times New Roman" w:hAnsi="Times New Roman" w:cs="Times New Roman"/>
          <w:sz w:val="24"/>
          <w:szCs w:val="24"/>
        </w:rPr>
        <w:t>Seikai</w:t>
      </w:r>
      <w:proofErr w:type="spellEnd"/>
      <w:r w:rsidRPr="00234E75">
        <w:rPr>
          <w:rFonts w:ascii="Times New Roman" w:hAnsi="Times New Roman" w:cs="Times New Roman"/>
          <w:sz w:val="24"/>
          <w:szCs w:val="24"/>
        </w:rPr>
        <w:t xml:space="preserve"> Toyooka, M.D.</w:t>
      </w:r>
      <w:r w:rsidRPr="00234E7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34E7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34E75">
        <w:rPr>
          <w:rFonts w:ascii="Times New Roman" w:hAnsi="Times New Roman" w:cs="Times New Roman"/>
          <w:sz w:val="24"/>
          <w:szCs w:val="24"/>
        </w:rPr>
        <w:t>Naoya</w:t>
      </w:r>
      <w:proofErr w:type="spellEnd"/>
      <w:r w:rsidRPr="00234E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34E75">
        <w:rPr>
          <w:rFonts w:ascii="Times New Roman" w:hAnsi="Times New Roman" w:cs="Times New Roman"/>
          <w:sz w:val="24"/>
          <w:szCs w:val="24"/>
        </w:rPr>
        <w:t>Shimazaki</w:t>
      </w:r>
      <w:proofErr w:type="spellEnd"/>
      <w:r w:rsidRPr="00234E75">
        <w:rPr>
          <w:rFonts w:ascii="Times New Roman" w:hAnsi="Times New Roman" w:cs="Times New Roman"/>
          <w:sz w:val="24"/>
          <w:szCs w:val="24"/>
        </w:rPr>
        <w:t>, M.D.</w:t>
      </w:r>
      <w:r w:rsidRPr="00234E7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34E7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34E75">
        <w:rPr>
          <w:rFonts w:ascii="Times New Roman" w:hAnsi="Times New Roman" w:cs="Times New Roman"/>
          <w:sz w:val="24"/>
          <w:szCs w:val="24"/>
        </w:rPr>
        <w:t>Youichi</w:t>
      </w:r>
      <w:proofErr w:type="spellEnd"/>
      <w:r w:rsidRPr="00234E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34E75">
        <w:rPr>
          <w:rFonts w:ascii="Times New Roman" w:hAnsi="Times New Roman" w:cs="Times New Roman"/>
          <w:sz w:val="24"/>
          <w:szCs w:val="24"/>
        </w:rPr>
        <w:t>Yasui</w:t>
      </w:r>
      <w:proofErr w:type="spellEnd"/>
      <w:r w:rsidRPr="00234E75">
        <w:rPr>
          <w:rFonts w:ascii="Times New Roman" w:hAnsi="Times New Roman" w:cs="Times New Roman"/>
          <w:sz w:val="24"/>
          <w:szCs w:val="24"/>
        </w:rPr>
        <w:t>, M.D.</w:t>
      </w:r>
      <w:r w:rsidRPr="00234E7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34E75">
        <w:rPr>
          <w:rFonts w:ascii="Times New Roman" w:hAnsi="Times New Roman" w:cs="Times New Roman"/>
          <w:sz w:val="24"/>
          <w:szCs w:val="24"/>
        </w:rPr>
        <w:t>, Shuji Ando, Ph.D.</w:t>
      </w:r>
      <w:r w:rsidRPr="00234E75">
        <w:rPr>
          <w:rFonts w:ascii="Times New Roman" w:hAnsi="Times New Roman" w:cs="Times New Roman"/>
          <w:sz w:val="24"/>
          <w:szCs w:val="24"/>
          <w:vertAlign w:val="superscript"/>
        </w:rPr>
        <w:t xml:space="preserve"> 3</w:t>
      </w:r>
      <w:r w:rsidRPr="00234E75">
        <w:rPr>
          <w:rFonts w:ascii="Times New Roman" w:hAnsi="Times New Roman" w:cs="Times New Roman"/>
          <w:sz w:val="24"/>
          <w:szCs w:val="24"/>
        </w:rPr>
        <w:t>, Yasuaki Saho, Ph.D.</w:t>
      </w:r>
      <w:r w:rsidRPr="00234E75">
        <w:rPr>
          <w:rFonts w:ascii="Times New Roman" w:hAnsi="Times New Roman" w:cs="Times New Roman"/>
          <w:sz w:val="24"/>
          <w:szCs w:val="24"/>
          <w:vertAlign w:val="superscript"/>
        </w:rPr>
        <w:t xml:space="preserve"> 4</w:t>
      </w:r>
      <w:r w:rsidRPr="00234E75">
        <w:rPr>
          <w:rFonts w:ascii="Times New Roman" w:hAnsi="Times New Roman" w:cs="Times New Roman"/>
          <w:sz w:val="24"/>
          <w:szCs w:val="24"/>
        </w:rPr>
        <w:t>, Tak</w:t>
      </w:r>
      <w:r w:rsidRPr="00303D35">
        <w:rPr>
          <w:rFonts w:ascii="Times New Roman" w:hAnsi="Times New Roman" w:cs="Times New Roman"/>
          <w:sz w:val="24"/>
          <w:szCs w:val="24"/>
        </w:rPr>
        <w:t>umi Nakagawa, M.D.</w:t>
      </w:r>
      <w:r w:rsidRPr="00303D3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03D3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03D35">
        <w:rPr>
          <w:rFonts w:ascii="Times New Roman" w:hAnsi="Times New Roman" w:cs="Times New Roman"/>
          <w:sz w:val="24"/>
          <w:szCs w:val="24"/>
        </w:rPr>
        <w:t>Hirotaka</w:t>
      </w:r>
      <w:proofErr w:type="spellEnd"/>
      <w:r w:rsidRPr="00303D35">
        <w:rPr>
          <w:rFonts w:ascii="Times New Roman" w:hAnsi="Times New Roman" w:cs="Times New Roman"/>
          <w:sz w:val="24"/>
          <w:szCs w:val="24"/>
        </w:rPr>
        <w:t xml:space="preserve"> Kawano, M.D.</w:t>
      </w:r>
      <w:r w:rsidRPr="00303D3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03D35">
        <w:rPr>
          <w:rFonts w:ascii="Times New Roman" w:hAnsi="Times New Roman" w:cs="Times New Roman"/>
          <w:sz w:val="24"/>
          <w:szCs w:val="24"/>
          <w:lang w:val="de-DE"/>
        </w:rPr>
        <w:t>,</w:t>
      </w:r>
      <w:r w:rsidRPr="00303D35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 xml:space="preserve"> </w:t>
      </w:r>
      <w:r w:rsidRPr="00303D35">
        <w:rPr>
          <w:rFonts w:ascii="Times New Roman" w:hAnsi="Times New Roman" w:cs="Times New Roman"/>
          <w:sz w:val="24"/>
          <w:szCs w:val="24"/>
          <w:lang w:val="de-DE"/>
        </w:rPr>
        <w:t>and</w:t>
      </w:r>
      <w:r w:rsidRPr="00303D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3D35">
        <w:rPr>
          <w:rFonts w:ascii="Times New Roman" w:hAnsi="Times New Roman" w:cs="Times New Roman"/>
          <w:sz w:val="24"/>
          <w:szCs w:val="24"/>
        </w:rPr>
        <w:t>Wataru</w:t>
      </w:r>
      <w:proofErr w:type="spellEnd"/>
      <w:r w:rsidRPr="00303D35">
        <w:rPr>
          <w:rFonts w:ascii="Times New Roman" w:hAnsi="Times New Roman" w:cs="Times New Roman"/>
          <w:sz w:val="24"/>
          <w:szCs w:val="24"/>
        </w:rPr>
        <w:t xml:space="preserve"> Miyamoto, M.D.</w:t>
      </w:r>
      <w:r w:rsidRPr="00303D35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4D3DA13B" w14:textId="717621B2" w:rsidR="00234E75" w:rsidRDefault="00234E75" w:rsidP="00E408F2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15B4B317" w14:textId="77777777" w:rsidR="00234E75" w:rsidRPr="00303D35" w:rsidRDefault="00234E75" w:rsidP="00234E75">
      <w:pPr>
        <w:pStyle w:val="a8"/>
        <w:numPr>
          <w:ilvl w:val="0"/>
          <w:numId w:val="1"/>
        </w:numPr>
        <w:spacing w:line="480" w:lineRule="auto"/>
        <w:ind w:leftChars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303D35">
        <w:rPr>
          <w:rFonts w:ascii="Times New Roman" w:hAnsi="Times New Roman" w:cs="Times New Roman"/>
          <w:sz w:val="24"/>
          <w:szCs w:val="24"/>
        </w:rPr>
        <w:t xml:space="preserve">Department of </w:t>
      </w:r>
      <w:proofErr w:type="spellStart"/>
      <w:r w:rsidRPr="00303D35">
        <w:rPr>
          <w:rFonts w:ascii="Times New Roman" w:hAnsi="Times New Roman" w:cs="Times New Roman"/>
          <w:sz w:val="24"/>
          <w:szCs w:val="24"/>
        </w:rPr>
        <w:t>Orthopaedic</w:t>
      </w:r>
      <w:proofErr w:type="spellEnd"/>
      <w:r w:rsidRPr="00303D35">
        <w:rPr>
          <w:rFonts w:ascii="Times New Roman" w:hAnsi="Times New Roman" w:cs="Times New Roman"/>
          <w:sz w:val="24"/>
          <w:szCs w:val="24"/>
        </w:rPr>
        <w:t xml:space="preserve"> Surgery, Teikyo University School of Medicine, Tokyo, Japan</w:t>
      </w:r>
    </w:p>
    <w:p w14:paraId="504729D5" w14:textId="77777777" w:rsidR="00234E75" w:rsidRPr="00303D35" w:rsidRDefault="00234E75" w:rsidP="00234E75">
      <w:pPr>
        <w:pStyle w:val="a8"/>
        <w:numPr>
          <w:ilvl w:val="0"/>
          <w:numId w:val="1"/>
        </w:numPr>
        <w:spacing w:line="480" w:lineRule="auto"/>
        <w:ind w:leftChars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303D35">
        <w:rPr>
          <w:rFonts w:ascii="Times New Roman" w:hAnsi="Times New Roman" w:cs="Times New Roman"/>
          <w:sz w:val="24"/>
          <w:szCs w:val="24"/>
        </w:rPr>
        <w:t xml:space="preserve">Department of </w:t>
      </w:r>
      <w:proofErr w:type="spellStart"/>
      <w:r w:rsidRPr="00303D35">
        <w:rPr>
          <w:rFonts w:ascii="Times New Roman" w:hAnsi="Times New Roman" w:cs="Times New Roman"/>
          <w:sz w:val="24"/>
          <w:szCs w:val="24"/>
        </w:rPr>
        <w:t>Orthopaedic</w:t>
      </w:r>
      <w:proofErr w:type="spellEnd"/>
      <w:r w:rsidRPr="00303D35">
        <w:rPr>
          <w:rFonts w:ascii="Times New Roman" w:hAnsi="Times New Roman" w:cs="Times New Roman"/>
          <w:sz w:val="24"/>
          <w:szCs w:val="24"/>
        </w:rPr>
        <w:t xml:space="preserve"> Surgery, </w:t>
      </w:r>
      <w:proofErr w:type="spellStart"/>
      <w:r w:rsidRPr="00303D35">
        <w:rPr>
          <w:rFonts w:ascii="Times New Roman" w:hAnsi="Times New Roman" w:cs="Times New Roman"/>
          <w:sz w:val="24"/>
          <w:szCs w:val="24"/>
        </w:rPr>
        <w:t>Shimazaki</w:t>
      </w:r>
      <w:proofErr w:type="spellEnd"/>
      <w:r w:rsidRPr="00303D35">
        <w:rPr>
          <w:rFonts w:ascii="Times New Roman" w:hAnsi="Times New Roman" w:cs="Times New Roman"/>
          <w:sz w:val="24"/>
          <w:szCs w:val="24"/>
        </w:rPr>
        <w:t xml:space="preserve"> Hospital, Ibaraki, Japan</w:t>
      </w:r>
    </w:p>
    <w:p w14:paraId="551CBE39" w14:textId="77777777" w:rsidR="00234E75" w:rsidRDefault="00234E75" w:rsidP="00234E75">
      <w:pPr>
        <w:pStyle w:val="a8"/>
        <w:numPr>
          <w:ilvl w:val="0"/>
          <w:numId w:val="1"/>
        </w:numPr>
        <w:spacing w:line="480" w:lineRule="auto"/>
        <w:ind w:leftChars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303D35">
        <w:rPr>
          <w:rFonts w:ascii="Times New Roman" w:hAnsi="Times New Roman" w:cs="Times New Roman"/>
          <w:sz w:val="24"/>
          <w:szCs w:val="24"/>
        </w:rPr>
        <w:t>Department of Information Engineering, Tokyo University of Science, Tokyo, Japan</w:t>
      </w:r>
    </w:p>
    <w:p w14:paraId="4ABA757C" w14:textId="77777777" w:rsidR="00234E75" w:rsidRPr="00234E75" w:rsidRDefault="00234E75" w:rsidP="00234E75">
      <w:pPr>
        <w:pStyle w:val="a8"/>
        <w:numPr>
          <w:ilvl w:val="0"/>
          <w:numId w:val="1"/>
        </w:numPr>
        <w:spacing w:line="480" w:lineRule="auto"/>
        <w:ind w:leftChars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234E75">
        <w:rPr>
          <w:rFonts w:ascii="Times New Roman" w:hAnsi="Times New Roman" w:cs="Times New Roman"/>
          <w:sz w:val="24"/>
          <w:szCs w:val="24"/>
        </w:rPr>
        <w:t>Faculty of Medical Technology, Teikyo University Institute of Sports Science and Medicine</w:t>
      </w:r>
    </w:p>
    <w:p w14:paraId="5BF796FC" w14:textId="44681BFC" w:rsidR="00234E75" w:rsidRPr="00234E75" w:rsidRDefault="00234E75" w:rsidP="00234E75">
      <w:pPr>
        <w:snapToGrid w:val="0"/>
        <w:spacing w:line="480" w:lineRule="auto"/>
        <w:ind w:firstLineChars="100" w:firstLine="196"/>
        <w:contextualSpacing/>
        <w:jc w:val="left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6906759A" w14:textId="37DA73BB" w:rsidR="00234E75" w:rsidRDefault="00234E75" w:rsidP="00E408F2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6084F106" w14:textId="77777777" w:rsidR="00234E75" w:rsidRDefault="00234E75" w:rsidP="00E408F2">
      <w:pPr>
        <w:snapToGrid w:val="0"/>
        <w:spacing w:line="480" w:lineRule="auto"/>
        <w:contextualSpacing/>
        <w:jc w:val="left"/>
        <w:rPr>
          <w:rFonts w:ascii="Times New Roman" w:hAnsi="Times New Roman" w:cs="Times New Roman" w:hint="eastAsia"/>
          <w:b/>
          <w:bCs/>
          <w:sz w:val="20"/>
          <w:szCs w:val="20"/>
          <w:u w:val="single"/>
        </w:rPr>
      </w:pPr>
    </w:p>
    <w:p w14:paraId="503EA250" w14:textId="26DE4485" w:rsidR="00740FD5" w:rsidRPr="00740FD5" w:rsidRDefault="00FC5AA9" w:rsidP="00E408F2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>
        <w:rPr>
          <w:rFonts w:ascii="Times New Roman" w:hAnsi="Times New Roman" w:cs="Times New Roman"/>
          <w:b/>
          <w:bCs/>
          <w:sz w:val="20"/>
          <w:szCs w:val="20"/>
          <w:u w:val="single"/>
        </w:rPr>
        <w:lastRenderedPageBreak/>
        <w:t>Young Patients</w:t>
      </w:r>
    </w:p>
    <w:p w14:paraId="115D7256" w14:textId="207F09F5" w:rsidR="00A67CB6" w:rsidRPr="00E100C3" w:rsidRDefault="00A67CB6" w:rsidP="00E408F2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sz w:val="20"/>
          <w:szCs w:val="20"/>
        </w:rPr>
      </w:pPr>
      <w:r w:rsidRPr="00E100C3">
        <w:rPr>
          <w:rFonts w:ascii="Times New Roman" w:hAnsi="Times New Roman" w:cs="Times New Roman"/>
          <w:b/>
          <w:sz w:val="20"/>
          <w:szCs w:val="20"/>
        </w:rPr>
        <w:t>A: Navicular index</w:t>
      </w:r>
    </w:p>
    <w:p w14:paraId="10BD0832" w14:textId="770C6926" w:rsidR="000C66FC" w:rsidRPr="00E408F2" w:rsidRDefault="000C66FC" w:rsidP="00E408F2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E408F2">
        <w:rPr>
          <w:rFonts w:ascii="Times New Roman" w:hAnsi="Times New Roman" w:cs="Times New Roman"/>
          <w:sz w:val="20"/>
          <w:szCs w:val="20"/>
        </w:rPr>
        <w:t xml:space="preserve">Regression </w:t>
      </w:r>
      <w:r w:rsidR="0024728B">
        <w:rPr>
          <w:rFonts w:ascii="Times New Roman" w:hAnsi="Times New Roman" w:cs="Times New Roman"/>
          <w:sz w:val="20"/>
          <w:szCs w:val="20"/>
        </w:rPr>
        <w:t>a</w:t>
      </w:r>
      <w:r w:rsidRPr="00E408F2">
        <w:rPr>
          <w:rFonts w:ascii="Times New Roman" w:hAnsi="Times New Roman" w:cs="Times New Roman"/>
          <w:sz w:val="20"/>
          <w:szCs w:val="20"/>
        </w:rPr>
        <w:t xml:space="preserve">nalysis with the </w:t>
      </w:r>
      <w:r w:rsidR="0024728B">
        <w:rPr>
          <w:rFonts w:ascii="Times New Roman" w:hAnsi="Times New Roman" w:cs="Times New Roman"/>
          <w:sz w:val="20"/>
          <w:szCs w:val="20"/>
        </w:rPr>
        <w:t>v</w:t>
      </w:r>
      <w:r w:rsidRPr="00E408F2">
        <w:rPr>
          <w:rFonts w:ascii="Times New Roman" w:hAnsi="Times New Roman" w:cs="Times New Roman"/>
          <w:sz w:val="20"/>
          <w:szCs w:val="20"/>
        </w:rPr>
        <w:t xml:space="preserve">alue of the </w:t>
      </w:r>
      <w:r w:rsidR="0024728B">
        <w:rPr>
          <w:rFonts w:ascii="Times New Roman" w:hAnsi="Times New Roman" w:cs="Times New Roman"/>
          <w:sz w:val="20"/>
          <w:szCs w:val="20"/>
        </w:rPr>
        <w:t>s</w:t>
      </w:r>
      <w:r w:rsidRPr="00E408F2">
        <w:rPr>
          <w:rFonts w:ascii="Times New Roman" w:hAnsi="Times New Roman" w:cs="Times New Roman"/>
          <w:sz w:val="20"/>
          <w:szCs w:val="20"/>
        </w:rPr>
        <w:t xml:space="preserve">imple </w:t>
      </w:r>
      <w:r w:rsidR="0024728B">
        <w:rPr>
          <w:rFonts w:ascii="Times New Roman" w:hAnsi="Times New Roman" w:cs="Times New Roman"/>
          <w:sz w:val="20"/>
          <w:szCs w:val="20"/>
        </w:rPr>
        <w:t>f</w:t>
      </w:r>
      <w:r w:rsidRPr="00E408F2">
        <w:rPr>
          <w:rFonts w:ascii="Times New Roman" w:hAnsi="Times New Roman" w:cs="Times New Roman"/>
          <w:sz w:val="20"/>
          <w:szCs w:val="20"/>
        </w:rPr>
        <w:t xml:space="preserve">ootprint </w:t>
      </w:r>
      <w:r w:rsidR="0024728B">
        <w:rPr>
          <w:rFonts w:ascii="Times New Roman" w:hAnsi="Times New Roman" w:cs="Times New Roman"/>
          <w:sz w:val="20"/>
          <w:szCs w:val="20"/>
        </w:rPr>
        <w:t>a</w:t>
      </w:r>
      <w:r w:rsidRPr="00E408F2">
        <w:rPr>
          <w:rFonts w:ascii="Times New Roman" w:hAnsi="Times New Roman" w:cs="Times New Roman"/>
          <w:sz w:val="20"/>
          <w:szCs w:val="20"/>
        </w:rPr>
        <w:t xml:space="preserve">ssessment </w:t>
      </w:r>
      <w:r w:rsidR="0024728B">
        <w:rPr>
          <w:rFonts w:ascii="Times New Roman" w:hAnsi="Times New Roman" w:cs="Times New Roman"/>
          <w:sz w:val="20"/>
          <w:szCs w:val="20"/>
        </w:rPr>
        <w:t>b</w:t>
      </w:r>
      <w:r w:rsidRPr="00E408F2">
        <w:rPr>
          <w:rFonts w:ascii="Times New Roman" w:hAnsi="Times New Roman" w:cs="Times New Roman"/>
          <w:sz w:val="20"/>
          <w:szCs w:val="20"/>
        </w:rPr>
        <w:t xml:space="preserve">oard as a </w:t>
      </w:r>
      <w:r w:rsidR="0024728B">
        <w:rPr>
          <w:rFonts w:ascii="Times New Roman" w:hAnsi="Times New Roman" w:cs="Times New Roman"/>
          <w:sz w:val="20"/>
          <w:szCs w:val="20"/>
        </w:rPr>
        <w:t>d</w:t>
      </w:r>
      <w:r w:rsidRPr="00E408F2">
        <w:rPr>
          <w:rFonts w:ascii="Times New Roman" w:hAnsi="Times New Roman" w:cs="Times New Roman"/>
          <w:sz w:val="20"/>
          <w:szCs w:val="20"/>
        </w:rPr>
        <w:t xml:space="preserve">ummy </w:t>
      </w:r>
      <w:r w:rsidR="0024728B">
        <w:rPr>
          <w:rFonts w:ascii="Times New Roman" w:hAnsi="Times New Roman" w:cs="Times New Roman"/>
          <w:sz w:val="20"/>
          <w:szCs w:val="20"/>
        </w:rPr>
        <w:t>v</w:t>
      </w:r>
      <w:r w:rsidRPr="00E408F2">
        <w:rPr>
          <w:rFonts w:ascii="Times New Roman" w:hAnsi="Times New Roman" w:cs="Times New Roman"/>
          <w:sz w:val="20"/>
          <w:szCs w:val="20"/>
        </w:rPr>
        <w:t>ariable</w:t>
      </w:r>
    </w:p>
    <w:tbl>
      <w:tblPr>
        <w:tblStyle w:val="a3"/>
        <w:tblW w:w="123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277"/>
        <w:gridCol w:w="1416"/>
        <w:gridCol w:w="1416"/>
        <w:gridCol w:w="1178"/>
        <w:gridCol w:w="979"/>
        <w:gridCol w:w="852"/>
        <w:gridCol w:w="1756"/>
        <w:gridCol w:w="1756"/>
      </w:tblGrid>
      <w:tr w:rsidR="00BD6C30" w:rsidRPr="00E408F2" w14:paraId="60D0602C" w14:textId="77777777" w:rsidTr="00AB4CE2">
        <w:trPr>
          <w:trHeight w:val="1181"/>
        </w:trPr>
        <w:tc>
          <w:tcPr>
            <w:tcW w:w="1701" w:type="dxa"/>
          </w:tcPr>
          <w:p w14:paraId="3EF02EC5" w14:textId="2148428D" w:rsidR="00BD6C30" w:rsidRPr="00E408F2" w:rsidRDefault="00BD6C30" w:rsidP="00E408F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Score of </w:t>
            </w:r>
            <w:r w:rsidR="0024728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rch </w:t>
            </w:r>
            <w:r w:rsidR="0024728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heck </w:t>
            </w:r>
            <w:r w:rsidR="0024728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oard</w:t>
            </w:r>
          </w:p>
        </w:tc>
        <w:tc>
          <w:tcPr>
            <w:tcW w:w="1277" w:type="dxa"/>
          </w:tcPr>
          <w:p w14:paraId="65454F07" w14:textId="099D3D99" w:rsidR="00BD6C30" w:rsidRPr="00E408F2" w:rsidRDefault="00BD6C30" w:rsidP="00E408F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1416" w:type="dxa"/>
          </w:tcPr>
          <w:p w14:paraId="0C4FE24E" w14:textId="514D099B" w:rsidR="00BD6C30" w:rsidRPr="00E408F2" w:rsidRDefault="00BD6C30" w:rsidP="00E408F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navicular index</w:t>
            </w:r>
          </w:p>
        </w:tc>
        <w:tc>
          <w:tcPr>
            <w:tcW w:w="1416" w:type="dxa"/>
          </w:tcPr>
          <w:p w14:paraId="1F3F15C8" w14:textId="3598CC9B" w:rsidR="00BD6C30" w:rsidRPr="00E408F2" w:rsidRDefault="00BD6C30" w:rsidP="00E408F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Regression </w:t>
            </w:r>
            <w:r w:rsidR="0024728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actor</w:t>
            </w:r>
          </w:p>
        </w:tc>
        <w:tc>
          <w:tcPr>
            <w:tcW w:w="1178" w:type="dxa"/>
          </w:tcPr>
          <w:p w14:paraId="523367CE" w14:textId="65982311" w:rsidR="00BD6C30" w:rsidRPr="00E408F2" w:rsidRDefault="00BD6C30" w:rsidP="00E408F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Standard </w:t>
            </w:r>
            <w:r w:rsidR="0024728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rror</w:t>
            </w:r>
          </w:p>
        </w:tc>
        <w:tc>
          <w:tcPr>
            <w:tcW w:w="979" w:type="dxa"/>
          </w:tcPr>
          <w:p w14:paraId="192234FC" w14:textId="77777777" w:rsidR="00BD6C30" w:rsidRPr="00E408F2" w:rsidRDefault="00BD6C30" w:rsidP="00E408F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t-value</w:t>
            </w:r>
          </w:p>
        </w:tc>
        <w:tc>
          <w:tcPr>
            <w:tcW w:w="852" w:type="dxa"/>
          </w:tcPr>
          <w:p w14:paraId="505777A5" w14:textId="77777777" w:rsidR="00BD6C30" w:rsidRPr="00E408F2" w:rsidRDefault="00BD6C30" w:rsidP="00E408F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756" w:type="dxa"/>
          </w:tcPr>
          <w:p w14:paraId="4695D573" w14:textId="6F1091B9" w:rsidR="00BD6C30" w:rsidRPr="00E408F2" w:rsidRDefault="00BD6C30" w:rsidP="00E408F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Coefficient of </w:t>
            </w:r>
            <w:r w:rsidR="0024728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etermination</w:t>
            </w:r>
          </w:p>
        </w:tc>
        <w:tc>
          <w:tcPr>
            <w:tcW w:w="1756" w:type="dxa"/>
          </w:tcPr>
          <w:p w14:paraId="7D2A74D1" w14:textId="7413B0B5" w:rsidR="00BD6C30" w:rsidRPr="00E408F2" w:rsidRDefault="00BD6C30" w:rsidP="00E408F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 w:rsidR="0024728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oefficient of </w:t>
            </w:r>
            <w:r w:rsidR="0024728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etermination</w:t>
            </w:r>
          </w:p>
        </w:tc>
      </w:tr>
      <w:tr w:rsidR="00740FD5" w:rsidRPr="00E408F2" w14:paraId="791BFE00" w14:textId="77777777" w:rsidTr="00AB4CE2">
        <w:trPr>
          <w:trHeight w:val="398"/>
        </w:trPr>
        <w:tc>
          <w:tcPr>
            <w:tcW w:w="1701" w:type="dxa"/>
          </w:tcPr>
          <w:p w14:paraId="350667B4" w14:textId="77777777" w:rsidR="00740FD5" w:rsidRPr="00E408F2" w:rsidRDefault="00740FD5" w:rsidP="00740FD5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277" w:type="dxa"/>
          </w:tcPr>
          <w:p w14:paraId="204927EC" w14:textId="5248BCA3" w:rsidR="00740FD5" w:rsidRPr="00E408F2" w:rsidRDefault="00740FD5" w:rsidP="00740FD5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14:paraId="56BF0A0A" w14:textId="398DD8D7" w:rsidR="00740FD5" w:rsidRPr="00740FD5" w:rsidRDefault="00740FD5" w:rsidP="00740FD5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14:paraId="51C5378F" w14:textId="6416C354" w:rsidR="00740FD5" w:rsidRPr="00740FD5" w:rsidRDefault="00740FD5" w:rsidP="00740FD5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0FD5">
              <w:rPr>
                <w:rFonts w:ascii="Times New Roman" w:hAnsi="Times New Roman" w:cs="Times New Roman"/>
                <w:sz w:val="20"/>
                <w:szCs w:val="20"/>
              </w:rPr>
              <w:t>4.93</w:t>
            </w:r>
          </w:p>
        </w:tc>
        <w:tc>
          <w:tcPr>
            <w:tcW w:w="1178" w:type="dxa"/>
          </w:tcPr>
          <w:p w14:paraId="15F15A9E" w14:textId="1DC23DB8" w:rsidR="00740FD5" w:rsidRPr="00740FD5" w:rsidRDefault="00740FD5" w:rsidP="00740FD5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0FD5">
              <w:rPr>
                <w:rFonts w:ascii="Times New Roman" w:hAnsi="Times New Roman" w:cs="Times New Roman"/>
                <w:sz w:val="20"/>
                <w:szCs w:val="20"/>
              </w:rPr>
              <w:t>0.5288</w:t>
            </w:r>
          </w:p>
        </w:tc>
        <w:tc>
          <w:tcPr>
            <w:tcW w:w="979" w:type="dxa"/>
          </w:tcPr>
          <w:p w14:paraId="672E27ED" w14:textId="3EE51DB5" w:rsidR="00740FD5" w:rsidRPr="00740FD5" w:rsidRDefault="00740FD5" w:rsidP="00740FD5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0FD5">
              <w:rPr>
                <w:rFonts w:ascii="Times New Roman" w:hAnsi="Times New Roman" w:cs="Times New Roman"/>
                <w:sz w:val="20"/>
                <w:szCs w:val="20"/>
              </w:rPr>
              <w:t>9.323</w:t>
            </w:r>
          </w:p>
        </w:tc>
        <w:tc>
          <w:tcPr>
            <w:tcW w:w="852" w:type="dxa"/>
          </w:tcPr>
          <w:p w14:paraId="70BEA8B4" w14:textId="0FFD94A6" w:rsidR="00740FD5" w:rsidRPr="00740FD5" w:rsidRDefault="00740FD5" w:rsidP="00740FD5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0FD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56" w:type="dxa"/>
          </w:tcPr>
          <w:p w14:paraId="5D5AFA06" w14:textId="3C28A385" w:rsidR="00740FD5" w:rsidRPr="00740FD5" w:rsidRDefault="00740FD5" w:rsidP="00740FD5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0FD5">
              <w:rPr>
                <w:rFonts w:ascii="Times New Roman" w:hAnsi="Times New Roman" w:cs="Times New Roman"/>
                <w:sz w:val="20"/>
                <w:szCs w:val="20"/>
              </w:rPr>
              <w:t>0.689</w:t>
            </w:r>
          </w:p>
        </w:tc>
        <w:tc>
          <w:tcPr>
            <w:tcW w:w="1756" w:type="dxa"/>
          </w:tcPr>
          <w:p w14:paraId="0636A31B" w14:textId="29F39559" w:rsidR="00740FD5" w:rsidRPr="00740FD5" w:rsidRDefault="00740FD5" w:rsidP="00740FD5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0FD5"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</w:tc>
      </w:tr>
      <w:tr w:rsidR="00AB4CE2" w:rsidRPr="00E408F2" w14:paraId="6F4475AA" w14:textId="77777777" w:rsidTr="00AB4CE2">
        <w:trPr>
          <w:trHeight w:val="398"/>
        </w:trPr>
        <w:tc>
          <w:tcPr>
            <w:tcW w:w="1701" w:type="dxa"/>
          </w:tcPr>
          <w:p w14:paraId="41EC32DF" w14:textId="6A920D24" w:rsidR="00AB4CE2" w:rsidRPr="00E408F2" w:rsidRDefault="00AB4CE2" w:rsidP="00E408F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="00FC5A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1277" w:type="dxa"/>
          </w:tcPr>
          <w:p w14:paraId="12AA9106" w14:textId="3928B1D2" w:rsidR="00AB4CE2" w:rsidRPr="00E408F2" w:rsidRDefault="00AB4CE2" w:rsidP="00E408F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</w:tcPr>
          <w:p w14:paraId="30337CDE" w14:textId="7C5F0347" w:rsidR="00AB4CE2" w:rsidRPr="00740FD5" w:rsidRDefault="00AB4CE2" w:rsidP="00E408F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416" w:type="dxa"/>
          </w:tcPr>
          <w:p w14:paraId="1D686C02" w14:textId="67DF79FB" w:rsidR="00AB4CE2" w:rsidRPr="00740FD5" w:rsidRDefault="00AB4CE2" w:rsidP="00E408F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</w:tcPr>
          <w:p w14:paraId="4A0437C8" w14:textId="03577F6F" w:rsidR="00AB4CE2" w:rsidRPr="00740FD5" w:rsidRDefault="00AB4CE2" w:rsidP="00E408F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</w:tcPr>
          <w:p w14:paraId="1EDCD032" w14:textId="4EC0725B" w:rsidR="00AB4CE2" w:rsidRPr="00740FD5" w:rsidRDefault="00AB4CE2" w:rsidP="00E408F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182BCE28" w14:textId="47EFED44" w:rsidR="00AB4CE2" w:rsidRPr="00740FD5" w:rsidRDefault="00AB4CE2" w:rsidP="00E408F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14:paraId="63908CA7" w14:textId="77777777" w:rsidR="00AB4CE2" w:rsidRPr="00740FD5" w:rsidRDefault="00AB4CE2" w:rsidP="00E408F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14:paraId="3B70BE61" w14:textId="77777777" w:rsidR="00AB4CE2" w:rsidRPr="00740FD5" w:rsidRDefault="00AB4CE2" w:rsidP="00E408F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CE2" w:rsidRPr="00E408F2" w14:paraId="07CE0880" w14:textId="77777777" w:rsidTr="00AB4CE2">
        <w:trPr>
          <w:trHeight w:val="385"/>
        </w:trPr>
        <w:tc>
          <w:tcPr>
            <w:tcW w:w="1701" w:type="dxa"/>
          </w:tcPr>
          <w:p w14:paraId="3062E036" w14:textId="219144D9" w:rsidR="00AB4CE2" w:rsidRPr="00E408F2" w:rsidRDefault="00AB4CE2" w:rsidP="00E408F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Score 1.5</w:t>
            </w:r>
          </w:p>
        </w:tc>
        <w:tc>
          <w:tcPr>
            <w:tcW w:w="1277" w:type="dxa"/>
          </w:tcPr>
          <w:p w14:paraId="3A51EF59" w14:textId="088573F3" w:rsidR="00AB4CE2" w:rsidRPr="00E408F2" w:rsidRDefault="00AB4CE2" w:rsidP="00E408F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6" w:type="dxa"/>
          </w:tcPr>
          <w:p w14:paraId="3024E7EA" w14:textId="1866FDFD" w:rsidR="00AB4CE2" w:rsidRPr="00740FD5" w:rsidRDefault="00AB4CE2" w:rsidP="00E408F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416" w:type="dxa"/>
          </w:tcPr>
          <w:p w14:paraId="5C404F5B" w14:textId="1D700644" w:rsidR="00AB4CE2" w:rsidRPr="00740FD5" w:rsidRDefault="00AB4CE2" w:rsidP="00E408F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0FD5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1178" w:type="dxa"/>
          </w:tcPr>
          <w:p w14:paraId="2A314ACC" w14:textId="2479B68E" w:rsidR="00AB4CE2" w:rsidRPr="00740FD5" w:rsidRDefault="00AB4CE2" w:rsidP="00E408F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0FD5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979" w:type="dxa"/>
          </w:tcPr>
          <w:p w14:paraId="400F4DCD" w14:textId="4F5A15A6" w:rsidR="00AB4CE2" w:rsidRPr="00740FD5" w:rsidRDefault="00AB4CE2" w:rsidP="00E408F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0FD5">
              <w:rPr>
                <w:rFonts w:ascii="Times New Roman" w:hAnsi="Times New Roman" w:cs="Times New Roman"/>
                <w:sz w:val="20"/>
                <w:szCs w:val="20"/>
              </w:rPr>
              <w:t>0.389</w:t>
            </w:r>
          </w:p>
        </w:tc>
        <w:tc>
          <w:tcPr>
            <w:tcW w:w="852" w:type="dxa"/>
          </w:tcPr>
          <w:p w14:paraId="26287536" w14:textId="0E2DCEA1" w:rsidR="00AB4CE2" w:rsidRPr="00740FD5" w:rsidRDefault="00AB4CE2" w:rsidP="00E408F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0FD5"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1756" w:type="dxa"/>
          </w:tcPr>
          <w:p w14:paraId="792553E2" w14:textId="77777777" w:rsidR="00AB4CE2" w:rsidRPr="00740FD5" w:rsidRDefault="00AB4CE2" w:rsidP="00E408F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14:paraId="280FF8F1" w14:textId="77777777" w:rsidR="00AB4CE2" w:rsidRPr="00740FD5" w:rsidRDefault="00AB4CE2" w:rsidP="00E408F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CE2" w:rsidRPr="00E408F2" w14:paraId="68003CEA" w14:textId="77777777" w:rsidTr="00AB4CE2">
        <w:trPr>
          <w:trHeight w:val="398"/>
        </w:trPr>
        <w:tc>
          <w:tcPr>
            <w:tcW w:w="1701" w:type="dxa"/>
          </w:tcPr>
          <w:p w14:paraId="0628CCE7" w14:textId="16CB598E" w:rsidR="00AB4CE2" w:rsidRPr="00E408F2" w:rsidRDefault="00AB4CE2" w:rsidP="00740FD5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Score 2</w:t>
            </w:r>
          </w:p>
        </w:tc>
        <w:tc>
          <w:tcPr>
            <w:tcW w:w="1277" w:type="dxa"/>
          </w:tcPr>
          <w:p w14:paraId="6D36FAE8" w14:textId="731218ED" w:rsidR="00AB4CE2" w:rsidRPr="00E408F2" w:rsidRDefault="00AB4CE2" w:rsidP="00740FD5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6" w:type="dxa"/>
          </w:tcPr>
          <w:p w14:paraId="7A9C911B" w14:textId="43CBE1CB" w:rsidR="00AB4CE2" w:rsidRPr="00740FD5" w:rsidRDefault="00AB4CE2" w:rsidP="00740FD5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416" w:type="dxa"/>
          </w:tcPr>
          <w:p w14:paraId="66496872" w14:textId="12515408" w:rsidR="00AB4CE2" w:rsidRPr="00740FD5" w:rsidRDefault="00AB4CE2" w:rsidP="00740FD5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0FD5">
              <w:rPr>
                <w:rFonts w:ascii="Times New Roman" w:hAnsi="Times New Roman" w:cs="Times New Roman"/>
                <w:sz w:val="20"/>
                <w:szCs w:val="20"/>
              </w:rPr>
              <w:t>-1.073</w:t>
            </w:r>
          </w:p>
        </w:tc>
        <w:tc>
          <w:tcPr>
            <w:tcW w:w="1178" w:type="dxa"/>
          </w:tcPr>
          <w:p w14:paraId="2938D5E7" w14:textId="16DAB268" w:rsidR="00AB4CE2" w:rsidRPr="00740FD5" w:rsidRDefault="00AB4CE2" w:rsidP="00740FD5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0FD5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979" w:type="dxa"/>
          </w:tcPr>
          <w:p w14:paraId="0472B565" w14:textId="5F8637CA" w:rsidR="00AB4CE2" w:rsidRPr="00740FD5" w:rsidRDefault="00AB4CE2" w:rsidP="00740FD5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0FD5">
              <w:rPr>
                <w:rFonts w:ascii="Times New Roman" w:hAnsi="Times New Roman" w:cs="Times New Roman"/>
                <w:sz w:val="20"/>
                <w:szCs w:val="20"/>
              </w:rPr>
              <w:t>-1.814</w:t>
            </w:r>
          </w:p>
        </w:tc>
        <w:tc>
          <w:tcPr>
            <w:tcW w:w="852" w:type="dxa"/>
          </w:tcPr>
          <w:p w14:paraId="3FA59931" w14:textId="027AD5AF" w:rsidR="00AB4CE2" w:rsidRPr="00740FD5" w:rsidRDefault="00AB4CE2" w:rsidP="00740FD5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0FD5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1756" w:type="dxa"/>
          </w:tcPr>
          <w:p w14:paraId="4EF2BACD" w14:textId="77777777" w:rsidR="00AB4CE2" w:rsidRPr="00740FD5" w:rsidRDefault="00AB4CE2" w:rsidP="00740FD5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14:paraId="50F527AF" w14:textId="77777777" w:rsidR="00AB4CE2" w:rsidRPr="00740FD5" w:rsidRDefault="00AB4CE2" w:rsidP="00740FD5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CE2" w:rsidRPr="00E408F2" w14:paraId="74DF83C7" w14:textId="77777777" w:rsidTr="00AB4CE2">
        <w:trPr>
          <w:trHeight w:val="398"/>
        </w:trPr>
        <w:tc>
          <w:tcPr>
            <w:tcW w:w="1701" w:type="dxa"/>
          </w:tcPr>
          <w:p w14:paraId="6C2DBCC4" w14:textId="49081D72" w:rsidR="00AB4CE2" w:rsidRPr="00E408F2" w:rsidRDefault="00AB4CE2" w:rsidP="00740FD5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Score 2.5</w:t>
            </w:r>
          </w:p>
        </w:tc>
        <w:tc>
          <w:tcPr>
            <w:tcW w:w="1277" w:type="dxa"/>
          </w:tcPr>
          <w:p w14:paraId="6E22F23E" w14:textId="5C7D7B33" w:rsidR="00AB4CE2" w:rsidRPr="00E408F2" w:rsidRDefault="00AB4CE2" w:rsidP="00740FD5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6" w:type="dxa"/>
          </w:tcPr>
          <w:p w14:paraId="047CE8C5" w14:textId="7FA1EF8D" w:rsidR="00AB4CE2" w:rsidRPr="00740FD5" w:rsidRDefault="00AB4CE2" w:rsidP="00740FD5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0FD5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6" w:type="dxa"/>
          </w:tcPr>
          <w:p w14:paraId="31AF8A4A" w14:textId="4FCAC597" w:rsidR="00AB4CE2" w:rsidRPr="00740FD5" w:rsidRDefault="00AB4CE2" w:rsidP="00740FD5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0FD5">
              <w:rPr>
                <w:rFonts w:ascii="Times New Roman" w:hAnsi="Times New Roman" w:cs="Times New Roman"/>
                <w:sz w:val="20"/>
                <w:szCs w:val="20"/>
              </w:rPr>
              <w:t>-0.930</w:t>
            </w:r>
          </w:p>
        </w:tc>
        <w:tc>
          <w:tcPr>
            <w:tcW w:w="1178" w:type="dxa"/>
          </w:tcPr>
          <w:p w14:paraId="3658FFB1" w14:textId="0DDE1395" w:rsidR="00AB4CE2" w:rsidRPr="00740FD5" w:rsidRDefault="00AB4CE2" w:rsidP="00740FD5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0FD5">
              <w:rPr>
                <w:rFonts w:ascii="Times New Roman" w:hAnsi="Times New Roman" w:cs="Times New Roman"/>
                <w:sz w:val="20"/>
                <w:szCs w:val="20"/>
              </w:rPr>
              <w:t>0.611</w:t>
            </w:r>
          </w:p>
        </w:tc>
        <w:tc>
          <w:tcPr>
            <w:tcW w:w="979" w:type="dxa"/>
          </w:tcPr>
          <w:p w14:paraId="0F55F5BB" w14:textId="30F7A334" w:rsidR="00AB4CE2" w:rsidRPr="00740FD5" w:rsidRDefault="00AB4CE2" w:rsidP="00740FD5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0FD5">
              <w:rPr>
                <w:rFonts w:ascii="Times New Roman" w:hAnsi="Times New Roman" w:cs="Times New Roman"/>
                <w:sz w:val="20"/>
                <w:szCs w:val="20"/>
              </w:rPr>
              <w:t>-1.523</w:t>
            </w:r>
          </w:p>
        </w:tc>
        <w:tc>
          <w:tcPr>
            <w:tcW w:w="852" w:type="dxa"/>
          </w:tcPr>
          <w:p w14:paraId="6FC0C4E6" w14:textId="61738CE2" w:rsidR="00AB4CE2" w:rsidRPr="00740FD5" w:rsidRDefault="00AB4CE2" w:rsidP="00740FD5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0FD5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1756" w:type="dxa"/>
          </w:tcPr>
          <w:p w14:paraId="514E8DB6" w14:textId="77777777" w:rsidR="00AB4CE2" w:rsidRPr="00740FD5" w:rsidRDefault="00AB4CE2" w:rsidP="00740FD5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14:paraId="4D9F5728" w14:textId="77777777" w:rsidR="00AB4CE2" w:rsidRPr="00740FD5" w:rsidRDefault="00AB4CE2" w:rsidP="00740FD5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CE2" w:rsidRPr="00E408F2" w14:paraId="677ED10C" w14:textId="77777777" w:rsidTr="00AB4CE2">
        <w:trPr>
          <w:trHeight w:val="398"/>
        </w:trPr>
        <w:tc>
          <w:tcPr>
            <w:tcW w:w="1701" w:type="dxa"/>
          </w:tcPr>
          <w:p w14:paraId="3DCF58DD" w14:textId="34EBE23C" w:rsidR="00AB4CE2" w:rsidRPr="00E408F2" w:rsidRDefault="00AB4CE2" w:rsidP="00740FD5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Score 3</w:t>
            </w:r>
          </w:p>
        </w:tc>
        <w:tc>
          <w:tcPr>
            <w:tcW w:w="1277" w:type="dxa"/>
          </w:tcPr>
          <w:p w14:paraId="1191C0C6" w14:textId="7FED58D1" w:rsidR="00AB4CE2" w:rsidRPr="00E408F2" w:rsidRDefault="00AB4CE2" w:rsidP="00740FD5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</w:tcPr>
          <w:p w14:paraId="1326F551" w14:textId="601CF795" w:rsidR="00AB4CE2" w:rsidRPr="00740FD5" w:rsidRDefault="00AB4CE2" w:rsidP="00740FD5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0FD5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416" w:type="dxa"/>
          </w:tcPr>
          <w:p w14:paraId="5690DB98" w14:textId="51B7A427" w:rsidR="00AB4CE2" w:rsidRPr="00740FD5" w:rsidRDefault="00AB4CE2" w:rsidP="00740FD5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0FD5">
              <w:rPr>
                <w:rFonts w:ascii="Times New Roman" w:hAnsi="Times New Roman" w:cs="Times New Roman"/>
                <w:sz w:val="20"/>
                <w:szCs w:val="20"/>
              </w:rPr>
              <w:t>-1.070</w:t>
            </w:r>
          </w:p>
        </w:tc>
        <w:tc>
          <w:tcPr>
            <w:tcW w:w="1178" w:type="dxa"/>
          </w:tcPr>
          <w:p w14:paraId="0E4530BC" w14:textId="525097D6" w:rsidR="00AB4CE2" w:rsidRPr="00740FD5" w:rsidRDefault="00AB4CE2" w:rsidP="00740FD5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0FD5"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  <w:tc>
          <w:tcPr>
            <w:tcW w:w="979" w:type="dxa"/>
          </w:tcPr>
          <w:p w14:paraId="0F6B5FF6" w14:textId="6E90F9E0" w:rsidR="00AB4CE2" w:rsidRPr="00740FD5" w:rsidRDefault="00AB4CE2" w:rsidP="00740FD5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0FD5">
              <w:rPr>
                <w:rFonts w:ascii="Times New Roman" w:hAnsi="Times New Roman" w:cs="Times New Roman"/>
                <w:sz w:val="20"/>
                <w:szCs w:val="20"/>
              </w:rPr>
              <w:t>-1.431</w:t>
            </w:r>
          </w:p>
        </w:tc>
        <w:tc>
          <w:tcPr>
            <w:tcW w:w="852" w:type="dxa"/>
          </w:tcPr>
          <w:p w14:paraId="254D14AB" w14:textId="0375AAEE" w:rsidR="00AB4CE2" w:rsidRPr="00740FD5" w:rsidRDefault="00AB4CE2" w:rsidP="00740FD5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0FD5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1756" w:type="dxa"/>
          </w:tcPr>
          <w:p w14:paraId="191EB5B9" w14:textId="77777777" w:rsidR="00AB4CE2" w:rsidRPr="00740FD5" w:rsidRDefault="00AB4CE2" w:rsidP="00740FD5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14:paraId="4A2E2644" w14:textId="77777777" w:rsidR="00AB4CE2" w:rsidRPr="00740FD5" w:rsidRDefault="00AB4CE2" w:rsidP="00740FD5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CE2" w:rsidRPr="00E408F2" w14:paraId="011C4BD8" w14:textId="77777777" w:rsidTr="00AB4CE2">
        <w:trPr>
          <w:trHeight w:val="385"/>
        </w:trPr>
        <w:tc>
          <w:tcPr>
            <w:tcW w:w="1701" w:type="dxa"/>
          </w:tcPr>
          <w:p w14:paraId="0726AB1B" w14:textId="1594AA71" w:rsidR="00AB4CE2" w:rsidRPr="00E408F2" w:rsidRDefault="00AB4CE2" w:rsidP="00740FD5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Score 3.5</w:t>
            </w:r>
          </w:p>
        </w:tc>
        <w:tc>
          <w:tcPr>
            <w:tcW w:w="1277" w:type="dxa"/>
          </w:tcPr>
          <w:p w14:paraId="6B4EB8FE" w14:textId="630FCD84" w:rsidR="00AB4CE2" w:rsidRPr="00E408F2" w:rsidRDefault="00AB4CE2" w:rsidP="00740FD5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</w:tcPr>
          <w:p w14:paraId="3D75C7CD" w14:textId="3641A62A" w:rsidR="00AB4CE2" w:rsidRPr="00740FD5" w:rsidRDefault="00AB4CE2" w:rsidP="00740FD5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0FD5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416" w:type="dxa"/>
          </w:tcPr>
          <w:p w14:paraId="717ED3F1" w14:textId="32042A1F" w:rsidR="00AB4CE2" w:rsidRPr="00740FD5" w:rsidRDefault="00AB4CE2" w:rsidP="00740FD5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0FD5">
              <w:rPr>
                <w:rFonts w:ascii="Times New Roman" w:hAnsi="Times New Roman" w:cs="Times New Roman"/>
                <w:sz w:val="20"/>
                <w:szCs w:val="20"/>
              </w:rPr>
              <w:t>-1.230</w:t>
            </w:r>
          </w:p>
        </w:tc>
        <w:tc>
          <w:tcPr>
            <w:tcW w:w="1178" w:type="dxa"/>
          </w:tcPr>
          <w:p w14:paraId="2995BA0A" w14:textId="3331864C" w:rsidR="00AB4CE2" w:rsidRPr="00740FD5" w:rsidRDefault="00AB4CE2" w:rsidP="00740FD5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0FD5"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  <w:tc>
          <w:tcPr>
            <w:tcW w:w="979" w:type="dxa"/>
          </w:tcPr>
          <w:p w14:paraId="700EE447" w14:textId="45E1C26F" w:rsidR="00AB4CE2" w:rsidRPr="00740FD5" w:rsidRDefault="00AB4CE2" w:rsidP="00740FD5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0FD5">
              <w:rPr>
                <w:rFonts w:ascii="Times New Roman" w:hAnsi="Times New Roman" w:cs="Times New Roman"/>
                <w:sz w:val="20"/>
                <w:szCs w:val="20"/>
              </w:rPr>
              <w:t>-1.645</w:t>
            </w:r>
          </w:p>
        </w:tc>
        <w:tc>
          <w:tcPr>
            <w:tcW w:w="852" w:type="dxa"/>
          </w:tcPr>
          <w:p w14:paraId="06585F0C" w14:textId="1F1C6A61" w:rsidR="00AB4CE2" w:rsidRPr="00740FD5" w:rsidRDefault="00AB4CE2" w:rsidP="00740FD5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0FD5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1756" w:type="dxa"/>
          </w:tcPr>
          <w:p w14:paraId="07430E87" w14:textId="77777777" w:rsidR="00AB4CE2" w:rsidRPr="00740FD5" w:rsidRDefault="00AB4CE2" w:rsidP="00740FD5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14:paraId="3291093E" w14:textId="77777777" w:rsidR="00AB4CE2" w:rsidRPr="00740FD5" w:rsidRDefault="00AB4CE2" w:rsidP="00740FD5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714AA09" w14:textId="6145CB9B" w:rsidR="000C66FC" w:rsidRPr="00E408F2" w:rsidRDefault="000C66FC" w:rsidP="00E408F2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E408F2">
        <w:rPr>
          <w:rFonts w:ascii="Times New Roman" w:hAnsi="Times New Roman" w:cs="Times New Roman"/>
          <w:sz w:val="20"/>
          <w:szCs w:val="20"/>
        </w:rPr>
        <w:t xml:space="preserve">Score of </w:t>
      </w:r>
      <w:r w:rsidR="0024728B">
        <w:rPr>
          <w:rFonts w:ascii="Times New Roman" w:hAnsi="Times New Roman" w:cs="Times New Roman"/>
          <w:sz w:val="20"/>
          <w:szCs w:val="20"/>
        </w:rPr>
        <w:t>a</w:t>
      </w:r>
      <w:r w:rsidRPr="00E408F2">
        <w:rPr>
          <w:rFonts w:ascii="Times New Roman" w:hAnsi="Times New Roman" w:cs="Times New Roman"/>
          <w:sz w:val="20"/>
          <w:szCs w:val="20"/>
        </w:rPr>
        <w:t xml:space="preserve">rch </w:t>
      </w:r>
      <w:r w:rsidR="0024728B">
        <w:rPr>
          <w:rFonts w:ascii="Times New Roman" w:hAnsi="Times New Roman" w:cs="Times New Roman"/>
          <w:sz w:val="20"/>
          <w:szCs w:val="20"/>
        </w:rPr>
        <w:t>c</w:t>
      </w:r>
      <w:r w:rsidRPr="00E408F2">
        <w:rPr>
          <w:rFonts w:ascii="Times New Roman" w:hAnsi="Times New Roman" w:cs="Times New Roman"/>
          <w:sz w:val="20"/>
          <w:szCs w:val="20"/>
        </w:rPr>
        <w:t xml:space="preserve">heck </w:t>
      </w:r>
      <w:r w:rsidR="0024728B">
        <w:rPr>
          <w:rFonts w:ascii="Times New Roman" w:hAnsi="Times New Roman" w:cs="Times New Roman"/>
          <w:sz w:val="20"/>
          <w:szCs w:val="20"/>
        </w:rPr>
        <w:t>b</w:t>
      </w:r>
      <w:r w:rsidRPr="00E408F2">
        <w:rPr>
          <w:rFonts w:ascii="Times New Roman" w:hAnsi="Times New Roman" w:cs="Times New Roman"/>
          <w:sz w:val="20"/>
          <w:szCs w:val="20"/>
        </w:rPr>
        <w:t>oard (explanatory variables: x</w:t>
      </w:r>
      <w:r w:rsidRPr="00E408F2">
        <w:rPr>
          <w:rFonts w:ascii="Times New Roman" w:hAnsi="Times New Roman" w:cs="Times New Roman"/>
          <w:sz w:val="20"/>
          <w:szCs w:val="20"/>
        </w:rPr>
        <w:t>）</w:t>
      </w:r>
    </w:p>
    <w:p w14:paraId="5ECBDC75" w14:textId="2EF93D28" w:rsidR="000C66FC" w:rsidRPr="00E408F2" w:rsidRDefault="000C66FC" w:rsidP="00E408F2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E408F2">
        <w:rPr>
          <w:rFonts w:ascii="Times New Roman" w:hAnsi="Times New Roman" w:cs="Times New Roman"/>
          <w:sz w:val="20"/>
          <w:szCs w:val="20"/>
        </w:rPr>
        <w:t xml:space="preserve">Navicular </w:t>
      </w:r>
      <w:r w:rsidR="0024728B">
        <w:rPr>
          <w:rFonts w:ascii="Times New Roman" w:hAnsi="Times New Roman" w:cs="Times New Roman"/>
          <w:sz w:val="20"/>
          <w:szCs w:val="20"/>
        </w:rPr>
        <w:t>i</w:t>
      </w:r>
      <w:r w:rsidRPr="00E408F2">
        <w:rPr>
          <w:rFonts w:ascii="Times New Roman" w:hAnsi="Times New Roman" w:cs="Times New Roman"/>
          <w:sz w:val="20"/>
          <w:szCs w:val="20"/>
        </w:rPr>
        <w:t xml:space="preserve">ndex </w:t>
      </w:r>
      <w:r w:rsidRPr="00E408F2">
        <w:rPr>
          <w:rFonts w:ascii="Times New Roman" w:hAnsi="Times New Roman" w:cs="Times New Roman" w:hint="eastAsia"/>
          <w:sz w:val="20"/>
          <w:szCs w:val="20"/>
        </w:rPr>
        <w:t>(</w:t>
      </w:r>
      <w:r w:rsidRPr="00E408F2">
        <w:rPr>
          <w:rFonts w:ascii="Times New Roman" w:hAnsi="Times New Roman" w:cs="Times New Roman"/>
          <w:sz w:val="20"/>
          <w:szCs w:val="20"/>
        </w:rPr>
        <w:t>objective variables: y)</w:t>
      </w:r>
    </w:p>
    <w:p w14:paraId="4DD54F64" w14:textId="77777777" w:rsidR="000C66FC" w:rsidRPr="00E408F2" w:rsidRDefault="000C66FC" w:rsidP="00E408F2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0B5395D5" w14:textId="175FF6D7" w:rsidR="000C66FC" w:rsidRPr="00E408F2" w:rsidRDefault="000C66FC" w:rsidP="00E408F2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E408F2">
        <w:rPr>
          <w:rFonts w:ascii="Times New Roman" w:hAnsi="Times New Roman" w:cs="Times New Roman"/>
          <w:sz w:val="20"/>
          <w:szCs w:val="20"/>
        </w:rPr>
        <w:t xml:space="preserve">Regression </w:t>
      </w:r>
      <w:r w:rsidR="0024728B">
        <w:rPr>
          <w:rFonts w:ascii="Times New Roman" w:hAnsi="Times New Roman" w:cs="Times New Roman"/>
          <w:sz w:val="20"/>
          <w:szCs w:val="20"/>
        </w:rPr>
        <w:t>a</w:t>
      </w:r>
      <w:r w:rsidRPr="00E408F2">
        <w:rPr>
          <w:rFonts w:ascii="Times New Roman" w:hAnsi="Times New Roman" w:cs="Times New Roman"/>
          <w:sz w:val="20"/>
          <w:szCs w:val="20"/>
        </w:rPr>
        <w:t xml:space="preserve">nalysis with the </w:t>
      </w:r>
      <w:r w:rsidR="0024728B">
        <w:rPr>
          <w:rFonts w:ascii="Times New Roman" w:hAnsi="Times New Roman" w:cs="Times New Roman"/>
          <w:sz w:val="20"/>
          <w:szCs w:val="20"/>
        </w:rPr>
        <w:t>v</w:t>
      </w:r>
      <w:r w:rsidRPr="00E408F2">
        <w:rPr>
          <w:rFonts w:ascii="Times New Roman" w:hAnsi="Times New Roman" w:cs="Times New Roman"/>
          <w:sz w:val="20"/>
          <w:szCs w:val="20"/>
        </w:rPr>
        <w:t xml:space="preserve">alue of the </w:t>
      </w:r>
      <w:r w:rsidR="0024728B">
        <w:rPr>
          <w:rFonts w:ascii="Times New Roman" w:hAnsi="Times New Roman" w:cs="Times New Roman"/>
          <w:sz w:val="20"/>
          <w:szCs w:val="20"/>
        </w:rPr>
        <w:t>s</w:t>
      </w:r>
      <w:r w:rsidRPr="00E408F2">
        <w:rPr>
          <w:rFonts w:ascii="Times New Roman" w:hAnsi="Times New Roman" w:cs="Times New Roman"/>
          <w:sz w:val="20"/>
          <w:szCs w:val="20"/>
        </w:rPr>
        <w:t xml:space="preserve">imple </w:t>
      </w:r>
      <w:r w:rsidR="0024728B">
        <w:rPr>
          <w:rFonts w:ascii="Times New Roman" w:hAnsi="Times New Roman" w:cs="Times New Roman"/>
          <w:sz w:val="20"/>
          <w:szCs w:val="20"/>
        </w:rPr>
        <w:t>f</w:t>
      </w:r>
      <w:r w:rsidRPr="00E408F2">
        <w:rPr>
          <w:rFonts w:ascii="Times New Roman" w:hAnsi="Times New Roman" w:cs="Times New Roman"/>
          <w:sz w:val="20"/>
          <w:szCs w:val="20"/>
        </w:rPr>
        <w:t xml:space="preserve">ootprint </w:t>
      </w:r>
      <w:r w:rsidR="0024728B">
        <w:rPr>
          <w:rFonts w:ascii="Times New Roman" w:hAnsi="Times New Roman" w:cs="Times New Roman"/>
          <w:sz w:val="20"/>
          <w:szCs w:val="20"/>
        </w:rPr>
        <w:t>a</w:t>
      </w:r>
      <w:r w:rsidRPr="00E408F2">
        <w:rPr>
          <w:rFonts w:ascii="Times New Roman" w:hAnsi="Times New Roman" w:cs="Times New Roman"/>
          <w:sz w:val="20"/>
          <w:szCs w:val="20"/>
        </w:rPr>
        <w:t xml:space="preserve">ssessment </w:t>
      </w:r>
      <w:r w:rsidR="0024728B">
        <w:rPr>
          <w:rFonts w:ascii="Times New Roman" w:hAnsi="Times New Roman" w:cs="Times New Roman"/>
          <w:sz w:val="20"/>
          <w:szCs w:val="20"/>
        </w:rPr>
        <w:t>b</w:t>
      </w:r>
      <w:r w:rsidRPr="00E408F2">
        <w:rPr>
          <w:rFonts w:ascii="Times New Roman" w:hAnsi="Times New Roman" w:cs="Times New Roman"/>
          <w:sz w:val="20"/>
          <w:szCs w:val="20"/>
        </w:rPr>
        <w:t xml:space="preserve">oard as a </w:t>
      </w:r>
      <w:r w:rsidR="0024728B">
        <w:rPr>
          <w:rFonts w:ascii="Times New Roman" w:hAnsi="Times New Roman" w:cs="Times New Roman"/>
          <w:sz w:val="20"/>
          <w:szCs w:val="20"/>
        </w:rPr>
        <w:t>c</w:t>
      </w:r>
      <w:r w:rsidRPr="00E408F2">
        <w:rPr>
          <w:rFonts w:ascii="Times New Roman" w:hAnsi="Times New Roman" w:cs="Times New Roman"/>
          <w:sz w:val="20"/>
          <w:szCs w:val="20"/>
        </w:rPr>
        <w:t xml:space="preserve">ontinuous </w:t>
      </w:r>
      <w:r w:rsidR="0024728B">
        <w:rPr>
          <w:rFonts w:ascii="Times New Roman" w:hAnsi="Times New Roman" w:cs="Times New Roman"/>
          <w:sz w:val="20"/>
          <w:szCs w:val="20"/>
        </w:rPr>
        <w:t>v</w:t>
      </w:r>
      <w:r w:rsidRPr="00E408F2">
        <w:rPr>
          <w:rFonts w:ascii="Times New Roman" w:hAnsi="Times New Roman" w:cs="Times New Roman"/>
          <w:sz w:val="20"/>
          <w:szCs w:val="20"/>
        </w:rPr>
        <w:t>ariable</w:t>
      </w:r>
    </w:p>
    <w:tbl>
      <w:tblPr>
        <w:tblStyle w:val="a3"/>
        <w:tblW w:w="94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2"/>
        <w:gridCol w:w="1416"/>
        <w:gridCol w:w="1178"/>
        <w:gridCol w:w="979"/>
        <w:gridCol w:w="852"/>
        <w:gridCol w:w="1756"/>
        <w:gridCol w:w="1756"/>
      </w:tblGrid>
      <w:tr w:rsidR="000C66FC" w:rsidRPr="00E408F2" w14:paraId="03970461" w14:textId="77777777" w:rsidTr="006C58B2">
        <w:trPr>
          <w:trHeight w:val="1181"/>
        </w:trPr>
        <w:tc>
          <w:tcPr>
            <w:tcW w:w="1562" w:type="dxa"/>
          </w:tcPr>
          <w:p w14:paraId="20A7D270" w14:textId="142D1B2B" w:rsidR="000C66FC" w:rsidRPr="00E408F2" w:rsidRDefault="000C66FC" w:rsidP="00E408F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core of </w:t>
            </w:r>
            <w:r w:rsidR="0024728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rch </w:t>
            </w:r>
            <w:r w:rsidR="0024728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heck </w:t>
            </w:r>
            <w:r w:rsidR="0024728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oard</w:t>
            </w:r>
          </w:p>
        </w:tc>
        <w:tc>
          <w:tcPr>
            <w:tcW w:w="1416" w:type="dxa"/>
          </w:tcPr>
          <w:p w14:paraId="6140E628" w14:textId="1E735637" w:rsidR="000C66FC" w:rsidRPr="00E408F2" w:rsidRDefault="000C66FC" w:rsidP="00E408F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Regression </w:t>
            </w:r>
            <w:r w:rsidR="0024728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actor</w:t>
            </w:r>
          </w:p>
        </w:tc>
        <w:tc>
          <w:tcPr>
            <w:tcW w:w="1178" w:type="dxa"/>
          </w:tcPr>
          <w:p w14:paraId="11CA73B6" w14:textId="22D51C63" w:rsidR="000C66FC" w:rsidRPr="00E408F2" w:rsidRDefault="000C66FC" w:rsidP="00E408F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Standard </w:t>
            </w:r>
            <w:r w:rsidR="0024728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rror</w:t>
            </w:r>
          </w:p>
        </w:tc>
        <w:tc>
          <w:tcPr>
            <w:tcW w:w="979" w:type="dxa"/>
          </w:tcPr>
          <w:p w14:paraId="1EC5C52A" w14:textId="77777777" w:rsidR="000C66FC" w:rsidRPr="00E408F2" w:rsidRDefault="000C66FC" w:rsidP="00E408F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t-value</w:t>
            </w:r>
          </w:p>
        </w:tc>
        <w:tc>
          <w:tcPr>
            <w:tcW w:w="852" w:type="dxa"/>
          </w:tcPr>
          <w:p w14:paraId="2429B101" w14:textId="56E9E411" w:rsidR="000C66FC" w:rsidRPr="00E408F2" w:rsidRDefault="0024728B" w:rsidP="00E408F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4728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C66FC" w:rsidRPr="00E408F2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756" w:type="dxa"/>
          </w:tcPr>
          <w:p w14:paraId="6E78378C" w14:textId="755383F1" w:rsidR="000C66FC" w:rsidRPr="00E408F2" w:rsidRDefault="000C66FC" w:rsidP="00E408F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Coefficient of </w:t>
            </w:r>
            <w:r w:rsidR="0024728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etermination</w:t>
            </w:r>
          </w:p>
        </w:tc>
        <w:tc>
          <w:tcPr>
            <w:tcW w:w="1756" w:type="dxa"/>
          </w:tcPr>
          <w:p w14:paraId="14F7DAF1" w14:textId="42D3C968" w:rsidR="000C66FC" w:rsidRPr="00E408F2" w:rsidRDefault="000C66FC" w:rsidP="00E408F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 w:rsidR="0024728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oefficient of </w:t>
            </w:r>
            <w:r w:rsidR="0024728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etermination</w:t>
            </w:r>
          </w:p>
        </w:tc>
      </w:tr>
      <w:tr w:rsidR="00AB4CE2" w:rsidRPr="00E408F2" w14:paraId="3AD50C64" w14:textId="77777777" w:rsidTr="006C58B2">
        <w:trPr>
          <w:trHeight w:val="398"/>
        </w:trPr>
        <w:tc>
          <w:tcPr>
            <w:tcW w:w="1562" w:type="dxa"/>
          </w:tcPr>
          <w:p w14:paraId="538FB2E3" w14:textId="77777777" w:rsidR="00AB4CE2" w:rsidRPr="00E408F2" w:rsidRDefault="00AB4CE2" w:rsidP="00AB4CE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416" w:type="dxa"/>
          </w:tcPr>
          <w:p w14:paraId="4ACE8A67" w14:textId="666039DD" w:rsidR="00AB4CE2" w:rsidRPr="00AB4CE2" w:rsidRDefault="00AB4CE2" w:rsidP="00AB4CE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4CE2">
              <w:rPr>
                <w:rFonts w:ascii="Times New Roman" w:hAnsi="Times New Roman" w:cs="Times New Roman"/>
                <w:sz w:val="20"/>
                <w:szCs w:val="20"/>
              </w:rPr>
              <w:t>5.781</w:t>
            </w:r>
          </w:p>
        </w:tc>
        <w:tc>
          <w:tcPr>
            <w:tcW w:w="1178" w:type="dxa"/>
          </w:tcPr>
          <w:p w14:paraId="70A06662" w14:textId="45F35436" w:rsidR="00AB4CE2" w:rsidRPr="00AB4CE2" w:rsidRDefault="00AB4CE2" w:rsidP="00AB4CE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4CE2">
              <w:rPr>
                <w:rFonts w:ascii="Times New Roman" w:hAnsi="Times New Roman" w:cs="Times New Roman"/>
                <w:sz w:val="20"/>
                <w:szCs w:val="20"/>
              </w:rPr>
              <w:t>0.532</w:t>
            </w:r>
          </w:p>
        </w:tc>
        <w:tc>
          <w:tcPr>
            <w:tcW w:w="979" w:type="dxa"/>
          </w:tcPr>
          <w:p w14:paraId="5484BD0E" w14:textId="4B1DB4D7" w:rsidR="00AB4CE2" w:rsidRPr="00AB4CE2" w:rsidRDefault="00AB4CE2" w:rsidP="00AB4CE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4CE2">
              <w:rPr>
                <w:rFonts w:ascii="Times New Roman" w:hAnsi="Times New Roman" w:cs="Times New Roman"/>
                <w:sz w:val="20"/>
                <w:szCs w:val="20"/>
              </w:rPr>
              <w:t>10.878</w:t>
            </w:r>
          </w:p>
        </w:tc>
        <w:tc>
          <w:tcPr>
            <w:tcW w:w="852" w:type="dxa"/>
          </w:tcPr>
          <w:p w14:paraId="03559AE1" w14:textId="5DB748D2" w:rsidR="00AB4CE2" w:rsidRPr="00AB4CE2" w:rsidRDefault="00AB4CE2" w:rsidP="00AB4CE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4CE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56" w:type="dxa"/>
          </w:tcPr>
          <w:p w14:paraId="06236695" w14:textId="2C2D6CBD" w:rsidR="00AB4CE2" w:rsidRPr="00AB4CE2" w:rsidRDefault="00AB4CE2" w:rsidP="00AB4CE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4CE2">
              <w:rPr>
                <w:rFonts w:ascii="Times New Roman" w:hAnsi="Times New Roman" w:cs="Times New Roman"/>
                <w:sz w:val="20"/>
                <w:szCs w:val="20"/>
              </w:rPr>
              <w:t>0.407</w:t>
            </w:r>
          </w:p>
        </w:tc>
        <w:tc>
          <w:tcPr>
            <w:tcW w:w="1756" w:type="dxa"/>
          </w:tcPr>
          <w:p w14:paraId="1723287D" w14:textId="5F93043C" w:rsidR="00AB4CE2" w:rsidRPr="00AB4CE2" w:rsidRDefault="00AB4CE2" w:rsidP="00AB4CE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4CE2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</w:tr>
      <w:tr w:rsidR="00AB4CE2" w:rsidRPr="00E408F2" w14:paraId="405A312A" w14:textId="77777777" w:rsidTr="006C58B2">
        <w:trPr>
          <w:trHeight w:val="398"/>
        </w:trPr>
        <w:tc>
          <w:tcPr>
            <w:tcW w:w="1562" w:type="dxa"/>
          </w:tcPr>
          <w:p w14:paraId="1A492F06" w14:textId="77777777" w:rsidR="00AB4CE2" w:rsidRPr="00E408F2" w:rsidRDefault="00AB4CE2" w:rsidP="00AB4CE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1416" w:type="dxa"/>
          </w:tcPr>
          <w:p w14:paraId="049DB2BB" w14:textId="42184A1A" w:rsidR="00AB4CE2" w:rsidRPr="00AB4CE2" w:rsidRDefault="00AB4CE2" w:rsidP="00AB4CE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4CE2">
              <w:rPr>
                <w:rFonts w:ascii="Times New Roman" w:hAnsi="Times New Roman" w:cs="Times New Roman"/>
                <w:sz w:val="20"/>
                <w:szCs w:val="20"/>
              </w:rPr>
              <w:t>-0.703</w:t>
            </w:r>
          </w:p>
        </w:tc>
        <w:tc>
          <w:tcPr>
            <w:tcW w:w="1178" w:type="dxa"/>
          </w:tcPr>
          <w:p w14:paraId="30DE503B" w14:textId="73A8FCCE" w:rsidR="00AB4CE2" w:rsidRPr="00AB4CE2" w:rsidRDefault="00AB4CE2" w:rsidP="00AB4CE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4CE2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979" w:type="dxa"/>
          </w:tcPr>
          <w:p w14:paraId="5BB8A5EC" w14:textId="1073AB98" w:rsidR="00AB4CE2" w:rsidRPr="00AB4CE2" w:rsidRDefault="00AB4CE2" w:rsidP="00AB4CE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4CE2">
              <w:rPr>
                <w:rFonts w:ascii="Times New Roman" w:hAnsi="Times New Roman" w:cs="Times New Roman"/>
                <w:sz w:val="20"/>
                <w:szCs w:val="20"/>
              </w:rPr>
              <w:t>-2.871</w:t>
            </w:r>
          </w:p>
        </w:tc>
        <w:tc>
          <w:tcPr>
            <w:tcW w:w="852" w:type="dxa"/>
          </w:tcPr>
          <w:p w14:paraId="55C23B4E" w14:textId="23FA0804" w:rsidR="00AB4CE2" w:rsidRPr="00AB4CE2" w:rsidRDefault="00AB4CE2" w:rsidP="00AB4CE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4CE2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756" w:type="dxa"/>
          </w:tcPr>
          <w:p w14:paraId="176A00BF" w14:textId="77777777" w:rsidR="00AB4CE2" w:rsidRPr="00AB4CE2" w:rsidRDefault="00AB4CE2" w:rsidP="00AB4CE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14:paraId="58AB57F5" w14:textId="77777777" w:rsidR="00AB4CE2" w:rsidRPr="00AB4CE2" w:rsidRDefault="00AB4CE2" w:rsidP="00AB4CE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F1CE5F5" w14:textId="4B21ECB6" w:rsidR="000C66FC" w:rsidRPr="00E408F2" w:rsidRDefault="000C66FC" w:rsidP="00E408F2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E408F2">
        <w:rPr>
          <w:rFonts w:ascii="Times New Roman" w:hAnsi="Times New Roman" w:cs="Times New Roman"/>
          <w:sz w:val="20"/>
          <w:szCs w:val="20"/>
        </w:rPr>
        <w:t xml:space="preserve">Score of </w:t>
      </w:r>
      <w:r w:rsidR="0024728B">
        <w:rPr>
          <w:rFonts w:ascii="Times New Roman" w:hAnsi="Times New Roman" w:cs="Times New Roman"/>
          <w:sz w:val="20"/>
          <w:szCs w:val="20"/>
        </w:rPr>
        <w:t>a</w:t>
      </w:r>
      <w:r w:rsidRPr="00E408F2">
        <w:rPr>
          <w:rFonts w:ascii="Times New Roman" w:hAnsi="Times New Roman" w:cs="Times New Roman"/>
          <w:sz w:val="20"/>
          <w:szCs w:val="20"/>
        </w:rPr>
        <w:t xml:space="preserve">rch </w:t>
      </w:r>
      <w:r w:rsidR="0024728B">
        <w:rPr>
          <w:rFonts w:ascii="Times New Roman" w:hAnsi="Times New Roman" w:cs="Times New Roman"/>
          <w:sz w:val="20"/>
          <w:szCs w:val="20"/>
        </w:rPr>
        <w:t>c</w:t>
      </w:r>
      <w:r w:rsidRPr="00E408F2">
        <w:rPr>
          <w:rFonts w:ascii="Times New Roman" w:hAnsi="Times New Roman" w:cs="Times New Roman"/>
          <w:sz w:val="20"/>
          <w:szCs w:val="20"/>
        </w:rPr>
        <w:t xml:space="preserve">heck </w:t>
      </w:r>
      <w:r w:rsidR="0024728B">
        <w:rPr>
          <w:rFonts w:ascii="Times New Roman" w:hAnsi="Times New Roman" w:cs="Times New Roman"/>
          <w:sz w:val="20"/>
          <w:szCs w:val="20"/>
        </w:rPr>
        <w:t>b</w:t>
      </w:r>
      <w:r w:rsidRPr="00E408F2">
        <w:rPr>
          <w:rFonts w:ascii="Times New Roman" w:hAnsi="Times New Roman" w:cs="Times New Roman"/>
          <w:sz w:val="20"/>
          <w:szCs w:val="20"/>
        </w:rPr>
        <w:t>oard (explanatory variables: x</w:t>
      </w:r>
      <w:r w:rsidRPr="00E408F2">
        <w:rPr>
          <w:rFonts w:ascii="Times New Roman" w:hAnsi="Times New Roman" w:cs="Times New Roman"/>
          <w:sz w:val="20"/>
          <w:szCs w:val="20"/>
        </w:rPr>
        <w:t>）</w:t>
      </w:r>
    </w:p>
    <w:p w14:paraId="72AECFB4" w14:textId="578D624E" w:rsidR="006C58B2" w:rsidRDefault="000C66FC" w:rsidP="00E408F2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E408F2">
        <w:rPr>
          <w:rFonts w:ascii="Times New Roman" w:hAnsi="Times New Roman" w:cs="Times New Roman"/>
          <w:sz w:val="20"/>
          <w:szCs w:val="20"/>
        </w:rPr>
        <w:t xml:space="preserve">Navicular </w:t>
      </w:r>
      <w:r w:rsidR="0024728B">
        <w:rPr>
          <w:rFonts w:ascii="Times New Roman" w:hAnsi="Times New Roman" w:cs="Times New Roman"/>
          <w:sz w:val="20"/>
          <w:szCs w:val="20"/>
        </w:rPr>
        <w:t>i</w:t>
      </w:r>
      <w:r w:rsidRPr="00E408F2">
        <w:rPr>
          <w:rFonts w:ascii="Times New Roman" w:hAnsi="Times New Roman" w:cs="Times New Roman"/>
          <w:sz w:val="20"/>
          <w:szCs w:val="20"/>
        </w:rPr>
        <w:t xml:space="preserve">ndex </w:t>
      </w:r>
      <w:r w:rsidRPr="00E408F2">
        <w:rPr>
          <w:rFonts w:ascii="Times New Roman" w:hAnsi="Times New Roman" w:cs="Times New Roman" w:hint="eastAsia"/>
          <w:sz w:val="20"/>
          <w:szCs w:val="20"/>
        </w:rPr>
        <w:t>(</w:t>
      </w:r>
      <w:r w:rsidRPr="00E408F2">
        <w:rPr>
          <w:rFonts w:ascii="Times New Roman" w:hAnsi="Times New Roman" w:cs="Times New Roman"/>
          <w:sz w:val="20"/>
          <w:szCs w:val="20"/>
        </w:rPr>
        <w:t>objective variables: y)</w:t>
      </w:r>
      <w:r w:rsidRPr="00E408F2">
        <w:rPr>
          <w:rFonts w:ascii="Times New Roman" w:hAnsi="Times New Roman" w:cs="Times New Roman"/>
          <w:sz w:val="20"/>
          <w:szCs w:val="20"/>
        </w:rPr>
        <w:t>，</w:t>
      </w:r>
    </w:p>
    <w:p w14:paraId="7F1C8410" w14:textId="77777777" w:rsidR="00AB4CE2" w:rsidRDefault="00AB4CE2" w:rsidP="00E408F2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4F9A766C" w14:textId="6327CC5D" w:rsidR="00A67CB6" w:rsidRPr="00E100C3" w:rsidRDefault="00A67CB6" w:rsidP="00E408F2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E100C3">
        <w:rPr>
          <w:rFonts w:ascii="Times New Roman" w:hAnsi="Times New Roman" w:cs="Times New Roman"/>
          <w:b/>
          <w:sz w:val="20"/>
          <w:szCs w:val="20"/>
        </w:rPr>
        <w:t xml:space="preserve">B: </w:t>
      </w:r>
      <w:bookmarkStart w:id="1" w:name="_Hlk61548307"/>
      <w:proofErr w:type="spellStart"/>
      <w:r w:rsidRPr="00E100C3">
        <w:rPr>
          <w:rFonts w:ascii="Times New Roman" w:hAnsi="Times New Roman" w:cs="Times New Roman"/>
          <w:b/>
          <w:sz w:val="20"/>
          <w:szCs w:val="20"/>
        </w:rPr>
        <w:t>Tibiocalcaneal</w:t>
      </w:r>
      <w:proofErr w:type="spellEnd"/>
      <w:r w:rsidRPr="00E100C3">
        <w:rPr>
          <w:rFonts w:ascii="Times New Roman" w:hAnsi="Times New Roman" w:cs="Times New Roman"/>
          <w:b/>
          <w:sz w:val="20"/>
          <w:szCs w:val="20"/>
        </w:rPr>
        <w:t xml:space="preserve"> angle</w:t>
      </w:r>
      <w:bookmarkEnd w:id="1"/>
    </w:p>
    <w:p w14:paraId="616B0893" w14:textId="77777777" w:rsidR="00A67CB6" w:rsidRPr="00E408F2" w:rsidRDefault="00A67CB6" w:rsidP="00A67CB6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E408F2">
        <w:rPr>
          <w:rFonts w:ascii="Times New Roman" w:hAnsi="Times New Roman" w:cs="Times New Roman"/>
          <w:sz w:val="20"/>
          <w:szCs w:val="20"/>
        </w:rPr>
        <w:t xml:space="preserve">Regression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408F2">
        <w:rPr>
          <w:rFonts w:ascii="Times New Roman" w:hAnsi="Times New Roman" w:cs="Times New Roman"/>
          <w:sz w:val="20"/>
          <w:szCs w:val="20"/>
        </w:rPr>
        <w:t xml:space="preserve">nalysis with the 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E408F2">
        <w:rPr>
          <w:rFonts w:ascii="Times New Roman" w:hAnsi="Times New Roman" w:cs="Times New Roman"/>
          <w:sz w:val="20"/>
          <w:szCs w:val="20"/>
        </w:rPr>
        <w:t xml:space="preserve">alue of the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E408F2">
        <w:rPr>
          <w:rFonts w:ascii="Times New Roman" w:hAnsi="Times New Roman" w:cs="Times New Roman"/>
          <w:sz w:val="20"/>
          <w:szCs w:val="20"/>
        </w:rPr>
        <w:t xml:space="preserve">imple 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E408F2">
        <w:rPr>
          <w:rFonts w:ascii="Times New Roman" w:hAnsi="Times New Roman" w:cs="Times New Roman"/>
          <w:sz w:val="20"/>
          <w:szCs w:val="20"/>
        </w:rPr>
        <w:t xml:space="preserve">ootprint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408F2">
        <w:rPr>
          <w:rFonts w:ascii="Times New Roman" w:hAnsi="Times New Roman" w:cs="Times New Roman"/>
          <w:sz w:val="20"/>
          <w:szCs w:val="20"/>
        </w:rPr>
        <w:t xml:space="preserve">ssessment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E408F2">
        <w:rPr>
          <w:rFonts w:ascii="Times New Roman" w:hAnsi="Times New Roman" w:cs="Times New Roman"/>
          <w:sz w:val="20"/>
          <w:szCs w:val="20"/>
        </w:rPr>
        <w:t xml:space="preserve">oard as a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E408F2">
        <w:rPr>
          <w:rFonts w:ascii="Times New Roman" w:hAnsi="Times New Roman" w:cs="Times New Roman"/>
          <w:sz w:val="20"/>
          <w:szCs w:val="20"/>
        </w:rPr>
        <w:t xml:space="preserve">ummy 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E408F2">
        <w:rPr>
          <w:rFonts w:ascii="Times New Roman" w:hAnsi="Times New Roman" w:cs="Times New Roman"/>
          <w:sz w:val="20"/>
          <w:szCs w:val="20"/>
        </w:rPr>
        <w:t>ariable</w:t>
      </w:r>
    </w:p>
    <w:tbl>
      <w:tblPr>
        <w:tblStyle w:val="a3"/>
        <w:tblW w:w="123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2"/>
        <w:gridCol w:w="1416"/>
        <w:gridCol w:w="1416"/>
        <w:gridCol w:w="1416"/>
        <w:gridCol w:w="1178"/>
        <w:gridCol w:w="979"/>
        <w:gridCol w:w="852"/>
        <w:gridCol w:w="1756"/>
        <w:gridCol w:w="1756"/>
      </w:tblGrid>
      <w:tr w:rsidR="00A67CB6" w:rsidRPr="00E408F2" w14:paraId="0E07B4A0" w14:textId="77777777" w:rsidTr="006C58B2">
        <w:trPr>
          <w:trHeight w:val="1181"/>
        </w:trPr>
        <w:tc>
          <w:tcPr>
            <w:tcW w:w="1562" w:type="dxa"/>
          </w:tcPr>
          <w:p w14:paraId="6234DAFF" w14:textId="77777777" w:rsidR="00A67CB6" w:rsidRPr="00E408F2" w:rsidRDefault="00A67CB6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Score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rc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hec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oard</w:t>
            </w:r>
          </w:p>
        </w:tc>
        <w:tc>
          <w:tcPr>
            <w:tcW w:w="1416" w:type="dxa"/>
          </w:tcPr>
          <w:p w14:paraId="20C2628C" w14:textId="77777777" w:rsidR="00A67CB6" w:rsidRPr="00E408F2" w:rsidRDefault="00A67CB6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1416" w:type="dxa"/>
          </w:tcPr>
          <w:p w14:paraId="5C4B5CA4" w14:textId="77777777" w:rsidR="00A67CB6" w:rsidRPr="00E408F2" w:rsidRDefault="00A67CB6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navicular index</w:t>
            </w:r>
          </w:p>
        </w:tc>
        <w:tc>
          <w:tcPr>
            <w:tcW w:w="1416" w:type="dxa"/>
          </w:tcPr>
          <w:p w14:paraId="522DD9DE" w14:textId="77777777" w:rsidR="00A67CB6" w:rsidRPr="00E408F2" w:rsidRDefault="00A67CB6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Regress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actor</w:t>
            </w:r>
          </w:p>
        </w:tc>
        <w:tc>
          <w:tcPr>
            <w:tcW w:w="1178" w:type="dxa"/>
          </w:tcPr>
          <w:p w14:paraId="440BEEC4" w14:textId="77777777" w:rsidR="00A67CB6" w:rsidRPr="00E408F2" w:rsidRDefault="00A67CB6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Standar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rror</w:t>
            </w:r>
          </w:p>
        </w:tc>
        <w:tc>
          <w:tcPr>
            <w:tcW w:w="979" w:type="dxa"/>
          </w:tcPr>
          <w:p w14:paraId="18D3BC3B" w14:textId="77777777" w:rsidR="00A67CB6" w:rsidRPr="00E408F2" w:rsidRDefault="00A67CB6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t-value</w:t>
            </w:r>
          </w:p>
        </w:tc>
        <w:tc>
          <w:tcPr>
            <w:tcW w:w="852" w:type="dxa"/>
          </w:tcPr>
          <w:p w14:paraId="0DE8F3E9" w14:textId="77777777" w:rsidR="00A67CB6" w:rsidRPr="00E408F2" w:rsidRDefault="00A67CB6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756" w:type="dxa"/>
          </w:tcPr>
          <w:p w14:paraId="3CE1E845" w14:textId="77777777" w:rsidR="00A67CB6" w:rsidRPr="00E408F2" w:rsidRDefault="00A67CB6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Coefficien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etermination</w:t>
            </w:r>
          </w:p>
        </w:tc>
        <w:tc>
          <w:tcPr>
            <w:tcW w:w="1756" w:type="dxa"/>
          </w:tcPr>
          <w:p w14:paraId="41986281" w14:textId="77777777" w:rsidR="00A67CB6" w:rsidRPr="00E408F2" w:rsidRDefault="00A67CB6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oefficien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etermination</w:t>
            </w:r>
          </w:p>
        </w:tc>
      </w:tr>
      <w:tr w:rsidR="00F15949" w:rsidRPr="00E408F2" w14:paraId="4E76567B" w14:textId="77777777" w:rsidTr="00E100C3">
        <w:trPr>
          <w:trHeight w:val="398"/>
        </w:trPr>
        <w:tc>
          <w:tcPr>
            <w:tcW w:w="1562" w:type="dxa"/>
          </w:tcPr>
          <w:p w14:paraId="58A915B8" w14:textId="77777777" w:rsidR="00F15949" w:rsidRPr="00E408F2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416" w:type="dxa"/>
          </w:tcPr>
          <w:p w14:paraId="69B32B81" w14:textId="77777777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14:paraId="1998D0C7" w14:textId="77777777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168E1EC3" w14:textId="6226643D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20.000</w:t>
            </w:r>
          </w:p>
        </w:tc>
        <w:tc>
          <w:tcPr>
            <w:tcW w:w="1178" w:type="dxa"/>
            <w:tcBorders>
              <w:bottom w:val="nil"/>
            </w:tcBorders>
          </w:tcPr>
          <w:p w14:paraId="653EE8B8" w14:textId="39BC5B6A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1.250</w:t>
            </w:r>
          </w:p>
        </w:tc>
        <w:tc>
          <w:tcPr>
            <w:tcW w:w="979" w:type="dxa"/>
            <w:tcBorders>
              <w:bottom w:val="nil"/>
            </w:tcBorders>
          </w:tcPr>
          <w:p w14:paraId="3972B86E" w14:textId="00377603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16.001</w:t>
            </w:r>
          </w:p>
        </w:tc>
        <w:tc>
          <w:tcPr>
            <w:tcW w:w="852" w:type="dxa"/>
            <w:tcBorders>
              <w:bottom w:val="nil"/>
            </w:tcBorders>
          </w:tcPr>
          <w:p w14:paraId="011A28C9" w14:textId="070C64D3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56" w:type="dxa"/>
          </w:tcPr>
          <w:p w14:paraId="639B4BCF" w14:textId="56EC286C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0.872</w:t>
            </w:r>
          </w:p>
        </w:tc>
        <w:tc>
          <w:tcPr>
            <w:tcW w:w="1756" w:type="dxa"/>
          </w:tcPr>
          <w:p w14:paraId="57B82528" w14:textId="344A2A06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0.765</w:t>
            </w:r>
          </w:p>
        </w:tc>
      </w:tr>
      <w:tr w:rsidR="00F15949" w:rsidRPr="00E408F2" w14:paraId="48D23FE0" w14:textId="77777777" w:rsidTr="00E100C3">
        <w:trPr>
          <w:trHeight w:val="385"/>
        </w:trPr>
        <w:tc>
          <w:tcPr>
            <w:tcW w:w="1562" w:type="dxa"/>
          </w:tcPr>
          <w:p w14:paraId="091D61EA" w14:textId="000F1332" w:rsidR="00F15949" w:rsidRPr="00E408F2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Score 1</w:t>
            </w:r>
            <w:r w:rsidR="00FC5A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1416" w:type="dxa"/>
          </w:tcPr>
          <w:p w14:paraId="474213D7" w14:textId="24B79FD6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</w:tcPr>
          <w:p w14:paraId="4D000409" w14:textId="6878ED22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A79A73" w14:textId="1E489520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DCE4B2" w14:textId="618DC03F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3E8656" w14:textId="16150B24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B46CE2" w14:textId="40592292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14:paraId="22C1D333" w14:textId="77777777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14:paraId="00D00EBE" w14:textId="77777777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5949" w:rsidRPr="00E408F2" w14:paraId="02D24D36" w14:textId="77777777" w:rsidTr="00E100C3">
        <w:trPr>
          <w:trHeight w:val="398"/>
        </w:trPr>
        <w:tc>
          <w:tcPr>
            <w:tcW w:w="1562" w:type="dxa"/>
          </w:tcPr>
          <w:p w14:paraId="44E95EB3" w14:textId="77777777" w:rsidR="00F15949" w:rsidRPr="00E408F2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Score 1.5</w:t>
            </w:r>
          </w:p>
        </w:tc>
        <w:tc>
          <w:tcPr>
            <w:tcW w:w="1416" w:type="dxa"/>
          </w:tcPr>
          <w:p w14:paraId="47E2D4AA" w14:textId="265C100D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6" w:type="dxa"/>
          </w:tcPr>
          <w:p w14:paraId="64055D37" w14:textId="4C8A384C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D5F08E" w14:textId="1BCC96F5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-4.475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7A4ECD" w14:textId="1BF793CC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1.397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2DF8CC" w14:textId="4F7BAE3E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-3.202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AE7A5B" w14:textId="45461100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756" w:type="dxa"/>
          </w:tcPr>
          <w:p w14:paraId="7B98E380" w14:textId="77777777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14:paraId="335C9BD0" w14:textId="77777777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5949" w:rsidRPr="00E408F2" w14:paraId="1E9BFD38" w14:textId="77777777" w:rsidTr="006C58B2">
        <w:trPr>
          <w:trHeight w:val="398"/>
        </w:trPr>
        <w:tc>
          <w:tcPr>
            <w:tcW w:w="1562" w:type="dxa"/>
          </w:tcPr>
          <w:p w14:paraId="58E8D181" w14:textId="77777777" w:rsidR="00F15949" w:rsidRPr="00E408F2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core 2</w:t>
            </w:r>
          </w:p>
        </w:tc>
        <w:tc>
          <w:tcPr>
            <w:tcW w:w="1416" w:type="dxa"/>
          </w:tcPr>
          <w:p w14:paraId="76BA273E" w14:textId="245C7A98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6" w:type="dxa"/>
          </w:tcPr>
          <w:p w14:paraId="5E805D26" w14:textId="62B07505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25CBC" w14:textId="24509B45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-6.00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C81A6" w14:textId="0DD0E054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1.53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67FC3" w14:textId="633C1F92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-3.9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06078" w14:textId="1178D91F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756" w:type="dxa"/>
          </w:tcPr>
          <w:p w14:paraId="0F517C31" w14:textId="77777777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14:paraId="441617CD" w14:textId="77777777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5949" w:rsidRPr="00E408F2" w14:paraId="5BBBE8E6" w14:textId="77777777" w:rsidTr="00E100C3">
        <w:trPr>
          <w:trHeight w:val="398"/>
        </w:trPr>
        <w:tc>
          <w:tcPr>
            <w:tcW w:w="1562" w:type="dxa"/>
          </w:tcPr>
          <w:p w14:paraId="614E0444" w14:textId="77777777" w:rsidR="00F15949" w:rsidRPr="00E408F2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Score 2.5</w:t>
            </w:r>
          </w:p>
        </w:tc>
        <w:tc>
          <w:tcPr>
            <w:tcW w:w="1416" w:type="dxa"/>
          </w:tcPr>
          <w:p w14:paraId="09068404" w14:textId="17F66ABF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6" w:type="dxa"/>
          </w:tcPr>
          <w:p w14:paraId="5A0342BA" w14:textId="1EE51546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29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3B907" w14:textId="5CEAC2D2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-6.66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E2B1E" w14:textId="11B301DD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1.44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8F51E" w14:textId="130CACCD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-4.6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043DB" w14:textId="10E4BA26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756" w:type="dxa"/>
          </w:tcPr>
          <w:p w14:paraId="6F681F18" w14:textId="77777777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14:paraId="087DC359" w14:textId="77777777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5949" w:rsidRPr="00E408F2" w14:paraId="50A88967" w14:textId="77777777" w:rsidTr="00F15949">
        <w:trPr>
          <w:trHeight w:val="303"/>
        </w:trPr>
        <w:tc>
          <w:tcPr>
            <w:tcW w:w="1562" w:type="dxa"/>
          </w:tcPr>
          <w:p w14:paraId="52E2A8E7" w14:textId="77777777" w:rsidR="00F15949" w:rsidRPr="00E408F2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Score 3</w:t>
            </w:r>
          </w:p>
        </w:tc>
        <w:tc>
          <w:tcPr>
            <w:tcW w:w="1416" w:type="dxa"/>
          </w:tcPr>
          <w:p w14:paraId="5C768E97" w14:textId="70B895B1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</w:tcPr>
          <w:p w14:paraId="4B492D8B" w14:textId="54E132FD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4FC8B" w14:textId="14B49F6C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-6.80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9528A" w14:textId="7D8804B4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1.76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03D24" w14:textId="5E7AF0AC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-3.84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67316" w14:textId="3624AB7D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756" w:type="dxa"/>
          </w:tcPr>
          <w:p w14:paraId="2509C0C6" w14:textId="77777777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14:paraId="02354519" w14:textId="77777777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5949" w:rsidRPr="00E408F2" w14:paraId="7BB609D2" w14:textId="77777777" w:rsidTr="00E100C3">
        <w:trPr>
          <w:trHeight w:val="385"/>
        </w:trPr>
        <w:tc>
          <w:tcPr>
            <w:tcW w:w="1562" w:type="dxa"/>
          </w:tcPr>
          <w:p w14:paraId="6CAC0C89" w14:textId="77777777" w:rsidR="00F15949" w:rsidRPr="00E408F2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Score 3.5</w:t>
            </w:r>
          </w:p>
        </w:tc>
        <w:tc>
          <w:tcPr>
            <w:tcW w:w="1416" w:type="dxa"/>
          </w:tcPr>
          <w:p w14:paraId="1F69C5A1" w14:textId="47735B70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</w:tcPr>
          <w:p w14:paraId="37CF6DA8" w14:textId="0A4ADD0D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AE9A67" w14:textId="4E217F28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-10.30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66291F" w14:textId="11D99443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1.76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4483F2" w14:textId="67E8DA51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-5.82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86B427" w14:textId="4E97C8B3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56" w:type="dxa"/>
          </w:tcPr>
          <w:p w14:paraId="7BBA22D1" w14:textId="77777777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14:paraId="2ED6A649" w14:textId="77777777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B254D19" w14:textId="77777777" w:rsidR="00A67CB6" w:rsidRPr="00E408F2" w:rsidRDefault="00A67CB6" w:rsidP="00A67CB6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E408F2">
        <w:rPr>
          <w:rFonts w:ascii="Times New Roman" w:hAnsi="Times New Roman" w:cs="Times New Roman"/>
          <w:sz w:val="20"/>
          <w:szCs w:val="20"/>
        </w:rPr>
        <w:t xml:space="preserve">Score of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408F2">
        <w:rPr>
          <w:rFonts w:ascii="Times New Roman" w:hAnsi="Times New Roman" w:cs="Times New Roman"/>
          <w:sz w:val="20"/>
          <w:szCs w:val="20"/>
        </w:rPr>
        <w:t xml:space="preserve">rch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E408F2">
        <w:rPr>
          <w:rFonts w:ascii="Times New Roman" w:hAnsi="Times New Roman" w:cs="Times New Roman"/>
          <w:sz w:val="20"/>
          <w:szCs w:val="20"/>
        </w:rPr>
        <w:t xml:space="preserve">heck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E408F2">
        <w:rPr>
          <w:rFonts w:ascii="Times New Roman" w:hAnsi="Times New Roman" w:cs="Times New Roman"/>
          <w:sz w:val="20"/>
          <w:szCs w:val="20"/>
        </w:rPr>
        <w:t>oard (explanatory variables: x</w:t>
      </w:r>
      <w:r w:rsidRPr="00E408F2">
        <w:rPr>
          <w:rFonts w:ascii="Times New Roman" w:hAnsi="Times New Roman" w:cs="Times New Roman"/>
          <w:sz w:val="20"/>
          <w:szCs w:val="20"/>
        </w:rPr>
        <w:t>）</w:t>
      </w:r>
    </w:p>
    <w:p w14:paraId="210B906D" w14:textId="18E66400" w:rsidR="00A67CB6" w:rsidRPr="00E408F2" w:rsidRDefault="00A67CB6" w:rsidP="00A67CB6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Tibiocalcane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gle</w:t>
      </w:r>
      <w:r w:rsidRPr="00E408F2">
        <w:rPr>
          <w:rFonts w:ascii="Times New Roman" w:hAnsi="Times New Roman" w:cs="Times New Roman"/>
          <w:sz w:val="20"/>
          <w:szCs w:val="20"/>
        </w:rPr>
        <w:t xml:space="preserve"> </w:t>
      </w:r>
      <w:r w:rsidRPr="00E408F2">
        <w:rPr>
          <w:rFonts w:ascii="Times New Roman" w:hAnsi="Times New Roman" w:cs="Times New Roman" w:hint="eastAsia"/>
          <w:sz w:val="20"/>
          <w:szCs w:val="20"/>
        </w:rPr>
        <w:t>(</w:t>
      </w:r>
      <w:r w:rsidRPr="00E408F2">
        <w:rPr>
          <w:rFonts w:ascii="Times New Roman" w:hAnsi="Times New Roman" w:cs="Times New Roman"/>
          <w:sz w:val="20"/>
          <w:szCs w:val="20"/>
        </w:rPr>
        <w:t>objective variables: y)</w:t>
      </w:r>
    </w:p>
    <w:p w14:paraId="53B05EFE" w14:textId="77777777" w:rsidR="00A67CB6" w:rsidRPr="00E408F2" w:rsidRDefault="00A67CB6" w:rsidP="00A67CB6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3039155C" w14:textId="77777777" w:rsidR="00A67CB6" w:rsidRPr="00E408F2" w:rsidRDefault="00A67CB6" w:rsidP="00A67CB6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E408F2">
        <w:rPr>
          <w:rFonts w:ascii="Times New Roman" w:hAnsi="Times New Roman" w:cs="Times New Roman"/>
          <w:sz w:val="20"/>
          <w:szCs w:val="20"/>
        </w:rPr>
        <w:t xml:space="preserve">Regression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408F2">
        <w:rPr>
          <w:rFonts w:ascii="Times New Roman" w:hAnsi="Times New Roman" w:cs="Times New Roman"/>
          <w:sz w:val="20"/>
          <w:szCs w:val="20"/>
        </w:rPr>
        <w:t xml:space="preserve">nalysis with the 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E408F2">
        <w:rPr>
          <w:rFonts w:ascii="Times New Roman" w:hAnsi="Times New Roman" w:cs="Times New Roman"/>
          <w:sz w:val="20"/>
          <w:szCs w:val="20"/>
        </w:rPr>
        <w:t xml:space="preserve">alue of the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E408F2">
        <w:rPr>
          <w:rFonts w:ascii="Times New Roman" w:hAnsi="Times New Roman" w:cs="Times New Roman"/>
          <w:sz w:val="20"/>
          <w:szCs w:val="20"/>
        </w:rPr>
        <w:t xml:space="preserve">imple 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E408F2">
        <w:rPr>
          <w:rFonts w:ascii="Times New Roman" w:hAnsi="Times New Roman" w:cs="Times New Roman"/>
          <w:sz w:val="20"/>
          <w:szCs w:val="20"/>
        </w:rPr>
        <w:t xml:space="preserve">ootprint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408F2">
        <w:rPr>
          <w:rFonts w:ascii="Times New Roman" w:hAnsi="Times New Roman" w:cs="Times New Roman"/>
          <w:sz w:val="20"/>
          <w:szCs w:val="20"/>
        </w:rPr>
        <w:t xml:space="preserve">ssessment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E408F2">
        <w:rPr>
          <w:rFonts w:ascii="Times New Roman" w:hAnsi="Times New Roman" w:cs="Times New Roman"/>
          <w:sz w:val="20"/>
          <w:szCs w:val="20"/>
        </w:rPr>
        <w:t xml:space="preserve">oard as a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E408F2">
        <w:rPr>
          <w:rFonts w:ascii="Times New Roman" w:hAnsi="Times New Roman" w:cs="Times New Roman"/>
          <w:sz w:val="20"/>
          <w:szCs w:val="20"/>
        </w:rPr>
        <w:t xml:space="preserve">ontinuous 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E408F2">
        <w:rPr>
          <w:rFonts w:ascii="Times New Roman" w:hAnsi="Times New Roman" w:cs="Times New Roman"/>
          <w:sz w:val="20"/>
          <w:szCs w:val="20"/>
        </w:rPr>
        <w:t>ariable</w:t>
      </w:r>
    </w:p>
    <w:tbl>
      <w:tblPr>
        <w:tblStyle w:val="a3"/>
        <w:tblW w:w="94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2"/>
        <w:gridCol w:w="1416"/>
        <w:gridCol w:w="1178"/>
        <w:gridCol w:w="979"/>
        <w:gridCol w:w="852"/>
        <w:gridCol w:w="1756"/>
        <w:gridCol w:w="1756"/>
      </w:tblGrid>
      <w:tr w:rsidR="00A67CB6" w:rsidRPr="00E408F2" w14:paraId="2E023483" w14:textId="77777777" w:rsidTr="006C58B2">
        <w:trPr>
          <w:trHeight w:val="1181"/>
        </w:trPr>
        <w:tc>
          <w:tcPr>
            <w:tcW w:w="1562" w:type="dxa"/>
          </w:tcPr>
          <w:p w14:paraId="18F53128" w14:textId="77777777" w:rsidR="00A67CB6" w:rsidRPr="00E408F2" w:rsidRDefault="00A67CB6" w:rsidP="006C58B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Score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rc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hec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oard</w:t>
            </w:r>
          </w:p>
        </w:tc>
        <w:tc>
          <w:tcPr>
            <w:tcW w:w="1416" w:type="dxa"/>
          </w:tcPr>
          <w:p w14:paraId="116B90FE" w14:textId="77777777" w:rsidR="00A67CB6" w:rsidRPr="00E408F2" w:rsidRDefault="00A67CB6" w:rsidP="006C58B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Regress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actor</w:t>
            </w:r>
          </w:p>
        </w:tc>
        <w:tc>
          <w:tcPr>
            <w:tcW w:w="1178" w:type="dxa"/>
          </w:tcPr>
          <w:p w14:paraId="66A6225C" w14:textId="77777777" w:rsidR="00A67CB6" w:rsidRPr="00E408F2" w:rsidRDefault="00A67CB6" w:rsidP="006C58B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Standar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rror</w:t>
            </w:r>
          </w:p>
        </w:tc>
        <w:tc>
          <w:tcPr>
            <w:tcW w:w="979" w:type="dxa"/>
          </w:tcPr>
          <w:p w14:paraId="0E810535" w14:textId="77777777" w:rsidR="00A67CB6" w:rsidRPr="00E408F2" w:rsidRDefault="00A67CB6" w:rsidP="006C58B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t-value</w:t>
            </w:r>
          </w:p>
        </w:tc>
        <w:tc>
          <w:tcPr>
            <w:tcW w:w="852" w:type="dxa"/>
          </w:tcPr>
          <w:p w14:paraId="06B1774F" w14:textId="77777777" w:rsidR="00A67CB6" w:rsidRPr="00E408F2" w:rsidRDefault="00A67CB6" w:rsidP="006C58B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4728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756" w:type="dxa"/>
          </w:tcPr>
          <w:p w14:paraId="613AB5E3" w14:textId="77777777" w:rsidR="00A67CB6" w:rsidRPr="00E408F2" w:rsidRDefault="00A67CB6" w:rsidP="006C58B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Coefficien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etermination</w:t>
            </w:r>
          </w:p>
        </w:tc>
        <w:tc>
          <w:tcPr>
            <w:tcW w:w="1756" w:type="dxa"/>
          </w:tcPr>
          <w:p w14:paraId="2460BB67" w14:textId="77777777" w:rsidR="00A67CB6" w:rsidRPr="00E408F2" w:rsidRDefault="00A67CB6" w:rsidP="006C58B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oefficien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etermination</w:t>
            </w:r>
          </w:p>
        </w:tc>
      </w:tr>
      <w:tr w:rsidR="00F15949" w:rsidRPr="00E408F2" w14:paraId="07B7D3EA" w14:textId="77777777" w:rsidTr="006C58B2">
        <w:trPr>
          <w:trHeight w:val="398"/>
        </w:trPr>
        <w:tc>
          <w:tcPr>
            <w:tcW w:w="1562" w:type="dxa"/>
          </w:tcPr>
          <w:p w14:paraId="25A5541E" w14:textId="77777777" w:rsidR="00F15949" w:rsidRPr="00E408F2" w:rsidRDefault="00F15949" w:rsidP="00F1594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416" w:type="dxa"/>
          </w:tcPr>
          <w:p w14:paraId="5298C429" w14:textId="25109D2A" w:rsidR="00F15949" w:rsidRPr="00F15949" w:rsidRDefault="00F15949" w:rsidP="00F1594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20.655</w:t>
            </w:r>
          </w:p>
        </w:tc>
        <w:tc>
          <w:tcPr>
            <w:tcW w:w="1178" w:type="dxa"/>
          </w:tcPr>
          <w:p w14:paraId="49AA3AC0" w14:textId="456F552F" w:rsidR="00F15949" w:rsidRPr="00F15949" w:rsidRDefault="00F15949" w:rsidP="00F1594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1.278</w:t>
            </w:r>
          </w:p>
        </w:tc>
        <w:tc>
          <w:tcPr>
            <w:tcW w:w="979" w:type="dxa"/>
          </w:tcPr>
          <w:p w14:paraId="229CBA22" w14:textId="03DA314D" w:rsidR="00F15949" w:rsidRPr="00F15949" w:rsidRDefault="00F15949" w:rsidP="00F1594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16.157</w:t>
            </w:r>
          </w:p>
        </w:tc>
        <w:tc>
          <w:tcPr>
            <w:tcW w:w="852" w:type="dxa"/>
          </w:tcPr>
          <w:p w14:paraId="719D70C8" w14:textId="35192ABD" w:rsidR="00F15949" w:rsidRPr="00F15949" w:rsidRDefault="00F15949" w:rsidP="00F1594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56" w:type="dxa"/>
          </w:tcPr>
          <w:p w14:paraId="3FFC9EF8" w14:textId="2E642D10" w:rsidR="00F15949" w:rsidRPr="00F15949" w:rsidRDefault="00F15949" w:rsidP="00F1594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1756" w:type="dxa"/>
          </w:tcPr>
          <w:p w14:paraId="596B62BD" w14:textId="27ECF036" w:rsidR="00F15949" w:rsidRPr="00F15949" w:rsidRDefault="00F15949" w:rsidP="00F1594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</w:tr>
      <w:tr w:rsidR="00F15949" w:rsidRPr="00E408F2" w14:paraId="6A280024" w14:textId="77777777" w:rsidTr="006C58B2">
        <w:trPr>
          <w:trHeight w:val="398"/>
        </w:trPr>
        <w:tc>
          <w:tcPr>
            <w:tcW w:w="1562" w:type="dxa"/>
          </w:tcPr>
          <w:p w14:paraId="32497706" w14:textId="77777777" w:rsidR="00F15949" w:rsidRPr="00E408F2" w:rsidRDefault="00F15949" w:rsidP="00F1594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1416" w:type="dxa"/>
          </w:tcPr>
          <w:p w14:paraId="4767F1CD" w14:textId="6308FF10" w:rsidR="00F15949" w:rsidRPr="00F15949" w:rsidRDefault="00F15949" w:rsidP="00F1594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-2.994</w:t>
            </w:r>
          </w:p>
        </w:tc>
        <w:tc>
          <w:tcPr>
            <w:tcW w:w="1178" w:type="dxa"/>
          </w:tcPr>
          <w:p w14:paraId="79B43064" w14:textId="5D792E84" w:rsidR="00F15949" w:rsidRPr="00F15949" w:rsidRDefault="00F15949" w:rsidP="00F1594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0.582</w:t>
            </w:r>
          </w:p>
        </w:tc>
        <w:tc>
          <w:tcPr>
            <w:tcW w:w="979" w:type="dxa"/>
          </w:tcPr>
          <w:p w14:paraId="10B17440" w14:textId="7C5FC8E5" w:rsidR="00F15949" w:rsidRPr="00F15949" w:rsidRDefault="00F15949" w:rsidP="00F1594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-5.149</w:t>
            </w:r>
          </w:p>
        </w:tc>
        <w:tc>
          <w:tcPr>
            <w:tcW w:w="852" w:type="dxa"/>
          </w:tcPr>
          <w:p w14:paraId="02C581E9" w14:textId="17BE22FA" w:rsidR="00F15949" w:rsidRPr="00F15949" w:rsidRDefault="00F15949" w:rsidP="00F1594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56" w:type="dxa"/>
          </w:tcPr>
          <w:p w14:paraId="6E158622" w14:textId="77777777" w:rsidR="00F15949" w:rsidRPr="00F15949" w:rsidRDefault="00F15949" w:rsidP="00F1594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14:paraId="4AC7B2ED" w14:textId="77777777" w:rsidR="00F15949" w:rsidRPr="00F15949" w:rsidRDefault="00F15949" w:rsidP="00F1594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B9A6150" w14:textId="77777777" w:rsidR="00A67CB6" w:rsidRPr="00E408F2" w:rsidRDefault="00A67CB6" w:rsidP="00A67CB6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E408F2">
        <w:rPr>
          <w:rFonts w:ascii="Times New Roman" w:hAnsi="Times New Roman" w:cs="Times New Roman"/>
          <w:sz w:val="20"/>
          <w:szCs w:val="20"/>
        </w:rPr>
        <w:t xml:space="preserve">Score of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408F2">
        <w:rPr>
          <w:rFonts w:ascii="Times New Roman" w:hAnsi="Times New Roman" w:cs="Times New Roman"/>
          <w:sz w:val="20"/>
          <w:szCs w:val="20"/>
        </w:rPr>
        <w:t xml:space="preserve">rch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E408F2">
        <w:rPr>
          <w:rFonts w:ascii="Times New Roman" w:hAnsi="Times New Roman" w:cs="Times New Roman"/>
          <w:sz w:val="20"/>
          <w:szCs w:val="20"/>
        </w:rPr>
        <w:t xml:space="preserve">heck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E408F2">
        <w:rPr>
          <w:rFonts w:ascii="Times New Roman" w:hAnsi="Times New Roman" w:cs="Times New Roman"/>
          <w:sz w:val="20"/>
          <w:szCs w:val="20"/>
        </w:rPr>
        <w:t>oard (explanatory variables: x</w:t>
      </w:r>
      <w:r w:rsidRPr="00E408F2">
        <w:rPr>
          <w:rFonts w:ascii="Times New Roman" w:hAnsi="Times New Roman" w:cs="Times New Roman"/>
          <w:sz w:val="20"/>
          <w:szCs w:val="20"/>
        </w:rPr>
        <w:t>）</w:t>
      </w:r>
    </w:p>
    <w:p w14:paraId="0C93F3B0" w14:textId="14E9F1DF" w:rsidR="00A67CB6" w:rsidRDefault="00A67CB6" w:rsidP="00A67CB6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Tibiocalcane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gle</w:t>
      </w:r>
      <w:r w:rsidRPr="00E408F2">
        <w:rPr>
          <w:rFonts w:ascii="Times New Roman" w:hAnsi="Times New Roman" w:cs="Times New Roman"/>
          <w:sz w:val="20"/>
          <w:szCs w:val="20"/>
        </w:rPr>
        <w:t xml:space="preserve"> </w:t>
      </w:r>
      <w:r w:rsidRPr="00E408F2">
        <w:rPr>
          <w:rFonts w:ascii="Times New Roman" w:hAnsi="Times New Roman" w:cs="Times New Roman" w:hint="eastAsia"/>
          <w:sz w:val="20"/>
          <w:szCs w:val="20"/>
        </w:rPr>
        <w:t>(</w:t>
      </w:r>
      <w:r w:rsidRPr="00E408F2">
        <w:rPr>
          <w:rFonts w:ascii="Times New Roman" w:hAnsi="Times New Roman" w:cs="Times New Roman"/>
          <w:sz w:val="20"/>
          <w:szCs w:val="20"/>
        </w:rPr>
        <w:t>objective variables: y)</w:t>
      </w:r>
      <w:r w:rsidRPr="00E408F2">
        <w:rPr>
          <w:rFonts w:ascii="Times New Roman" w:hAnsi="Times New Roman" w:cs="Times New Roman"/>
          <w:sz w:val="20"/>
          <w:szCs w:val="20"/>
        </w:rPr>
        <w:t>，</w:t>
      </w:r>
    </w:p>
    <w:p w14:paraId="0D5D3DF1" w14:textId="77777777" w:rsidR="00F15949" w:rsidRDefault="00F15949" w:rsidP="00A67CB6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451ABAC1" w14:textId="1154AAF4" w:rsidR="00A67CB6" w:rsidRDefault="00A67CB6" w:rsidP="00A67CB6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bookmarkStart w:id="2" w:name="_Hlk61548278"/>
      <w:r>
        <w:rPr>
          <w:rFonts w:ascii="Times New Roman" w:hAnsi="Times New Roman" w:cs="Times New Roman"/>
          <w:sz w:val="20"/>
          <w:szCs w:val="20"/>
        </w:rPr>
        <w:t>Calcaneal inclination angle</w:t>
      </w:r>
      <w:bookmarkEnd w:id="2"/>
    </w:p>
    <w:p w14:paraId="566B58FC" w14:textId="77777777" w:rsidR="00A67CB6" w:rsidRPr="00E408F2" w:rsidRDefault="00A67CB6" w:rsidP="00A67CB6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E408F2">
        <w:rPr>
          <w:rFonts w:ascii="Times New Roman" w:hAnsi="Times New Roman" w:cs="Times New Roman"/>
          <w:sz w:val="20"/>
          <w:szCs w:val="20"/>
        </w:rPr>
        <w:lastRenderedPageBreak/>
        <w:t xml:space="preserve">Regression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408F2">
        <w:rPr>
          <w:rFonts w:ascii="Times New Roman" w:hAnsi="Times New Roman" w:cs="Times New Roman"/>
          <w:sz w:val="20"/>
          <w:szCs w:val="20"/>
        </w:rPr>
        <w:t xml:space="preserve">nalysis with the 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E408F2">
        <w:rPr>
          <w:rFonts w:ascii="Times New Roman" w:hAnsi="Times New Roman" w:cs="Times New Roman"/>
          <w:sz w:val="20"/>
          <w:szCs w:val="20"/>
        </w:rPr>
        <w:t xml:space="preserve">alue of the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E408F2">
        <w:rPr>
          <w:rFonts w:ascii="Times New Roman" w:hAnsi="Times New Roman" w:cs="Times New Roman"/>
          <w:sz w:val="20"/>
          <w:szCs w:val="20"/>
        </w:rPr>
        <w:t xml:space="preserve">imple 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E408F2">
        <w:rPr>
          <w:rFonts w:ascii="Times New Roman" w:hAnsi="Times New Roman" w:cs="Times New Roman"/>
          <w:sz w:val="20"/>
          <w:szCs w:val="20"/>
        </w:rPr>
        <w:t xml:space="preserve">ootprint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408F2">
        <w:rPr>
          <w:rFonts w:ascii="Times New Roman" w:hAnsi="Times New Roman" w:cs="Times New Roman"/>
          <w:sz w:val="20"/>
          <w:szCs w:val="20"/>
        </w:rPr>
        <w:t xml:space="preserve">ssessment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E408F2">
        <w:rPr>
          <w:rFonts w:ascii="Times New Roman" w:hAnsi="Times New Roman" w:cs="Times New Roman"/>
          <w:sz w:val="20"/>
          <w:szCs w:val="20"/>
        </w:rPr>
        <w:t xml:space="preserve">oard as a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E408F2">
        <w:rPr>
          <w:rFonts w:ascii="Times New Roman" w:hAnsi="Times New Roman" w:cs="Times New Roman"/>
          <w:sz w:val="20"/>
          <w:szCs w:val="20"/>
        </w:rPr>
        <w:t xml:space="preserve">ummy 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E408F2">
        <w:rPr>
          <w:rFonts w:ascii="Times New Roman" w:hAnsi="Times New Roman" w:cs="Times New Roman"/>
          <w:sz w:val="20"/>
          <w:szCs w:val="20"/>
        </w:rPr>
        <w:t>ariable</w:t>
      </w:r>
    </w:p>
    <w:tbl>
      <w:tblPr>
        <w:tblStyle w:val="a3"/>
        <w:tblW w:w="123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2"/>
        <w:gridCol w:w="1416"/>
        <w:gridCol w:w="1416"/>
        <w:gridCol w:w="1416"/>
        <w:gridCol w:w="1178"/>
        <w:gridCol w:w="979"/>
        <w:gridCol w:w="852"/>
        <w:gridCol w:w="1756"/>
        <w:gridCol w:w="1756"/>
      </w:tblGrid>
      <w:tr w:rsidR="00A67CB6" w:rsidRPr="00E408F2" w14:paraId="609C1020" w14:textId="77777777" w:rsidTr="006C58B2">
        <w:trPr>
          <w:trHeight w:val="1181"/>
        </w:trPr>
        <w:tc>
          <w:tcPr>
            <w:tcW w:w="1562" w:type="dxa"/>
          </w:tcPr>
          <w:p w14:paraId="6F41AF02" w14:textId="77777777" w:rsidR="00A67CB6" w:rsidRPr="00E408F2" w:rsidRDefault="00A67CB6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Score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rc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hec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oard</w:t>
            </w:r>
          </w:p>
        </w:tc>
        <w:tc>
          <w:tcPr>
            <w:tcW w:w="1416" w:type="dxa"/>
          </w:tcPr>
          <w:p w14:paraId="45E3DC68" w14:textId="77777777" w:rsidR="00A67CB6" w:rsidRPr="00E408F2" w:rsidRDefault="00A67CB6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1416" w:type="dxa"/>
          </w:tcPr>
          <w:p w14:paraId="518B6536" w14:textId="77777777" w:rsidR="00A67CB6" w:rsidRPr="00E408F2" w:rsidRDefault="00A67CB6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navicular index</w:t>
            </w:r>
          </w:p>
        </w:tc>
        <w:tc>
          <w:tcPr>
            <w:tcW w:w="1416" w:type="dxa"/>
          </w:tcPr>
          <w:p w14:paraId="6BB6A3E1" w14:textId="77777777" w:rsidR="00A67CB6" w:rsidRPr="00E408F2" w:rsidRDefault="00A67CB6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Regress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actor</w:t>
            </w:r>
          </w:p>
        </w:tc>
        <w:tc>
          <w:tcPr>
            <w:tcW w:w="1178" w:type="dxa"/>
          </w:tcPr>
          <w:p w14:paraId="58B9D1B8" w14:textId="77777777" w:rsidR="00A67CB6" w:rsidRPr="00E408F2" w:rsidRDefault="00A67CB6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Standar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rror</w:t>
            </w:r>
          </w:p>
        </w:tc>
        <w:tc>
          <w:tcPr>
            <w:tcW w:w="979" w:type="dxa"/>
          </w:tcPr>
          <w:p w14:paraId="6BAF57BB" w14:textId="77777777" w:rsidR="00A67CB6" w:rsidRPr="00E408F2" w:rsidRDefault="00A67CB6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t-value</w:t>
            </w:r>
          </w:p>
        </w:tc>
        <w:tc>
          <w:tcPr>
            <w:tcW w:w="852" w:type="dxa"/>
          </w:tcPr>
          <w:p w14:paraId="40C5A39C" w14:textId="77777777" w:rsidR="00A67CB6" w:rsidRPr="00E408F2" w:rsidRDefault="00A67CB6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756" w:type="dxa"/>
          </w:tcPr>
          <w:p w14:paraId="7922691E" w14:textId="77777777" w:rsidR="00A67CB6" w:rsidRPr="00E408F2" w:rsidRDefault="00A67CB6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Coefficien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etermination</w:t>
            </w:r>
          </w:p>
        </w:tc>
        <w:tc>
          <w:tcPr>
            <w:tcW w:w="1756" w:type="dxa"/>
          </w:tcPr>
          <w:p w14:paraId="38278EBF" w14:textId="77777777" w:rsidR="00A67CB6" w:rsidRPr="00E408F2" w:rsidRDefault="00A67CB6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oefficien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etermination</w:t>
            </w:r>
          </w:p>
        </w:tc>
      </w:tr>
      <w:tr w:rsidR="00F15949" w:rsidRPr="00E408F2" w14:paraId="75F1C3B2" w14:textId="77777777" w:rsidTr="006C58B2">
        <w:trPr>
          <w:trHeight w:val="398"/>
        </w:trPr>
        <w:tc>
          <w:tcPr>
            <w:tcW w:w="1562" w:type="dxa"/>
          </w:tcPr>
          <w:p w14:paraId="5E237430" w14:textId="77777777" w:rsidR="00F15949" w:rsidRPr="00E408F2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416" w:type="dxa"/>
          </w:tcPr>
          <w:p w14:paraId="112D4A1B" w14:textId="77777777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14:paraId="11809A2B" w14:textId="77777777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14:paraId="0DA72B7B" w14:textId="2EE26FC7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20.000</w:t>
            </w:r>
          </w:p>
        </w:tc>
        <w:tc>
          <w:tcPr>
            <w:tcW w:w="1178" w:type="dxa"/>
          </w:tcPr>
          <w:p w14:paraId="613BC893" w14:textId="1BC54DCD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1.257</w:t>
            </w:r>
          </w:p>
        </w:tc>
        <w:tc>
          <w:tcPr>
            <w:tcW w:w="979" w:type="dxa"/>
          </w:tcPr>
          <w:p w14:paraId="4D8AA6C3" w14:textId="5A3EE60C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15.906</w:t>
            </w:r>
          </w:p>
        </w:tc>
        <w:tc>
          <w:tcPr>
            <w:tcW w:w="852" w:type="dxa"/>
          </w:tcPr>
          <w:p w14:paraId="5B2C6E3D" w14:textId="024F4DCA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56" w:type="dxa"/>
          </w:tcPr>
          <w:p w14:paraId="528E0D79" w14:textId="27D92C11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0.950</w:t>
            </w:r>
          </w:p>
        </w:tc>
        <w:tc>
          <w:tcPr>
            <w:tcW w:w="1756" w:type="dxa"/>
          </w:tcPr>
          <w:p w14:paraId="2EA7C9B4" w14:textId="28734B89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0.908</w:t>
            </w:r>
          </w:p>
        </w:tc>
      </w:tr>
      <w:tr w:rsidR="00F15949" w:rsidRPr="00E408F2" w14:paraId="6ADFE6F9" w14:textId="77777777" w:rsidTr="006C58B2">
        <w:trPr>
          <w:trHeight w:val="385"/>
        </w:trPr>
        <w:tc>
          <w:tcPr>
            <w:tcW w:w="1562" w:type="dxa"/>
          </w:tcPr>
          <w:p w14:paraId="6CFD5588" w14:textId="5D6014F8" w:rsidR="00F15949" w:rsidRPr="00E408F2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Score 1</w:t>
            </w:r>
            <w:r w:rsidR="00FC5A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1416" w:type="dxa"/>
          </w:tcPr>
          <w:p w14:paraId="4DC737AB" w14:textId="17ECDA00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</w:tcPr>
          <w:p w14:paraId="6EAF7F4C" w14:textId="0EB47051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38131" w14:textId="49827B4B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3.58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014EF" w14:textId="55AA609D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2.26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FF063" w14:textId="0B89892F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1.57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5DE74" w14:textId="32892888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1756" w:type="dxa"/>
          </w:tcPr>
          <w:p w14:paraId="2C03F5D6" w14:textId="77777777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14:paraId="2EFAE996" w14:textId="77777777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5949" w:rsidRPr="00E408F2" w14:paraId="2DDFD4DD" w14:textId="77777777" w:rsidTr="006C58B2">
        <w:trPr>
          <w:trHeight w:val="398"/>
        </w:trPr>
        <w:tc>
          <w:tcPr>
            <w:tcW w:w="1562" w:type="dxa"/>
          </w:tcPr>
          <w:p w14:paraId="2AACC33D" w14:textId="77777777" w:rsidR="00F15949" w:rsidRPr="00E408F2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Score 1.5</w:t>
            </w:r>
          </w:p>
        </w:tc>
        <w:tc>
          <w:tcPr>
            <w:tcW w:w="1416" w:type="dxa"/>
          </w:tcPr>
          <w:p w14:paraId="40CABA7A" w14:textId="1D8D871D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6" w:type="dxa"/>
          </w:tcPr>
          <w:p w14:paraId="3C60A074" w14:textId="53696181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85C94" w14:textId="28F5C9AB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8.02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47CD3" w14:textId="4336B867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2.26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56313" w14:textId="19BFC123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3.53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6A11F" w14:textId="62AD5B2D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56" w:type="dxa"/>
          </w:tcPr>
          <w:p w14:paraId="43001E91" w14:textId="77777777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14:paraId="76A187B3" w14:textId="77777777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5949" w:rsidRPr="00E408F2" w14:paraId="0AA6675E" w14:textId="77777777" w:rsidTr="006C58B2">
        <w:trPr>
          <w:trHeight w:val="398"/>
        </w:trPr>
        <w:tc>
          <w:tcPr>
            <w:tcW w:w="1562" w:type="dxa"/>
          </w:tcPr>
          <w:p w14:paraId="7EF5FF6B" w14:textId="77777777" w:rsidR="00F15949" w:rsidRPr="00E408F2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Score 2</w:t>
            </w:r>
          </w:p>
        </w:tc>
        <w:tc>
          <w:tcPr>
            <w:tcW w:w="1416" w:type="dxa"/>
          </w:tcPr>
          <w:p w14:paraId="3E54A39B" w14:textId="66376D10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6" w:type="dxa"/>
          </w:tcPr>
          <w:p w14:paraId="50155556" w14:textId="5BD14F69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7B0E3" w14:textId="3A4EF196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8.66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9DCD7" w14:textId="12AB9E6F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2.21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9FEEC" w14:textId="11B35829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3.9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55CE8" w14:textId="352FE2A3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56" w:type="dxa"/>
          </w:tcPr>
          <w:p w14:paraId="5469FA76" w14:textId="77777777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14:paraId="00BA6AF8" w14:textId="77777777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5949" w:rsidRPr="00E408F2" w14:paraId="596980AD" w14:textId="77777777" w:rsidTr="00E100C3">
        <w:trPr>
          <w:trHeight w:val="398"/>
        </w:trPr>
        <w:tc>
          <w:tcPr>
            <w:tcW w:w="1562" w:type="dxa"/>
          </w:tcPr>
          <w:p w14:paraId="2CD82844" w14:textId="77777777" w:rsidR="00F15949" w:rsidRPr="00E408F2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Score 2.5</w:t>
            </w:r>
          </w:p>
        </w:tc>
        <w:tc>
          <w:tcPr>
            <w:tcW w:w="1416" w:type="dxa"/>
          </w:tcPr>
          <w:p w14:paraId="7B8D70A2" w14:textId="3814D625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6" w:type="dxa"/>
          </w:tcPr>
          <w:p w14:paraId="7C26FAAF" w14:textId="14EFBE97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C0F85" w14:textId="3B3440A5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13.00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C5C94" w14:textId="5B5F4C06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2.26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8459A" w14:textId="49D676D2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5.72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2E263" w14:textId="661A7C32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56" w:type="dxa"/>
          </w:tcPr>
          <w:p w14:paraId="10A3C7B6" w14:textId="77777777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14:paraId="76313920" w14:textId="77777777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5949" w:rsidRPr="00E408F2" w14:paraId="1774AB54" w14:textId="77777777" w:rsidTr="006C58B2">
        <w:trPr>
          <w:trHeight w:val="385"/>
        </w:trPr>
        <w:tc>
          <w:tcPr>
            <w:tcW w:w="1562" w:type="dxa"/>
          </w:tcPr>
          <w:p w14:paraId="3F7A5705" w14:textId="77777777" w:rsidR="00F15949" w:rsidRPr="00E408F2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Score 3</w:t>
            </w:r>
          </w:p>
        </w:tc>
        <w:tc>
          <w:tcPr>
            <w:tcW w:w="1416" w:type="dxa"/>
          </w:tcPr>
          <w:p w14:paraId="5369436A" w14:textId="3E18EA1B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</w:tcPr>
          <w:p w14:paraId="084C293B" w14:textId="1B83E505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6693D" w14:textId="334B46DD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15.16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03AD3" w14:textId="5E967FBB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2.21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D9F9F" w14:textId="2AD0BA31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6.84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1710E" w14:textId="68FEB569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56" w:type="dxa"/>
          </w:tcPr>
          <w:p w14:paraId="2C6AD4D8" w14:textId="77777777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14:paraId="19742323" w14:textId="77777777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5949" w:rsidRPr="00E408F2" w14:paraId="76ED7211" w14:textId="77777777" w:rsidTr="00E100C3">
        <w:trPr>
          <w:trHeight w:val="385"/>
        </w:trPr>
        <w:tc>
          <w:tcPr>
            <w:tcW w:w="1562" w:type="dxa"/>
          </w:tcPr>
          <w:p w14:paraId="71DD7AC9" w14:textId="77777777" w:rsidR="00F15949" w:rsidRPr="00E408F2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Score 3.5</w:t>
            </w:r>
          </w:p>
        </w:tc>
        <w:tc>
          <w:tcPr>
            <w:tcW w:w="1416" w:type="dxa"/>
          </w:tcPr>
          <w:p w14:paraId="58BC5B3B" w14:textId="3075C782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</w:tcPr>
          <w:p w14:paraId="4D04BF5F" w14:textId="6DF150B5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2E90A7" w14:textId="3C01B42E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20.50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703B25" w14:textId="0BECFF31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3.32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99EA89" w14:textId="7F0E45D8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6.17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C7596B" w14:textId="7C2B31B2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56" w:type="dxa"/>
          </w:tcPr>
          <w:p w14:paraId="38BE3AEF" w14:textId="77777777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14:paraId="74E7AD3A" w14:textId="77777777" w:rsidR="00F15949" w:rsidRPr="00F15949" w:rsidRDefault="00F15949" w:rsidP="00F1594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F8D2E0E" w14:textId="77777777" w:rsidR="00A67CB6" w:rsidRPr="00E408F2" w:rsidRDefault="00A67CB6" w:rsidP="00A67CB6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E408F2">
        <w:rPr>
          <w:rFonts w:ascii="Times New Roman" w:hAnsi="Times New Roman" w:cs="Times New Roman"/>
          <w:sz w:val="20"/>
          <w:szCs w:val="20"/>
        </w:rPr>
        <w:t xml:space="preserve">Score of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408F2">
        <w:rPr>
          <w:rFonts w:ascii="Times New Roman" w:hAnsi="Times New Roman" w:cs="Times New Roman"/>
          <w:sz w:val="20"/>
          <w:szCs w:val="20"/>
        </w:rPr>
        <w:t xml:space="preserve">rch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E408F2">
        <w:rPr>
          <w:rFonts w:ascii="Times New Roman" w:hAnsi="Times New Roman" w:cs="Times New Roman"/>
          <w:sz w:val="20"/>
          <w:szCs w:val="20"/>
        </w:rPr>
        <w:t xml:space="preserve">heck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E408F2">
        <w:rPr>
          <w:rFonts w:ascii="Times New Roman" w:hAnsi="Times New Roman" w:cs="Times New Roman"/>
          <w:sz w:val="20"/>
          <w:szCs w:val="20"/>
        </w:rPr>
        <w:t>oard (explanatory variables: x</w:t>
      </w:r>
      <w:r w:rsidRPr="00E408F2">
        <w:rPr>
          <w:rFonts w:ascii="Times New Roman" w:hAnsi="Times New Roman" w:cs="Times New Roman"/>
          <w:sz w:val="20"/>
          <w:szCs w:val="20"/>
        </w:rPr>
        <w:t>）</w:t>
      </w:r>
    </w:p>
    <w:p w14:paraId="6814B7E4" w14:textId="3A6DA113" w:rsidR="00A67CB6" w:rsidRDefault="00A67CB6" w:rsidP="00A67CB6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alcaneal inclination angle</w:t>
      </w:r>
      <w:r w:rsidRPr="00E408F2">
        <w:rPr>
          <w:rFonts w:ascii="Times New Roman" w:hAnsi="Times New Roman" w:cs="Times New Roman"/>
          <w:sz w:val="20"/>
          <w:szCs w:val="20"/>
        </w:rPr>
        <w:t xml:space="preserve"> </w:t>
      </w:r>
      <w:r w:rsidRPr="00E408F2">
        <w:rPr>
          <w:rFonts w:ascii="Times New Roman" w:hAnsi="Times New Roman" w:cs="Times New Roman" w:hint="eastAsia"/>
          <w:sz w:val="20"/>
          <w:szCs w:val="20"/>
        </w:rPr>
        <w:t>(</w:t>
      </w:r>
      <w:r w:rsidRPr="00E408F2">
        <w:rPr>
          <w:rFonts w:ascii="Times New Roman" w:hAnsi="Times New Roman" w:cs="Times New Roman"/>
          <w:sz w:val="20"/>
          <w:szCs w:val="20"/>
        </w:rPr>
        <w:t>objective variables: y)</w:t>
      </w:r>
    </w:p>
    <w:p w14:paraId="1AC93823" w14:textId="77777777" w:rsidR="00E100C3" w:rsidRPr="00E408F2" w:rsidRDefault="00E100C3" w:rsidP="00A67CB6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</w:p>
    <w:p w14:paraId="7DDF9A0A" w14:textId="77777777" w:rsidR="00A67CB6" w:rsidRPr="00E408F2" w:rsidRDefault="00A67CB6" w:rsidP="00A67CB6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E408F2">
        <w:rPr>
          <w:rFonts w:ascii="Times New Roman" w:hAnsi="Times New Roman" w:cs="Times New Roman"/>
          <w:sz w:val="20"/>
          <w:szCs w:val="20"/>
        </w:rPr>
        <w:t xml:space="preserve">Regression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408F2">
        <w:rPr>
          <w:rFonts w:ascii="Times New Roman" w:hAnsi="Times New Roman" w:cs="Times New Roman"/>
          <w:sz w:val="20"/>
          <w:szCs w:val="20"/>
        </w:rPr>
        <w:t xml:space="preserve">nalysis with the 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E408F2">
        <w:rPr>
          <w:rFonts w:ascii="Times New Roman" w:hAnsi="Times New Roman" w:cs="Times New Roman"/>
          <w:sz w:val="20"/>
          <w:szCs w:val="20"/>
        </w:rPr>
        <w:t xml:space="preserve">alue of the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E408F2">
        <w:rPr>
          <w:rFonts w:ascii="Times New Roman" w:hAnsi="Times New Roman" w:cs="Times New Roman"/>
          <w:sz w:val="20"/>
          <w:szCs w:val="20"/>
        </w:rPr>
        <w:t xml:space="preserve">imple 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E408F2">
        <w:rPr>
          <w:rFonts w:ascii="Times New Roman" w:hAnsi="Times New Roman" w:cs="Times New Roman"/>
          <w:sz w:val="20"/>
          <w:szCs w:val="20"/>
        </w:rPr>
        <w:t xml:space="preserve">ootprint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408F2">
        <w:rPr>
          <w:rFonts w:ascii="Times New Roman" w:hAnsi="Times New Roman" w:cs="Times New Roman"/>
          <w:sz w:val="20"/>
          <w:szCs w:val="20"/>
        </w:rPr>
        <w:t xml:space="preserve">ssessment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E408F2">
        <w:rPr>
          <w:rFonts w:ascii="Times New Roman" w:hAnsi="Times New Roman" w:cs="Times New Roman"/>
          <w:sz w:val="20"/>
          <w:szCs w:val="20"/>
        </w:rPr>
        <w:t xml:space="preserve">oard as a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E408F2">
        <w:rPr>
          <w:rFonts w:ascii="Times New Roman" w:hAnsi="Times New Roman" w:cs="Times New Roman"/>
          <w:sz w:val="20"/>
          <w:szCs w:val="20"/>
        </w:rPr>
        <w:t xml:space="preserve">ontinuous 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E408F2">
        <w:rPr>
          <w:rFonts w:ascii="Times New Roman" w:hAnsi="Times New Roman" w:cs="Times New Roman"/>
          <w:sz w:val="20"/>
          <w:szCs w:val="20"/>
        </w:rPr>
        <w:t>ariable</w:t>
      </w:r>
    </w:p>
    <w:tbl>
      <w:tblPr>
        <w:tblStyle w:val="a3"/>
        <w:tblW w:w="94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2"/>
        <w:gridCol w:w="1416"/>
        <w:gridCol w:w="1178"/>
        <w:gridCol w:w="979"/>
        <w:gridCol w:w="852"/>
        <w:gridCol w:w="1756"/>
        <w:gridCol w:w="1756"/>
      </w:tblGrid>
      <w:tr w:rsidR="00A67CB6" w:rsidRPr="00E408F2" w14:paraId="38AAD043" w14:textId="77777777" w:rsidTr="006C58B2">
        <w:trPr>
          <w:trHeight w:val="1181"/>
        </w:trPr>
        <w:tc>
          <w:tcPr>
            <w:tcW w:w="1562" w:type="dxa"/>
          </w:tcPr>
          <w:p w14:paraId="06256746" w14:textId="77777777" w:rsidR="00A67CB6" w:rsidRPr="00E408F2" w:rsidRDefault="00A67CB6" w:rsidP="006C58B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core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rc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hec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oard</w:t>
            </w:r>
          </w:p>
        </w:tc>
        <w:tc>
          <w:tcPr>
            <w:tcW w:w="1416" w:type="dxa"/>
          </w:tcPr>
          <w:p w14:paraId="63F7A2CC" w14:textId="77777777" w:rsidR="00A67CB6" w:rsidRPr="00E408F2" w:rsidRDefault="00A67CB6" w:rsidP="006C58B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Regress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actor</w:t>
            </w:r>
          </w:p>
        </w:tc>
        <w:tc>
          <w:tcPr>
            <w:tcW w:w="1178" w:type="dxa"/>
          </w:tcPr>
          <w:p w14:paraId="2E2D590E" w14:textId="77777777" w:rsidR="00A67CB6" w:rsidRPr="00E408F2" w:rsidRDefault="00A67CB6" w:rsidP="006C58B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Standar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rror</w:t>
            </w:r>
          </w:p>
        </w:tc>
        <w:tc>
          <w:tcPr>
            <w:tcW w:w="979" w:type="dxa"/>
          </w:tcPr>
          <w:p w14:paraId="1CBE4BF9" w14:textId="77777777" w:rsidR="00A67CB6" w:rsidRPr="00E408F2" w:rsidRDefault="00A67CB6" w:rsidP="006C58B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t-value</w:t>
            </w:r>
          </w:p>
        </w:tc>
        <w:tc>
          <w:tcPr>
            <w:tcW w:w="852" w:type="dxa"/>
          </w:tcPr>
          <w:p w14:paraId="4B7559C9" w14:textId="77777777" w:rsidR="00A67CB6" w:rsidRPr="00E408F2" w:rsidRDefault="00A67CB6" w:rsidP="006C58B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4728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756" w:type="dxa"/>
          </w:tcPr>
          <w:p w14:paraId="7002550D" w14:textId="77777777" w:rsidR="00A67CB6" w:rsidRPr="00E408F2" w:rsidRDefault="00A67CB6" w:rsidP="006C58B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Coefficien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etermination</w:t>
            </w:r>
          </w:p>
        </w:tc>
        <w:tc>
          <w:tcPr>
            <w:tcW w:w="1756" w:type="dxa"/>
          </w:tcPr>
          <w:p w14:paraId="2485B62E" w14:textId="77777777" w:rsidR="00A67CB6" w:rsidRPr="00E408F2" w:rsidRDefault="00A67CB6" w:rsidP="006C58B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oefficien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etermination</w:t>
            </w:r>
          </w:p>
        </w:tc>
      </w:tr>
      <w:tr w:rsidR="00F15949" w:rsidRPr="00E408F2" w14:paraId="3CA50E0A" w14:textId="77777777" w:rsidTr="006C58B2">
        <w:trPr>
          <w:trHeight w:val="398"/>
        </w:trPr>
        <w:tc>
          <w:tcPr>
            <w:tcW w:w="1562" w:type="dxa"/>
          </w:tcPr>
          <w:p w14:paraId="0C04741C" w14:textId="77777777" w:rsidR="00F15949" w:rsidRPr="00E408F2" w:rsidRDefault="00F15949" w:rsidP="00F1594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416" w:type="dxa"/>
          </w:tcPr>
          <w:p w14:paraId="21E6FA84" w14:textId="0CADBFE6" w:rsidR="00F15949" w:rsidRPr="00F15949" w:rsidRDefault="00F15949" w:rsidP="00F1594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15.261</w:t>
            </w:r>
          </w:p>
        </w:tc>
        <w:tc>
          <w:tcPr>
            <w:tcW w:w="1178" w:type="dxa"/>
          </w:tcPr>
          <w:p w14:paraId="3525511A" w14:textId="38342CBE" w:rsidR="00F15949" w:rsidRPr="00F15949" w:rsidRDefault="00F15949" w:rsidP="00F1594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1.167</w:t>
            </w:r>
          </w:p>
        </w:tc>
        <w:tc>
          <w:tcPr>
            <w:tcW w:w="979" w:type="dxa"/>
          </w:tcPr>
          <w:p w14:paraId="73A5204B" w14:textId="11E6D2EB" w:rsidR="00F15949" w:rsidRPr="00F15949" w:rsidRDefault="00F15949" w:rsidP="00F1594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13.080</w:t>
            </w:r>
          </w:p>
        </w:tc>
        <w:tc>
          <w:tcPr>
            <w:tcW w:w="852" w:type="dxa"/>
          </w:tcPr>
          <w:p w14:paraId="20D4D2E3" w14:textId="410B92AC" w:rsidR="00F15949" w:rsidRPr="00F15949" w:rsidRDefault="00F15949" w:rsidP="00F1594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56" w:type="dxa"/>
          </w:tcPr>
          <w:p w14:paraId="1FAB08D6" w14:textId="3E314A4A" w:rsidR="00F15949" w:rsidRPr="00F15949" w:rsidRDefault="00F15949" w:rsidP="00F1594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</w:p>
        </w:tc>
        <w:tc>
          <w:tcPr>
            <w:tcW w:w="1756" w:type="dxa"/>
          </w:tcPr>
          <w:p w14:paraId="7F7EC052" w14:textId="70E0BD15" w:rsidR="00F15949" w:rsidRPr="00F15949" w:rsidRDefault="00F15949" w:rsidP="00F1594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</w:tr>
      <w:tr w:rsidR="00F15949" w:rsidRPr="00E408F2" w14:paraId="064DD2EB" w14:textId="77777777" w:rsidTr="006C58B2">
        <w:trPr>
          <w:trHeight w:val="398"/>
        </w:trPr>
        <w:tc>
          <w:tcPr>
            <w:tcW w:w="1562" w:type="dxa"/>
          </w:tcPr>
          <w:p w14:paraId="2318600A" w14:textId="77777777" w:rsidR="00F15949" w:rsidRPr="00E408F2" w:rsidRDefault="00F15949" w:rsidP="00F1594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1416" w:type="dxa"/>
          </w:tcPr>
          <w:p w14:paraId="79292144" w14:textId="600D8699" w:rsidR="00F15949" w:rsidRPr="00F15949" w:rsidRDefault="00F15949" w:rsidP="00F1594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5.399</w:t>
            </w:r>
          </w:p>
        </w:tc>
        <w:tc>
          <w:tcPr>
            <w:tcW w:w="1178" w:type="dxa"/>
          </w:tcPr>
          <w:p w14:paraId="39EE3267" w14:textId="26C546D3" w:rsidR="00F15949" w:rsidRPr="00F15949" w:rsidRDefault="00F15949" w:rsidP="00F1594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979" w:type="dxa"/>
          </w:tcPr>
          <w:p w14:paraId="02106746" w14:textId="5E511601" w:rsidR="00F15949" w:rsidRPr="00F15949" w:rsidRDefault="00F15949" w:rsidP="00F1594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10.170</w:t>
            </w:r>
          </w:p>
        </w:tc>
        <w:tc>
          <w:tcPr>
            <w:tcW w:w="852" w:type="dxa"/>
          </w:tcPr>
          <w:p w14:paraId="4A569157" w14:textId="36CEE7D9" w:rsidR="00F15949" w:rsidRPr="00F15949" w:rsidRDefault="00F15949" w:rsidP="00F1594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56" w:type="dxa"/>
          </w:tcPr>
          <w:p w14:paraId="76129730" w14:textId="77777777" w:rsidR="00F15949" w:rsidRPr="00F15949" w:rsidRDefault="00F15949" w:rsidP="00F1594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14:paraId="423F0273" w14:textId="77777777" w:rsidR="00F15949" w:rsidRPr="00F15949" w:rsidRDefault="00F15949" w:rsidP="00F1594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2A12C61" w14:textId="77777777" w:rsidR="00A67CB6" w:rsidRPr="00E408F2" w:rsidRDefault="00A67CB6" w:rsidP="00A67CB6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E408F2">
        <w:rPr>
          <w:rFonts w:ascii="Times New Roman" w:hAnsi="Times New Roman" w:cs="Times New Roman"/>
          <w:sz w:val="20"/>
          <w:szCs w:val="20"/>
        </w:rPr>
        <w:t xml:space="preserve">Score of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408F2">
        <w:rPr>
          <w:rFonts w:ascii="Times New Roman" w:hAnsi="Times New Roman" w:cs="Times New Roman"/>
          <w:sz w:val="20"/>
          <w:szCs w:val="20"/>
        </w:rPr>
        <w:t xml:space="preserve">rch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E408F2">
        <w:rPr>
          <w:rFonts w:ascii="Times New Roman" w:hAnsi="Times New Roman" w:cs="Times New Roman"/>
          <w:sz w:val="20"/>
          <w:szCs w:val="20"/>
        </w:rPr>
        <w:t xml:space="preserve">heck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E408F2">
        <w:rPr>
          <w:rFonts w:ascii="Times New Roman" w:hAnsi="Times New Roman" w:cs="Times New Roman"/>
          <w:sz w:val="20"/>
          <w:szCs w:val="20"/>
        </w:rPr>
        <w:t>oard (explanatory variables: x</w:t>
      </w:r>
      <w:r w:rsidRPr="00E408F2">
        <w:rPr>
          <w:rFonts w:ascii="Times New Roman" w:hAnsi="Times New Roman" w:cs="Times New Roman"/>
          <w:sz w:val="20"/>
          <w:szCs w:val="20"/>
        </w:rPr>
        <w:t>）</w:t>
      </w:r>
    </w:p>
    <w:p w14:paraId="2C30691F" w14:textId="6216E520" w:rsidR="00A67CB6" w:rsidRDefault="00A67CB6" w:rsidP="00A67CB6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alcaneal inclination angle</w:t>
      </w:r>
      <w:r w:rsidRPr="00E408F2">
        <w:rPr>
          <w:rFonts w:ascii="Times New Roman" w:hAnsi="Times New Roman" w:cs="Times New Roman"/>
          <w:sz w:val="20"/>
          <w:szCs w:val="20"/>
        </w:rPr>
        <w:t xml:space="preserve"> </w:t>
      </w:r>
      <w:r w:rsidRPr="00E408F2">
        <w:rPr>
          <w:rFonts w:ascii="Times New Roman" w:hAnsi="Times New Roman" w:cs="Times New Roman" w:hint="eastAsia"/>
          <w:sz w:val="20"/>
          <w:szCs w:val="20"/>
        </w:rPr>
        <w:t>(</w:t>
      </w:r>
      <w:r w:rsidRPr="00E408F2">
        <w:rPr>
          <w:rFonts w:ascii="Times New Roman" w:hAnsi="Times New Roman" w:cs="Times New Roman"/>
          <w:sz w:val="20"/>
          <w:szCs w:val="20"/>
        </w:rPr>
        <w:t>objective variables: y)</w:t>
      </w:r>
      <w:r w:rsidRPr="00E408F2">
        <w:rPr>
          <w:rFonts w:ascii="Times New Roman" w:hAnsi="Times New Roman" w:cs="Times New Roman"/>
          <w:sz w:val="20"/>
          <w:szCs w:val="20"/>
        </w:rPr>
        <w:t>，</w:t>
      </w:r>
    </w:p>
    <w:bookmarkEnd w:id="0"/>
    <w:p w14:paraId="7DE7F424" w14:textId="77777777" w:rsidR="00E100C3" w:rsidRDefault="00E100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D638887" w14:textId="3C64B105" w:rsidR="006C58B2" w:rsidRPr="00740FD5" w:rsidRDefault="006C58B2" w:rsidP="006C58B2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>
        <w:rPr>
          <w:rFonts w:ascii="Times New Roman" w:hAnsi="Times New Roman" w:cs="Times New Roman"/>
          <w:b/>
          <w:bCs/>
          <w:sz w:val="20"/>
          <w:szCs w:val="20"/>
          <w:u w:val="single"/>
        </w:rPr>
        <w:lastRenderedPageBreak/>
        <w:t>Middle</w:t>
      </w:r>
      <w:r w:rsidR="00FC5AA9">
        <w:rPr>
          <w:rFonts w:ascii="Times New Roman" w:hAnsi="Times New Roman" w:cs="Times New Roman"/>
          <w:b/>
          <w:bCs/>
          <w:sz w:val="20"/>
          <w:szCs w:val="20"/>
          <w:u w:val="single"/>
        </w:rPr>
        <w:t>-A</w:t>
      </w:r>
      <w:r>
        <w:rPr>
          <w:rFonts w:ascii="Times New Roman" w:hAnsi="Times New Roman" w:cs="Times New Roman"/>
          <w:b/>
          <w:bCs/>
          <w:sz w:val="20"/>
          <w:szCs w:val="20"/>
          <w:u w:val="single"/>
        </w:rPr>
        <w:t>ge</w:t>
      </w:r>
      <w:r w:rsidR="00FC5AA9">
        <w:rPr>
          <w:rFonts w:ascii="Times New Roman" w:hAnsi="Times New Roman" w:cs="Times New Roman"/>
          <w:b/>
          <w:bCs/>
          <w:sz w:val="20"/>
          <w:szCs w:val="20"/>
          <w:u w:val="single"/>
        </w:rPr>
        <w:t>d Patients</w:t>
      </w:r>
    </w:p>
    <w:p w14:paraId="3E796C79" w14:textId="77777777" w:rsidR="006C58B2" w:rsidRPr="00E100C3" w:rsidRDefault="006C58B2" w:rsidP="006C58B2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sz w:val="20"/>
          <w:szCs w:val="20"/>
        </w:rPr>
      </w:pPr>
      <w:r w:rsidRPr="00E100C3">
        <w:rPr>
          <w:rFonts w:ascii="Times New Roman" w:hAnsi="Times New Roman" w:cs="Times New Roman"/>
          <w:b/>
          <w:sz w:val="20"/>
          <w:szCs w:val="20"/>
        </w:rPr>
        <w:t>A: Navicular index</w:t>
      </w:r>
    </w:p>
    <w:p w14:paraId="53433818" w14:textId="77777777" w:rsidR="006C58B2" w:rsidRPr="00E408F2" w:rsidRDefault="006C58B2" w:rsidP="006C58B2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E408F2">
        <w:rPr>
          <w:rFonts w:ascii="Times New Roman" w:hAnsi="Times New Roman" w:cs="Times New Roman"/>
          <w:sz w:val="20"/>
          <w:szCs w:val="20"/>
        </w:rPr>
        <w:t xml:space="preserve">Regression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408F2">
        <w:rPr>
          <w:rFonts w:ascii="Times New Roman" w:hAnsi="Times New Roman" w:cs="Times New Roman"/>
          <w:sz w:val="20"/>
          <w:szCs w:val="20"/>
        </w:rPr>
        <w:t xml:space="preserve">nalysis with the 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E408F2">
        <w:rPr>
          <w:rFonts w:ascii="Times New Roman" w:hAnsi="Times New Roman" w:cs="Times New Roman"/>
          <w:sz w:val="20"/>
          <w:szCs w:val="20"/>
        </w:rPr>
        <w:t xml:space="preserve">alue of the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E408F2">
        <w:rPr>
          <w:rFonts w:ascii="Times New Roman" w:hAnsi="Times New Roman" w:cs="Times New Roman"/>
          <w:sz w:val="20"/>
          <w:szCs w:val="20"/>
        </w:rPr>
        <w:t xml:space="preserve">imple 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E408F2">
        <w:rPr>
          <w:rFonts w:ascii="Times New Roman" w:hAnsi="Times New Roman" w:cs="Times New Roman"/>
          <w:sz w:val="20"/>
          <w:szCs w:val="20"/>
        </w:rPr>
        <w:t xml:space="preserve">ootprint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408F2">
        <w:rPr>
          <w:rFonts w:ascii="Times New Roman" w:hAnsi="Times New Roman" w:cs="Times New Roman"/>
          <w:sz w:val="20"/>
          <w:szCs w:val="20"/>
        </w:rPr>
        <w:t xml:space="preserve">ssessment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E408F2">
        <w:rPr>
          <w:rFonts w:ascii="Times New Roman" w:hAnsi="Times New Roman" w:cs="Times New Roman"/>
          <w:sz w:val="20"/>
          <w:szCs w:val="20"/>
        </w:rPr>
        <w:t xml:space="preserve">oard as a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E408F2">
        <w:rPr>
          <w:rFonts w:ascii="Times New Roman" w:hAnsi="Times New Roman" w:cs="Times New Roman"/>
          <w:sz w:val="20"/>
          <w:szCs w:val="20"/>
        </w:rPr>
        <w:t xml:space="preserve">ummy 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E408F2">
        <w:rPr>
          <w:rFonts w:ascii="Times New Roman" w:hAnsi="Times New Roman" w:cs="Times New Roman"/>
          <w:sz w:val="20"/>
          <w:szCs w:val="20"/>
        </w:rPr>
        <w:t>ariable</w:t>
      </w:r>
    </w:p>
    <w:tbl>
      <w:tblPr>
        <w:tblStyle w:val="a3"/>
        <w:tblW w:w="123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277"/>
        <w:gridCol w:w="1416"/>
        <w:gridCol w:w="1416"/>
        <w:gridCol w:w="1178"/>
        <w:gridCol w:w="979"/>
        <w:gridCol w:w="852"/>
        <w:gridCol w:w="1756"/>
        <w:gridCol w:w="1756"/>
      </w:tblGrid>
      <w:tr w:rsidR="006C58B2" w:rsidRPr="00E408F2" w14:paraId="631935AE" w14:textId="77777777" w:rsidTr="006C58B2">
        <w:trPr>
          <w:trHeight w:val="1181"/>
        </w:trPr>
        <w:tc>
          <w:tcPr>
            <w:tcW w:w="1701" w:type="dxa"/>
          </w:tcPr>
          <w:p w14:paraId="54CBDE43" w14:textId="77777777" w:rsidR="006C58B2" w:rsidRPr="00E408F2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Score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rc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hec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oard</w:t>
            </w:r>
          </w:p>
        </w:tc>
        <w:tc>
          <w:tcPr>
            <w:tcW w:w="1277" w:type="dxa"/>
          </w:tcPr>
          <w:p w14:paraId="2C1A9F9C" w14:textId="77777777" w:rsidR="006C58B2" w:rsidRPr="00E408F2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1416" w:type="dxa"/>
          </w:tcPr>
          <w:p w14:paraId="1469F366" w14:textId="77777777" w:rsidR="006C58B2" w:rsidRPr="00E408F2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navicular index</w:t>
            </w:r>
          </w:p>
        </w:tc>
        <w:tc>
          <w:tcPr>
            <w:tcW w:w="1416" w:type="dxa"/>
          </w:tcPr>
          <w:p w14:paraId="3FAB4DB9" w14:textId="77777777" w:rsidR="006C58B2" w:rsidRPr="00E408F2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Regress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actor</w:t>
            </w:r>
          </w:p>
        </w:tc>
        <w:tc>
          <w:tcPr>
            <w:tcW w:w="1178" w:type="dxa"/>
          </w:tcPr>
          <w:p w14:paraId="29D1787E" w14:textId="77777777" w:rsidR="006C58B2" w:rsidRPr="00E408F2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Standar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rror</w:t>
            </w:r>
          </w:p>
        </w:tc>
        <w:tc>
          <w:tcPr>
            <w:tcW w:w="979" w:type="dxa"/>
          </w:tcPr>
          <w:p w14:paraId="64083BC9" w14:textId="77777777" w:rsidR="006C58B2" w:rsidRPr="00E408F2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t-value</w:t>
            </w:r>
          </w:p>
        </w:tc>
        <w:tc>
          <w:tcPr>
            <w:tcW w:w="852" w:type="dxa"/>
          </w:tcPr>
          <w:p w14:paraId="2AEA68D6" w14:textId="77777777" w:rsidR="006C58B2" w:rsidRPr="00E408F2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756" w:type="dxa"/>
          </w:tcPr>
          <w:p w14:paraId="7DC492E9" w14:textId="77777777" w:rsidR="006C58B2" w:rsidRPr="00E408F2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Coefficien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etermination</w:t>
            </w:r>
          </w:p>
        </w:tc>
        <w:tc>
          <w:tcPr>
            <w:tcW w:w="1756" w:type="dxa"/>
          </w:tcPr>
          <w:p w14:paraId="7944E52F" w14:textId="77777777" w:rsidR="006C58B2" w:rsidRPr="00E408F2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oefficien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etermination</w:t>
            </w:r>
          </w:p>
        </w:tc>
      </w:tr>
      <w:tr w:rsidR="006C58B2" w:rsidRPr="00E408F2" w14:paraId="2B919CE5" w14:textId="77777777" w:rsidTr="006C58B2">
        <w:trPr>
          <w:trHeight w:val="398"/>
        </w:trPr>
        <w:tc>
          <w:tcPr>
            <w:tcW w:w="1701" w:type="dxa"/>
          </w:tcPr>
          <w:p w14:paraId="592D4CEB" w14:textId="77777777" w:rsidR="006C58B2" w:rsidRPr="006C58B2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2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277" w:type="dxa"/>
          </w:tcPr>
          <w:p w14:paraId="39ECC51D" w14:textId="77777777" w:rsidR="006C58B2" w:rsidRPr="006C58B2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14:paraId="4B52B909" w14:textId="77777777" w:rsidR="006C58B2" w:rsidRPr="006C58B2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14:paraId="3F915D65" w14:textId="5CEFFFE1" w:rsidR="006C58B2" w:rsidRPr="006C58B2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2">
              <w:rPr>
                <w:rFonts w:ascii="Times New Roman" w:hAnsi="Times New Roman" w:cs="Times New Roman"/>
                <w:sz w:val="20"/>
                <w:szCs w:val="20"/>
              </w:rPr>
              <w:t>4.873</w:t>
            </w:r>
          </w:p>
        </w:tc>
        <w:tc>
          <w:tcPr>
            <w:tcW w:w="1178" w:type="dxa"/>
          </w:tcPr>
          <w:p w14:paraId="46B8BE56" w14:textId="4F8D692F" w:rsidR="006C58B2" w:rsidRPr="006C58B2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2"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979" w:type="dxa"/>
          </w:tcPr>
          <w:p w14:paraId="386AD07F" w14:textId="19DC5B87" w:rsidR="006C58B2" w:rsidRPr="006C58B2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2">
              <w:rPr>
                <w:rFonts w:ascii="Times New Roman" w:hAnsi="Times New Roman" w:cs="Times New Roman"/>
                <w:sz w:val="20"/>
                <w:szCs w:val="20"/>
              </w:rPr>
              <w:t>17.245</w:t>
            </w:r>
          </w:p>
        </w:tc>
        <w:tc>
          <w:tcPr>
            <w:tcW w:w="852" w:type="dxa"/>
          </w:tcPr>
          <w:p w14:paraId="74CD5726" w14:textId="3AFCB03B" w:rsidR="006C58B2" w:rsidRPr="006C58B2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56" w:type="dxa"/>
          </w:tcPr>
          <w:p w14:paraId="049543CB" w14:textId="589A8BD7" w:rsidR="006C58B2" w:rsidRPr="006C58B2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2">
              <w:rPr>
                <w:rFonts w:ascii="Times New Roman" w:hAnsi="Times New Roman" w:cs="Times New Roman"/>
                <w:sz w:val="20"/>
                <w:szCs w:val="20"/>
              </w:rPr>
              <w:t>0.645</w:t>
            </w:r>
          </w:p>
        </w:tc>
        <w:tc>
          <w:tcPr>
            <w:tcW w:w="1756" w:type="dxa"/>
          </w:tcPr>
          <w:p w14:paraId="6D56874E" w14:textId="0E7EB260" w:rsidR="006C58B2" w:rsidRPr="006C58B2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2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</w:tr>
      <w:tr w:rsidR="006C58B2" w:rsidRPr="00E408F2" w14:paraId="4F311690" w14:textId="77777777" w:rsidTr="006C58B2">
        <w:trPr>
          <w:trHeight w:val="398"/>
        </w:trPr>
        <w:tc>
          <w:tcPr>
            <w:tcW w:w="1701" w:type="dxa"/>
          </w:tcPr>
          <w:p w14:paraId="075249FC" w14:textId="4A114397" w:rsidR="006C58B2" w:rsidRPr="006C58B2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2">
              <w:rPr>
                <w:rFonts w:ascii="Times New Roman" w:hAnsi="Times New Roman" w:cs="Times New Roman"/>
                <w:sz w:val="20"/>
                <w:szCs w:val="20"/>
              </w:rPr>
              <w:t>Score 2</w:t>
            </w:r>
            <w:r w:rsidR="00FC5A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C58B2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1277" w:type="dxa"/>
          </w:tcPr>
          <w:p w14:paraId="7AECF427" w14:textId="7AB40BB4" w:rsidR="006C58B2" w:rsidRPr="006C58B2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6" w:type="dxa"/>
          </w:tcPr>
          <w:p w14:paraId="6F5F716E" w14:textId="59A95C6D" w:rsidR="006C58B2" w:rsidRPr="006C58B2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416" w:type="dxa"/>
          </w:tcPr>
          <w:p w14:paraId="3B8F6D24" w14:textId="0A934368" w:rsidR="006C58B2" w:rsidRPr="006C58B2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</w:tcPr>
          <w:p w14:paraId="085AD260" w14:textId="4E8DAA21" w:rsidR="006C58B2" w:rsidRPr="006C58B2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</w:tcPr>
          <w:p w14:paraId="1F456D9E" w14:textId="2BC48C9C" w:rsidR="006C58B2" w:rsidRPr="006C58B2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458AF77A" w14:textId="2E5319CF" w:rsidR="006C58B2" w:rsidRPr="006C58B2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14:paraId="7F44DC2F" w14:textId="77777777" w:rsidR="006C58B2" w:rsidRPr="006C58B2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14:paraId="0FBFE140" w14:textId="77777777" w:rsidR="006C58B2" w:rsidRPr="006C58B2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58B2" w:rsidRPr="00E408F2" w14:paraId="403BDB58" w14:textId="77777777" w:rsidTr="006C58B2">
        <w:trPr>
          <w:trHeight w:val="398"/>
        </w:trPr>
        <w:tc>
          <w:tcPr>
            <w:tcW w:w="1701" w:type="dxa"/>
          </w:tcPr>
          <w:p w14:paraId="293B62A3" w14:textId="77777777" w:rsidR="006C58B2" w:rsidRPr="006C58B2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2">
              <w:rPr>
                <w:rFonts w:ascii="Times New Roman" w:hAnsi="Times New Roman" w:cs="Times New Roman"/>
                <w:sz w:val="20"/>
                <w:szCs w:val="20"/>
              </w:rPr>
              <w:t>Score 2.5</w:t>
            </w:r>
          </w:p>
        </w:tc>
        <w:tc>
          <w:tcPr>
            <w:tcW w:w="1277" w:type="dxa"/>
          </w:tcPr>
          <w:p w14:paraId="6643D643" w14:textId="527B1CBF" w:rsidR="006C58B2" w:rsidRPr="006C58B2" w:rsidRDefault="007E42E4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416" w:type="dxa"/>
          </w:tcPr>
          <w:p w14:paraId="537FBA61" w14:textId="102B987F" w:rsidR="006C58B2" w:rsidRPr="006C58B2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2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7E42E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6" w:type="dxa"/>
          </w:tcPr>
          <w:p w14:paraId="661E069C" w14:textId="1C59A38B" w:rsidR="006C58B2" w:rsidRPr="006C58B2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2">
              <w:rPr>
                <w:rFonts w:ascii="Times New Roman" w:hAnsi="Times New Roman" w:cs="Times New Roman"/>
                <w:sz w:val="20"/>
                <w:szCs w:val="20"/>
              </w:rPr>
              <w:t>-0.193</w:t>
            </w:r>
          </w:p>
        </w:tc>
        <w:tc>
          <w:tcPr>
            <w:tcW w:w="1178" w:type="dxa"/>
          </w:tcPr>
          <w:p w14:paraId="28F073AD" w14:textId="7F1EF13C" w:rsidR="006C58B2" w:rsidRPr="006C58B2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2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  <w:tc>
          <w:tcPr>
            <w:tcW w:w="979" w:type="dxa"/>
          </w:tcPr>
          <w:p w14:paraId="2B9287FE" w14:textId="2BD0F281" w:rsidR="006C58B2" w:rsidRPr="006C58B2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2">
              <w:rPr>
                <w:rFonts w:ascii="Times New Roman" w:hAnsi="Times New Roman" w:cs="Times New Roman"/>
                <w:sz w:val="20"/>
                <w:szCs w:val="20"/>
              </w:rPr>
              <w:t>-0.393</w:t>
            </w:r>
          </w:p>
        </w:tc>
        <w:tc>
          <w:tcPr>
            <w:tcW w:w="852" w:type="dxa"/>
          </w:tcPr>
          <w:p w14:paraId="2F77F470" w14:textId="72F1B3BE" w:rsidR="006C58B2" w:rsidRPr="006C58B2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2"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1756" w:type="dxa"/>
          </w:tcPr>
          <w:p w14:paraId="27E94C5F" w14:textId="77777777" w:rsidR="006C58B2" w:rsidRPr="006C58B2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14:paraId="3C23B0A1" w14:textId="77777777" w:rsidR="006C58B2" w:rsidRPr="006C58B2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58B2" w:rsidRPr="00E408F2" w14:paraId="22669A37" w14:textId="77777777" w:rsidTr="006C58B2">
        <w:trPr>
          <w:trHeight w:val="398"/>
        </w:trPr>
        <w:tc>
          <w:tcPr>
            <w:tcW w:w="1701" w:type="dxa"/>
          </w:tcPr>
          <w:p w14:paraId="535A840D" w14:textId="77777777" w:rsidR="006C58B2" w:rsidRPr="006C58B2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2">
              <w:rPr>
                <w:rFonts w:ascii="Times New Roman" w:hAnsi="Times New Roman" w:cs="Times New Roman"/>
                <w:sz w:val="20"/>
                <w:szCs w:val="20"/>
              </w:rPr>
              <w:t>Score 3</w:t>
            </w:r>
          </w:p>
        </w:tc>
        <w:tc>
          <w:tcPr>
            <w:tcW w:w="1277" w:type="dxa"/>
          </w:tcPr>
          <w:p w14:paraId="5288D2B2" w14:textId="2DA4DA65" w:rsidR="006C58B2" w:rsidRPr="006C58B2" w:rsidRDefault="007E42E4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416" w:type="dxa"/>
          </w:tcPr>
          <w:p w14:paraId="6607C6AF" w14:textId="52043437" w:rsidR="006C58B2" w:rsidRPr="006C58B2" w:rsidRDefault="007E42E4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416" w:type="dxa"/>
          </w:tcPr>
          <w:p w14:paraId="535E277A" w14:textId="5E25ECF5" w:rsidR="006C58B2" w:rsidRPr="006C58B2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2">
              <w:rPr>
                <w:rFonts w:ascii="Times New Roman" w:hAnsi="Times New Roman" w:cs="Times New Roman"/>
                <w:sz w:val="20"/>
                <w:szCs w:val="20"/>
              </w:rPr>
              <w:t>-1.013</w:t>
            </w:r>
          </w:p>
        </w:tc>
        <w:tc>
          <w:tcPr>
            <w:tcW w:w="1178" w:type="dxa"/>
          </w:tcPr>
          <w:p w14:paraId="5E1D4F7B" w14:textId="594B4CB7" w:rsidR="006C58B2" w:rsidRPr="006C58B2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2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979" w:type="dxa"/>
          </w:tcPr>
          <w:p w14:paraId="257F0B8F" w14:textId="59B27CF6" w:rsidR="006C58B2" w:rsidRPr="006C58B2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2">
              <w:rPr>
                <w:rFonts w:ascii="Times New Roman" w:hAnsi="Times New Roman" w:cs="Times New Roman"/>
                <w:sz w:val="20"/>
                <w:szCs w:val="20"/>
              </w:rPr>
              <w:t>-2.534</w:t>
            </w:r>
          </w:p>
        </w:tc>
        <w:tc>
          <w:tcPr>
            <w:tcW w:w="852" w:type="dxa"/>
          </w:tcPr>
          <w:p w14:paraId="15EB39AE" w14:textId="153F8B72" w:rsidR="006C58B2" w:rsidRPr="006C58B2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2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756" w:type="dxa"/>
          </w:tcPr>
          <w:p w14:paraId="7C107BAF" w14:textId="77777777" w:rsidR="006C58B2" w:rsidRPr="006C58B2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14:paraId="1F65E09D" w14:textId="77777777" w:rsidR="006C58B2" w:rsidRPr="006C58B2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58B2" w:rsidRPr="00E408F2" w14:paraId="235D9F8B" w14:textId="77777777" w:rsidTr="006C58B2">
        <w:trPr>
          <w:trHeight w:val="385"/>
        </w:trPr>
        <w:tc>
          <w:tcPr>
            <w:tcW w:w="1701" w:type="dxa"/>
          </w:tcPr>
          <w:p w14:paraId="5536E5C7" w14:textId="5425738E" w:rsidR="006C58B2" w:rsidRPr="006C58B2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2">
              <w:rPr>
                <w:rFonts w:ascii="Times New Roman" w:hAnsi="Times New Roman" w:cs="Times New Roman"/>
                <w:sz w:val="20"/>
                <w:szCs w:val="20"/>
              </w:rPr>
              <w:t>Score 4</w:t>
            </w:r>
          </w:p>
        </w:tc>
        <w:tc>
          <w:tcPr>
            <w:tcW w:w="1277" w:type="dxa"/>
          </w:tcPr>
          <w:p w14:paraId="3619ED2B" w14:textId="77777777" w:rsidR="006C58B2" w:rsidRPr="006C58B2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</w:tcPr>
          <w:p w14:paraId="1BAC575A" w14:textId="5D808983" w:rsidR="006C58B2" w:rsidRPr="006C58B2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2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7E42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6" w:type="dxa"/>
          </w:tcPr>
          <w:p w14:paraId="3D9FCB2C" w14:textId="0E67756C" w:rsidR="006C58B2" w:rsidRPr="006C58B2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2">
              <w:rPr>
                <w:rFonts w:ascii="Times New Roman" w:hAnsi="Times New Roman" w:cs="Times New Roman"/>
                <w:sz w:val="20"/>
                <w:szCs w:val="20"/>
              </w:rPr>
              <w:t>-1.873</w:t>
            </w:r>
          </w:p>
        </w:tc>
        <w:tc>
          <w:tcPr>
            <w:tcW w:w="1178" w:type="dxa"/>
          </w:tcPr>
          <w:p w14:paraId="364228A8" w14:textId="3946F4DE" w:rsidR="006C58B2" w:rsidRPr="006C58B2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2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979" w:type="dxa"/>
          </w:tcPr>
          <w:p w14:paraId="231E8E6C" w14:textId="3A64A4A0" w:rsidR="006C58B2" w:rsidRPr="006C58B2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2">
              <w:rPr>
                <w:rFonts w:ascii="Times New Roman" w:hAnsi="Times New Roman" w:cs="Times New Roman"/>
                <w:sz w:val="20"/>
                <w:szCs w:val="20"/>
              </w:rPr>
              <w:t>-2.964</w:t>
            </w:r>
          </w:p>
        </w:tc>
        <w:tc>
          <w:tcPr>
            <w:tcW w:w="852" w:type="dxa"/>
          </w:tcPr>
          <w:p w14:paraId="664A9375" w14:textId="70B283C3" w:rsidR="006C58B2" w:rsidRPr="006C58B2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58B2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756" w:type="dxa"/>
          </w:tcPr>
          <w:p w14:paraId="5607E19E" w14:textId="77777777" w:rsidR="006C58B2" w:rsidRPr="006C58B2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14:paraId="07675CBE" w14:textId="77777777" w:rsidR="006C58B2" w:rsidRPr="006C58B2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9BE6C04" w14:textId="77777777" w:rsidR="006C58B2" w:rsidRPr="00E408F2" w:rsidRDefault="006C58B2" w:rsidP="006C58B2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E408F2">
        <w:rPr>
          <w:rFonts w:ascii="Times New Roman" w:hAnsi="Times New Roman" w:cs="Times New Roman"/>
          <w:sz w:val="20"/>
          <w:szCs w:val="20"/>
        </w:rPr>
        <w:t xml:space="preserve">Score of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408F2">
        <w:rPr>
          <w:rFonts w:ascii="Times New Roman" w:hAnsi="Times New Roman" w:cs="Times New Roman"/>
          <w:sz w:val="20"/>
          <w:szCs w:val="20"/>
        </w:rPr>
        <w:t xml:space="preserve">rch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E408F2">
        <w:rPr>
          <w:rFonts w:ascii="Times New Roman" w:hAnsi="Times New Roman" w:cs="Times New Roman"/>
          <w:sz w:val="20"/>
          <w:szCs w:val="20"/>
        </w:rPr>
        <w:t xml:space="preserve">heck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E408F2">
        <w:rPr>
          <w:rFonts w:ascii="Times New Roman" w:hAnsi="Times New Roman" w:cs="Times New Roman"/>
          <w:sz w:val="20"/>
          <w:szCs w:val="20"/>
        </w:rPr>
        <w:t>oard (explanatory variables: x</w:t>
      </w:r>
      <w:r w:rsidRPr="00E408F2">
        <w:rPr>
          <w:rFonts w:ascii="Times New Roman" w:hAnsi="Times New Roman" w:cs="Times New Roman"/>
          <w:sz w:val="20"/>
          <w:szCs w:val="20"/>
        </w:rPr>
        <w:t>）</w:t>
      </w:r>
    </w:p>
    <w:p w14:paraId="7942AB18" w14:textId="77777777" w:rsidR="006C58B2" w:rsidRPr="00E408F2" w:rsidRDefault="006C58B2" w:rsidP="006C58B2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E408F2">
        <w:rPr>
          <w:rFonts w:ascii="Times New Roman" w:hAnsi="Times New Roman" w:cs="Times New Roman"/>
          <w:sz w:val="20"/>
          <w:szCs w:val="20"/>
        </w:rPr>
        <w:t xml:space="preserve">Navicular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E408F2">
        <w:rPr>
          <w:rFonts w:ascii="Times New Roman" w:hAnsi="Times New Roman" w:cs="Times New Roman"/>
          <w:sz w:val="20"/>
          <w:szCs w:val="20"/>
        </w:rPr>
        <w:t xml:space="preserve">ndex </w:t>
      </w:r>
      <w:r w:rsidRPr="00E408F2">
        <w:rPr>
          <w:rFonts w:ascii="Times New Roman" w:hAnsi="Times New Roman" w:cs="Times New Roman" w:hint="eastAsia"/>
          <w:sz w:val="20"/>
          <w:szCs w:val="20"/>
        </w:rPr>
        <w:t>(</w:t>
      </w:r>
      <w:r w:rsidRPr="00E408F2">
        <w:rPr>
          <w:rFonts w:ascii="Times New Roman" w:hAnsi="Times New Roman" w:cs="Times New Roman"/>
          <w:sz w:val="20"/>
          <w:szCs w:val="20"/>
        </w:rPr>
        <w:t>objective variables: y)</w:t>
      </w:r>
    </w:p>
    <w:p w14:paraId="0DAAA92A" w14:textId="77777777" w:rsidR="006C58B2" w:rsidRPr="00E408F2" w:rsidRDefault="006C58B2" w:rsidP="006C58B2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67286408" w14:textId="77777777" w:rsidR="006C58B2" w:rsidRPr="00E408F2" w:rsidRDefault="006C58B2" w:rsidP="006C58B2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E408F2">
        <w:rPr>
          <w:rFonts w:ascii="Times New Roman" w:hAnsi="Times New Roman" w:cs="Times New Roman"/>
          <w:sz w:val="20"/>
          <w:szCs w:val="20"/>
        </w:rPr>
        <w:t xml:space="preserve">Regression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408F2">
        <w:rPr>
          <w:rFonts w:ascii="Times New Roman" w:hAnsi="Times New Roman" w:cs="Times New Roman"/>
          <w:sz w:val="20"/>
          <w:szCs w:val="20"/>
        </w:rPr>
        <w:t xml:space="preserve">nalysis with the 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E408F2">
        <w:rPr>
          <w:rFonts w:ascii="Times New Roman" w:hAnsi="Times New Roman" w:cs="Times New Roman"/>
          <w:sz w:val="20"/>
          <w:szCs w:val="20"/>
        </w:rPr>
        <w:t xml:space="preserve">alue of the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E408F2">
        <w:rPr>
          <w:rFonts w:ascii="Times New Roman" w:hAnsi="Times New Roman" w:cs="Times New Roman"/>
          <w:sz w:val="20"/>
          <w:szCs w:val="20"/>
        </w:rPr>
        <w:t xml:space="preserve">imple 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E408F2">
        <w:rPr>
          <w:rFonts w:ascii="Times New Roman" w:hAnsi="Times New Roman" w:cs="Times New Roman"/>
          <w:sz w:val="20"/>
          <w:szCs w:val="20"/>
        </w:rPr>
        <w:t xml:space="preserve">ootprint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408F2">
        <w:rPr>
          <w:rFonts w:ascii="Times New Roman" w:hAnsi="Times New Roman" w:cs="Times New Roman"/>
          <w:sz w:val="20"/>
          <w:szCs w:val="20"/>
        </w:rPr>
        <w:t xml:space="preserve">ssessment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E408F2">
        <w:rPr>
          <w:rFonts w:ascii="Times New Roman" w:hAnsi="Times New Roman" w:cs="Times New Roman"/>
          <w:sz w:val="20"/>
          <w:szCs w:val="20"/>
        </w:rPr>
        <w:t xml:space="preserve">oard as a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E408F2">
        <w:rPr>
          <w:rFonts w:ascii="Times New Roman" w:hAnsi="Times New Roman" w:cs="Times New Roman"/>
          <w:sz w:val="20"/>
          <w:szCs w:val="20"/>
        </w:rPr>
        <w:t xml:space="preserve">ontinuous 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E408F2">
        <w:rPr>
          <w:rFonts w:ascii="Times New Roman" w:hAnsi="Times New Roman" w:cs="Times New Roman"/>
          <w:sz w:val="20"/>
          <w:szCs w:val="20"/>
        </w:rPr>
        <w:t>ariable</w:t>
      </w:r>
    </w:p>
    <w:tbl>
      <w:tblPr>
        <w:tblStyle w:val="a3"/>
        <w:tblW w:w="94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2"/>
        <w:gridCol w:w="1416"/>
        <w:gridCol w:w="1178"/>
        <w:gridCol w:w="979"/>
        <w:gridCol w:w="852"/>
        <w:gridCol w:w="1756"/>
        <w:gridCol w:w="1756"/>
      </w:tblGrid>
      <w:tr w:rsidR="006C58B2" w:rsidRPr="00E408F2" w14:paraId="37B4050E" w14:textId="77777777" w:rsidTr="006C58B2">
        <w:trPr>
          <w:trHeight w:val="1181"/>
        </w:trPr>
        <w:tc>
          <w:tcPr>
            <w:tcW w:w="1562" w:type="dxa"/>
          </w:tcPr>
          <w:p w14:paraId="13927474" w14:textId="77777777" w:rsidR="006C58B2" w:rsidRPr="00E408F2" w:rsidRDefault="006C58B2" w:rsidP="006C58B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core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rc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hec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oard</w:t>
            </w:r>
          </w:p>
        </w:tc>
        <w:tc>
          <w:tcPr>
            <w:tcW w:w="1416" w:type="dxa"/>
          </w:tcPr>
          <w:p w14:paraId="748A4F0B" w14:textId="77777777" w:rsidR="006C58B2" w:rsidRPr="00E408F2" w:rsidRDefault="006C58B2" w:rsidP="006C58B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Regress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actor</w:t>
            </w:r>
          </w:p>
        </w:tc>
        <w:tc>
          <w:tcPr>
            <w:tcW w:w="1178" w:type="dxa"/>
          </w:tcPr>
          <w:p w14:paraId="79074F14" w14:textId="77777777" w:rsidR="006C58B2" w:rsidRPr="00E408F2" w:rsidRDefault="006C58B2" w:rsidP="006C58B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Standar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rror</w:t>
            </w:r>
          </w:p>
        </w:tc>
        <w:tc>
          <w:tcPr>
            <w:tcW w:w="979" w:type="dxa"/>
          </w:tcPr>
          <w:p w14:paraId="2871BCA9" w14:textId="77777777" w:rsidR="006C58B2" w:rsidRPr="00E408F2" w:rsidRDefault="006C58B2" w:rsidP="006C58B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t-value</w:t>
            </w:r>
          </w:p>
        </w:tc>
        <w:tc>
          <w:tcPr>
            <w:tcW w:w="852" w:type="dxa"/>
          </w:tcPr>
          <w:p w14:paraId="2E5F65C1" w14:textId="77777777" w:rsidR="006C58B2" w:rsidRPr="00E408F2" w:rsidRDefault="006C58B2" w:rsidP="006C58B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4728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756" w:type="dxa"/>
          </w:tcPr>
          <w:p w14:paraId="1CCF6619" w14:textId="77777777" w:rsidR="006C58B2" w:rsidRPr="00E408F2" w:rsidRDefault="006C58B2" w:rsidP="006C58B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Coefficien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etermination</w:t>
            </w:r>
          </w:p>
        </w:tc>
        <w:tc>
          <w:tcPr>
            <w:tcW w:w="1756" w:type="dxa"/>
          </w:tcPr>
          <w:p w14:paraId="5B8C7D69" w14:textId="77777777" w:rsidR="006C58B2" w:rsidRPr="00E408F2" w:rsidRDefault="006C58B2" w:rsidP="006C58B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oefficien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etermination</w:t>
            </w:r>
          </w:p>
        </w:tc>
      </w:tr>
      <w:tr w:rsidR="007E42E4" w:rsidRPr="00E408F2" w14:paraId="34637689" w14:textId="77777777" w:rsidTr="006C58B2">
        <w:trPr>
          <w:trHeight w:val="398"/>
        </w:trPr>
        <w:tc>
          <w:tcPr>
            <w:tcW w:w="1562" w:type="dxa"/>
          </w:tcPr>
          <w:p w14:paraId="1032B0BF" w14:textId="77777777" w:rsidR="007E42E4" w:rsidRPr="00E408F2" w:rsidRDefault="007E42E4" w:rsidP="007E42E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416" w:type="dxa"/>
          </w:tcPr>
          <w:p w14:paraId="03B34DE2" w14:textId="31407D5A" w:rsidR="007E42E4" w:rsidRPr="007E42E4" w:rsidRDefault="007E42E4" w:rsidP="007E42E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42E4">
              <w:rPr>
                <w:rFonts w:ascii="Times New Roman" w:hAnsi="Times New Roman" w:cs="Times New Roman"/>
                <w:sz w:val="20"/>
                <w:szCs w:val="20"/>
              </w:rPr>
              <w:t>6.889</w:t>
            </w:r>
          </w:p>
        </w:tc>
        <w:tc>
          <w:tcPr>
            <w:tcW w:w="1178" w:type="dxa"/>
          </w:tcPr>
          <w:p w14:paraId="10BF76F3" w14:textId="6342CBE7" w:rsidR="007E42E4" w:rsidRPr="007E42E4" w:rsidRDefault="007E42E4" w:rsidP="007E42E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42E4"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</w:p>
        </w:tc>
        <w:tc>
          <w:tcPr>
            <w:tcW w:w="979" w:type="dxa"/>
          </w:tcPr>
          <w:p w14:paraId="1C430353" w14:textId="3DC106DC" w:rsidR="007E42E4" w:rsidRPr="007E42E4" w:rsidRDefault="007E42E4" w:rsidP="007E42E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42E4">
              <w:rPr>
                <w:rFonts w:ascii="Times New Roman" w:hAnsi="Times New Roman" w:cs="Times New Roman"/>
                <w:sz w:val="20"/>
                <w:szCs w:val="20"/>
              </w:rPr>
              <w:t>9.926</w:t>
            </w:r>
          </w:p>
        </w:tc>
        <w:tc>
          <w:tcPr>
            <w:tcW w:w="852" w:type="dxa"/>
          </w:tcPr>
          <w:p w14:paraId="51E33FB9" w14:textId="41AAF82C" w:rsidR="007E42E4" w:rsidRPr="007E42E4" w:rsidRDefault="007E42E4" w:rsidP="007E42E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42E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56" w:type="dxa"/>
          </w:tcPr>
          <w:p w14:paraId="16107B5E" w14:textId="25DB43DE" w:rsidR="007E42E4" w:rsidRPr="007E42E4" w:rsidRDefault="007E42E4" w:rsidP="007E42E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42E4">
              <w:rPr>
                <w:rFonts w:ascii="Times New Roman" w:hAnsi="Times New Roman" w:cs="Times New Roman"/>
                <w:sz w:val="20"/>
                <w:szCs w:val="20"/>
              </w:rPr>
              <w:t>0.620</w:t>
            </w:r>
          </w:p>
        </w:tc>
        <w:tc>
          <w:tcPr>
            <w:tcW w:w="1756" w:type="dxa"/>
          </w:tcPr>
          <w:p w14:paraId="115992DA" w14:textId="66FF1018" w:rsidR="007E42E4" w:rsidRPr="007E42E4" w:rsidRDefault="007E42E4" w:rsidP="007E42E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42E4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</w:tr>
      <w:tr w:rsidR="007E42E4" w:rsidRPr="00E408F2" w14:paraId="0C6AC3C3" w14:textId="77777777" w:rsidTr="006C58B2">
        <w:trPr>
          <w:trHeight w:val="398"/>
        </w:trPr>
        <w:tc>
          <w:tcPr>
            <w:tcW w:w="1562" w:type="dxa"/>
          </w:tcPr>
          <w:p w14:paraId="66C7283B" w14:textId="77777777" w:rsidR="007E42E4" w:rsidRPr="00E408F2" w:rsidRDefault="007E42E4" w:rsidP="007E42E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1416" w:type="dxa"/>
          </w:tcPr>
          <w:p w14:paraId="015F3DB3" w14:textId="7F7CC9B6" w:rsidR="007E42E4" w:rsidRPr="007E42E4" w:rsidRDefault="007E42E4" w:rsidP="007E42E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42E4">
              <w:rPr>
                <w:rFonts w:ascii="Times New Roman" w:hAnsi="Times New Roman" w:cs="Times New Roman"/>
                <w:sz w:val="20"/>
                <w:szCs w:val="20"/>
              </w:rPr>
              <w:t>-0.982</w:t>
            </w:r>
          </w:p>
        </w:tc>
        <w:tc>
          <w:tcPr>
            <w:tcW w:w="1178" w:type="dxa"/>
          </w:tcPr>
          <w:p w14:paraId="3DCE9C79" w14:textId="2232C956" w:rsidR="007E42E4" w:rsidRPr="007E42E4" w:rsidRDefault="007E42E4" w:rsidP="007E42E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42E4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979" w:type="dxa"/>
          </w:tcPr>
          <w:p w14:paraId="3A559A63" w14:textId="10F69CC2" w:rsidR="007E42E4" w:rsidRPr="007E42E4" w:rsidRDefault="007E42E4" w:rsidP="007E42E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42E4">
              <w:rPr>
                <w:rFonts w:ascii="Times New Roman" w:hAnsi="Times New Roman" w:cs="Times New Roman"/>
                <w:sz w:val="20"/>
                <w:szCs w:val="20"/>
              </w:rPr>
              <w:t>-3.829</w:t>
            </w:r>
          </w:p>
        </w:tc>
        <w:tc>
          <w:tcPr>
            <w:tcW w:w="852" w:type="dxa"/>
          </w:tcPr>
          <w:p w14:paraId="01109166" w14:textId="73E129E1" w:rsidR="007E42E4" w:rsidRPr="007E42E4" w:rsidRDefault="007E42E4" w:rsidP="007E42E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42E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756" w:type="dxa"/>
          </w:tcPr>
          <w:p w14:paraId="73A6A9D4" w14:textId="77777777" w:rsidR="007E42E4" w:rsidRPr="007E42E4" w:rsidRDefault="007E42E4" w:rsidP="007E42E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14:paraId="5BCE1790" w14:textId="77777777" w:rsidR="007E42E4" w:rsidRPr="007E42E4" w:rsidRDefault="007E42E4" w:rsidP="007E42E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6E4B826" w14:textId="77777777" w:rsidR="006C58B2" w:rsidRPr="00E408F2" w:rsidRDefault="006C58B2" w:rsidP="006C58B2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E408F2">
        <w:rPr>
          <w:rFonts w:ascii="Times New Roman" w:hAnsi="Times New Roman" w:cs="Times New Roman"/>
          <w:sz w:val="20"/>
          <w:szCs w:val="20"/>
        </w:rPr>
        <w:t xml:space="preserve">Score of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408F2">
        <w:rPr>
          <w:rFonts w:ascii="Times New Roman" w:hAnsi="Times New Roman" w:cs="Times New Roman"/>
          <w:sz w:val="20"/>
          <w:szCs w:val="20"/>
        </w:rPr>
        <w:t xml:space="preserve">rch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E408F2">
        <w:rPr>
          <w:rFonts w:ascii="Times New Roman" w:hAnsi="Times New Roman" w:cs="Times New Roman"/>
          <w:sz w:val="20"/>
          <w:szCs w:val="20"/>
        </w:rPr>
        <w:t xml:space="preserve">heck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E408F2">
        <w:rPr>
          <w:rFonts w:ascii="Times New Roman" w:hAnsi="Times New Roman" w:cs="Times New Roman"/>
          <w:sz w:val="20"/>
          <w:szCs w:val="20"/>
        </w:rPr>
        <w:t>oard (explanatory variables: x</w:t>
      </w:r>
      <w:r w:rsidRPr="00E408F2">
        <w:rPr>
          <w:rFonts w:ascii="Times New Roman" w:hAnsi="Times New Roman" w:cs="Times New Roman"/>
          <w:sz w:val="20"/>
          <w:szCs w:val="20"/>
        </w:rPr>
        <w:t>）</w:t>
      </w:r>
    </w:p>
    <w:p w14:paraId="3F797F5E" w14:textId="77777777" w:rsidR="006C58B2" w:rsidRDefault="006C58B2" w:rsidP="006C58B2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E408F2">
        <w:rPr>
          <w:rFonts w:ascii="Times New Roman" w:hAnsi="Times New Roman" w:cs="Times New Roman"/>
          <w:sz w:val="20"/>
          <w:szCs w:val="20"/>
        </w:rPr>
        <w:t xml:space="preserve">Navicular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E408F2">
        <w:rPr>
          <w:rFonts w:ascii="Times New Roman" w:hAnsi="Times New Roman" w:cs="Times New Roman"/>
          <w:sz w:val="20"/>
          <w:szCs w:val="20"/>
        </w:rPr>
        <w:t xml:space="preserve">ndex </w:t>
      </w:r>
      <w:r w:rsidRPr="00E408F2">
        <w:rPr>
          <w:rFonts w:ascii="Times New Roman" w:hAnsi="Times New Roman" w:cs="Times New Roman" w:hint="eastAsia"/>
          <w:sz w:val="20"/>
          <w:szCs w:val="20"/>
        </w:rPr>
        <w:t>(</w:t>
      </w:r>
      <w:r w:rsidRPr="00E408F2">
        <w:rPr>
          <w:rFonts w:ascii="Times New Roman" w:hAnsi="Times New Roman" w:cs="Times New Roman"/>
          <w:sz w:val="20"/>
          <w:szCs w:val="20"/>
        </w:rPr>
        <w:t>objective variables: y)</w:t>
      </w:r>
      <w:r w:rsidRPr="00E408F2">
        <w:rPr>
          <w:rFonts w:ascii="Times New Roman" w:hAnsi="Times New Roman" w:cs="Times New Roman"/>
          <w:sz w:val="20"/>
          <w:szCs w:val="20"/>
        </w:rPr>
        <w:t>，</w:t>
      </w:r>
    </w:p>
    <w:p w14:paraId="68898D29" w14:textId="77777777" w:rsidR="007E42E4" w:rsidRDefault="007E42E4" w:rsidP="006C58B2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77D05A2D" w14:textId="77777777" w:rsidR="006C58B2" w:rsidRPr="00E100C3" w:rsidRDefault="006C58B2" w:rsidP="006C58B2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E100C3">
        <w:rPr>
          <w:rFonts w:ascii="Times New Roman" w:hAnsi="Times New Roman" w:cs="Times New Roman"/>
          <w:b/>
          <w:sz w:val="20"/>
          <w:szCs w:val="20"/>
        </w:rPr>
        <w:t xml:space="preserve">B: </w:t>
      </w:r>
      <w:proofErr w:type="spellStart"/>
      <w:r w:rsidRPr="00E100C3">
        <w:rPr>
          <w:rFonts w:ascii="Times New Roman" w:hAnsi="Times New Roman" w:cs="Times New Roman"/>
          <w:b/>
          <w:sz w:val="20"/>
          <w:szCs w:val="20"/>
        </w:rPr>
        <w:t>Tibiocalcaneal</w:t>
      </w:r>
      <w:proofErr w:type="spellEnd"/>
      <w:r w:rsidRPr="00E100C3">
        <w:rPr>
          <w:rFonts w:ascii="Times New Roman" w:hAnsi="Times New Roman" w:cs="Times New Roman"/>
          <w:b/>
          <w:sz w:val="20"/>
          <w:szCs w:val="20"/>
        </w:rPr>
        <w:t xml:space="preserve"> angle</w:t>
      </w:r>
    </w:p>
    <w:p w14:paraId="0F20775F" w14:textId="77777777" w:rsidR="006C58B2" w:rsidRPr="00E408F2" w:rsidRDefault="006C58B2" w:rsidP="006C58B2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E408F2">
        <w:rPr>
          <w:rFonts w:ascii="Times New Roman" w:hAnsi="Times New Roman" w:cs="Times New Roman"/>
          <w:sz w:val="20"/>
          <w:szCs w:val="20"/>
        </w:rPr>
        <w:t xml:space="preserve">Regression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408F2">
        <w:rPr>
          <w:rFonts w:ascii="Times New Roman" w:hAnsi="Times New Roman" w:cs="Times New Roman"/>
          <w:sz w:val="20"/>
          <w:szCs w:val="20"/>
        </w:rPr>
        <w:t xml:space="preserve">nalysis with the 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E408F2">
        <w:rPr>
          <w:rFonts w:ascii="Times New Roman" w:hAnsi="Times New Roman" w:cs="Times New Roman"/>
          <w:sz w:val="20"/>
          <w:szCs w:val="20"/>
        </w:rPr>
        <w:t xml:space="preserve">alue of the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E408F2">
        <w:rPr>
          <w:rFonts w:ascii="Times New Roman" w:hAnsi="Times New Roman" w:cs="Times New Roman"/>
          <w:sz w:val="20"/>
          <w:szCs w:val="20"/>
        </w:rPr>
        <w:t xml:space="preserve">imple 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E408F2">
        <w:rPr>
          <w:rFonts w:ascii="Times New Roman" w:hAnsi="Times New Roman" w:cs="Times New Roman"/>
          <w:sz w:val="20"/>
          <w:szCs w:val="20"/>
        </w:rPr>
        <w:t xml:space="preserve">ootprint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408F2">
        <w:rPr>
          <w:rFonts w:ascii="Times New Roman" w:hAnsi="Times New Roman" w:cs="Times New Roman"/>
          <w:sz w:val="20"/>
          <w:szCs w:val="20"/>
        </w:rPr>
        <w:t xml:space="preserve">ssessment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E408F2">
        <w:rPr>
          <w:rFonts w:ascii="Times New Roman" w:hAnsi="Times New Roman" w:cs="Times New Roman"/>
          <w:sz w:val="20"/>
          <w:szCs w:val="20"/>
        </w:rPr>
        <w:t xml:space="preserve">oard as a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E408F2">
        <w:rPr>
          <w:rFonts w:ascii="Times New Roman" w:hAnsi="Times New Roman" w:cs="Times New Roman"/>
          <w:sz w:val="20"/>
          <w:szCs w:val="20"/>
        </w:rPr>
        <w:t xml:space="preserve">ummy 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E408F2">
        <w:rPr>
          <w:rFonts w:ascii="Times New Roman" w:hAnsi="Times New Roman" w:cs="Times New Roman"/>
          <w:sz w:val="20"/>
          <w:szCs w:val="20"/>
        </w:rPr>
        <w:t>ariable</w:t>
      </w:r>
    </w:p>
    <w:tbl>
      <w:tblPr>
        <w:tblStyle w:val="a3"/>
        <w:tblW w:w="123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2"/>
        <w:gridCol w:w="1416"/>
        <w:gridCol w:w="1416"/>
        <w:gridCol w:w="1416"/>
        <w:gridCol w:w="1178"/>
        <w:gridCol w:w="979"/>
        <w:gridCol w:w="852"/>
        <w:gridCol w:w="1756"/>
        <w:gridCol w:w="1756"/>
      </w:tblGrid>
      <w:tr w:rsidR="006C58B2" w:rsidRPr="00E408F2" w14:paraId="4E37B965" w14:textId="77777777" w:rsidTr="006C58B2">
        <w:trPr>
          <w:trHeight w:val="1181"/>
        </w:trPr>
        <w:tc>
          <w:tcPr>
            <w:tcW w:w="1562" w:type="dxa"/>
          </w:tcPr>
          <w:p w14:paraId="6B903746" w14:textId="77777777" w:rsidR="006C58B2" w:rsidRPr="00FC5AA9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rFonts w:ascii="Times New Roman" w:hAnsi="Times New Roman" w:cs="Times New Roman"/>
                <w:sz w:val="20"/>
                <w:szCs w:val="20"/>
              </w:rPr>
              <w:t>Score of arch check board</w:t>
            </w:r>
          </w:p>
        </w:tc>
        <w:tc>
          <w:tcPr>
            <w:tcW w:w="1416" w:type="dxa"/>
          </w:tcPr>
          <w:p w14:paraId="16A56860" w14:textId="77777777" w:rsidR="006C58B2" w:rsidRPr="00FC5AA9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1416" w:type="dxa"/>
          </w:tcPr>
          <w:p w14:paraId="62A1ECBC" w14:textId="77777777" w:rsidR="006C58B2" w:rsidRPr="00FC5AA9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rFonts w:ascii="Times New Roman" w:hAnsi="Times New Roman" w:cs="Times New Roman"/>
                <w:sz w:val="20"/>
                <w:szCs w:val="20"/>
              </w:rPr>
              <w:t>Mean navicular index</w:t>
            </w:r>
          </w:p>
        </w:tc>
        <w:tc>
          <w:tcPr>
            <w:tcW w:w="1416" w:type="dxa"/>
          </w:tcPr>
          <w:p w14:paraId="7903DB89" w14:textId="77777777" w:rsidR="006C58B2" w:rsidRPr="00FC5AA9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rFonts w:ascii="Times New Roman" w:hAnsi="Times New Roman" w:cs="Times New Roman"/>
                <w:sz w:val="20"/>
                <w:szCs w:val="20"/>
              </w:rPr>
              <w:t>Regression factor</w:t>
            </w:r>
          </w:p>
        </w:tc>
        <w:tc>
          <w:tcPr>
            <w:tcW w:w="1178" w:type="dxa"/>
          </w:tcPr>
          <w:p w14:paraId="2409FE8C" w14:textId="77777777" w:rsidR="006C58B2" w:rsidRPr="00FC5AA9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rFonts w:ascii="Times New Roman" w:hAnsi="Times New Roman" w:cs="Times New Roman"/>
                <w:sz w:val="20"/>
                <w:szCs w:val="20"/>
              </w:rPr>
              <w:t>Standard error</w:t>
            </w:r>
          </w:p>
        </w:tc>
        <w:tc>
          <w:tcPr>
            <w:tcW w:w="979" w:type="dxa"/>
          </w:tcPr>
          <w:p w14:paraId="2E770A5E" w14:textId="77777777" w:rsidR="006C58B2" w:rsidRPr="00FC5AA9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rFonts w:ascii="Times New Roman" w:hAnsi="Times New Roman" w:cs="Times New Roman"/>
                <w:sz w:val="20"/>
                <w:szCs w:val="20"/>
              </w:rPr>
              <w:t>t-value</w:t>
            </w:r>
          </w:p>
        </w:tc>
        <w:tc>
          <w:tcPr>
            <w:tcW w:w="852" w:type="dxa"/>
          </w:tcPr>
          <w:p w14:paraId="27D572E5" w14:textId="77777777" w:rsidR="006C58B2" w:rsidRPr="00FC5AA9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C5AA9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756" w:type="dxa"/>
          </w:tcPr>
          <w:p w14:paraId="42A57E41" w14:textId="77777777" w:rsidR="006C58B2" w:rsidRPr="00FC5AA9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rFonts w:ascii="Times New Roman" w:hAnsi="Times New Roman" w:cs="Times New Roman"/>
                <w:sz w:val="20"/>
                <w:szCs w:val="20"/>
              </w:rPr>
              <w:t>Coefficient of determination</w:t>
            </w:r>
          </w:p>
        </w:tc>
        <w:tc>
          <w:tcPr>
            <w:tcW w:w="1756" w:type="dxa"/>
          </w:tcPr>
          <w:p w14:paraId="61E94CE4" w14:textId="77777777" w:rsidR="006C58B2" w:rsidRPr="00FC5AA9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rFonts w:ascii="Times New Roman" w:hAnsi="Times New Roman" w:cs="Times New Roman"/>
                <w:sz w:val="20"/>
                <w:szCs w:val="20"/>
              </w:rPr>
              <w:t>Adjusted coefficient of determination</w:t>
            </w:r>
          </w:p>
        </w:tc>
      </w:tr>
      <w:tr w:rsidR="00BA0CEB" w:rsidRPr="00E408F2" w14:paraId="69AF3DFF" w14:textId="77777777" w:rsidTr="00E100C3">
        <w:trPr>
          <w:trHeight w:val="398"/>
        </w:trPr>
        <w:tc>
          <w:tcPr>
            <w:tcW w:w="1562" w:type="dxa"/>
          </w:tcPr>
          <w:p w14:paraId="4AD0271D" w14:textId="703AF0F0" w:rsidR="00BA0CEB" w:rsidRPr="00FC5AA9" w:rsidRDefault="00BA0CEB" w:rsidP="00BA0CEB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(Intercept)</w:t>
            </w:r>
          </w:p>
        </w:tc>
        <w:tc>
          <w:tcPr>
            <w:tcW w:w="1416" w:type="dxa"/>
          </w:tcPr>
          <w:p w14:paraId="2E79720E" w14:textId="77777777" w:rsidR="00BA0CEB" w:rsidRPr="00FC5AA9" w:rsidRDefault="00BA0CEB" w:rsidP="00BA0CEB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14:paraId="041959DB" w14:textId="77777777" w:rsidR="00BA0CEB" w:rsidRPr="00FC5AA9" w:rsidRDefault="00BA0CEB" w:rsidP="00BA0CEB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5B98E712" w14:textId="399FA8C4" w:rsidR="00BA0CEB" w:rsidRPr="00FC5AA9" w:rsidRDefault="00BA0CEB" w:rsidP="00BA0CEB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14.833</w:t>
            </w:r>
          </w:p>
        </w:tc>
        <w:tc>
          <w:tcPr>
            <w:tcW w:w="1178" w:type="dxa"/>
            <w:tcBorders>
              <w:bottom w:val="nil"/>
            </w:tcBorders>
          </w:tcPr>
          <w:p w14:paraId="13E58671" w14:textId="3499E505" w:rsidR="00BA0CEB" w:rsidRPr="00FC5AA9" w:rsidRDefault="00BA0CEB" w:rsidP="00BA0CEB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1.268</w:t>
            </w:r>
          </w:p>
        </w:tc>
        <w:tc>
          <w:tcPr>
            <w:tcW w:w="979" w:type="dxa"/>
            <w:tcBorders>
              <w:bottom w:val="nil"/>
            </w:tcBorders>
          </w:tcPr>
          <w:p w14:paraId="67635BEA" w14:textId="39A4015A" w:rsidR="00BA0CEB" w:rsidRPr="00FC5AA9" w:rsidRDefault="00BA0CEB" w:rsidP="00BA0CEB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11.694</w:t>
            </w:r>
          </w:p>
        </w:tc>
        <w:tc>
          <w:tcPr>
            <w:tcW w:w="852" w:type="dxa"/>
            <w:tcBorders>
              <w:bottom w:val="nil"/>
            </w:tcBorders>
          </w:tcPr>
          <w:p w14:paraId="69CA090E" w14:textId="6F3DDFDD" w:rsidR="00BA0CEB" w:rsidRPr="00FC5AA9" w:rsidRDefault="00BA0CEB" w:rsidP="00BA0CEB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0.000</w:t>
            </w:r>
          </w:p>
        </w:tc>
        <w:tc>
          <w:tcPr>
            <w:tcW w:w="1756" w:type="dxa"/>
            <w:tcBorders>
              <w:bottom w:val="nil"/>
            </w:tcBorders>
          </w:tcPr>
          <w:p w14:paraId="06CA5141" w14:textId="3A12A427" w:rsidR="00BA0CEB" w:rsidRPr="00FC5AA9" w:rsidRDefault="00BA0CEB" w:rsidP="00BA0CEB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0.584</w:t>
            </w:r>
          </w:p>
        </w:tc>
        <w:tc>
          <w:tcPr>
            <w:tcW w:w="1756" w:type="dxa"/>
          </w:tcPr>
          <w:p w14:paraId="1A9BE50F" w14:textId="70B8185A" w:rsidR="00BA0CEB" w:rsidRPr="00FC5AA9" w:rsidRDefault="00BA0CEB" w:rsidP="00BA0CEB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0.334</w:t>
            </w:r>
          </w:p>
        </w:tc>
      </w:tr>
      <w:tr w:rsidR="007E42E4" w:rsidRPr="00E408F2" w14:paraId="5B756EBC" w14:textId="77777777" w:rsidTr="00E100C3">
        <w:trPr>
          <w:trHeight w:val="385"/>
        </w:trPr>
        <w:tc>
          <w:tcPr>
            <w:tcW w:w="1562" w:type="dxa"/>
          </w:tcPr>
          <w:p w14:paraId="02EA5FC5" w14:textId="135AC2A3" w:rsidR="007E42E4" w:rsidRPr="00FC5AA9" w:rsidRDefault="007E42E4" w:rsidP="007E42E4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Score 2</w:t>
            </w:r>
            <w:r w:rsidR="00FC5AA9" w:rsidRPr="00FC5AA9">
              <w:rPr>
                <w:sz w:val="20"/>
                <w:szCs w:val="20"/>
              </w:rPr>
              <w:t xml:space="preserve"> </w:t>
            </w:r>
            <w:r w:rsidRPr="00FC5AA9">
              <w:rPr>
                <w:sz w:val="20"/>
                <w:szCs w:val="20"/>
              </w:rPr>
              <w:t>(Reference)</w:t>
            </w:r>
          </w:p>
        </w:tc>
        <w:tc>
          <w:tcPr>
            <w:tcW w:w="1416" w:type="dxa"/>
          </w:tcPr>
          <w:p w14:paraId="7468ACE7" w14:textId="28D92434" w:rsidR="007E42E4" w:rsidRPr="00FC5AA9" w:rsidRDefault="007E42E4" w:rsidP="007E42E4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4</w:t>
            </w:r>
          </w:p>
        </w:tc>
        <w:tc>
          <w:tcPr>
            <w:tcW w:w="1416" w:type="dxa"/>
          </w:tcPr>
          <w:p w14:paraId="6EBE1DCB" w14:textId="15C1A419" w:rsidR="007E42E4" w:rsidRPr="00FC5AA9" w:rsidRDefault="003B661F" w:rsidP="007E42E4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C5AA9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89D9AE" w14:textId="77777777" w:rsidR="007E42E4" w:rsidRPr="00FC5AA9" w:rsidRDefault="007E42E4" w:rsidP="007E42E4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708F19" w14:textId="77777777" w:rsidR="007E42E4" w:rsidRPr="00FC5AA9" w:rsidRDefault="007E42E4" w:rsidP="007E42E4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2E9656" w14:textId="77777777" w:rsidR="007E42E4" w:rsidRPr="00FC5AA9" w:rsidRDefault="007E42E4" w:rsidP="007E42E4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4A3C6D" w14:textId="77777777" w:rsidR="007E42E4" w:rsidRPr="00FC5AA9" w:rsidRDefault="007E42E4" w:rsidP="007E42E4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nil"/>
              <w:bottom w:val="single" w:sz="4" w:space="0" w:color="auto"/>
            </w:tcBorders>
          </w:tcPr>
          <w:p w14:paraId="76FD23F8" w14:textId="77777777" w:rsidR="007E42E4" w:rsidRPr="00FC5AA9" w:rsidRDefault="007E42E4" w:rsidP="007E42E4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14:paraId="6859E364" w14:textId="77777777" w:rsidR="007E42E4" w:rsidRPr="00FC5AA9" w:rsidRDefault="007E42E4" w:rsidP="007E42E4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0CEB" w:rsidRPr="00E408F2" w14:paraId="60638539" w14:textId="77777777" w:rsidTr="00E100C3">
        <w:trPr>
          <w:trHeight w:val="398"/>
        </w:trPr>
        <w:tc>
          <w:tcPr>
            <w:tcW w:w="1562" w:type="dxa"/>
          </w:tcPr>
          <w:p w14:paraId="4326025B" w14:textId="472E3823" w:rsidR="00BA0CEB" w:rsidRPr="00FC5AA9" w:rsidRDefault="00BA0CEB" w:rsidP="00BA0CEB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lastRenderedPageBreak/>
              <w:t>Score 2.5</w:t>
            </w:r>
          </w:p>
        </w:tc>
        <w:tc>
          <w:tcPr>
            <w:tcW w:w="1416" w:type="dxa"/>
          </w:tcPr>
          <w:p w14:paraId="243531A8" w14:textId="6B7682CA" w:rsidR="00BA0CEB" w:rsidRPr="00FC5AA9" w:rsidRDefault="00BA0CEB" w:rsidP="00BA0CEB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2</w:t>
            </w:r>
          </w:p>
        </w:tc>
        <w:tc>
          <w:tcPr>
            <w:tcW w:w="1416" w:type="dxa"/>
          </w:tcPr>
          <w:p w14:paraId="27BEB048" w14:textId="7CEE48C1" w:rsidR="00BA0CEB" w:rsidRPr="00FC5AA9" w:rsidRDefault="003B661F" w:rsidP="00BA0CEB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C5AA9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7D811D" w14:textId="028AC443" w:rsidR="00BA0CEB" w:rsidRPr="00FC5AA9" w:rsidRDefault="00BA0CEB" w:rsidP="00BA0CEB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-1.533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CF0FE6" w14:textId="7EEE3E90" w:rsidR="00BA0CEB" w:rsidRPr="00FC5AA9" w:rsidRDefault="00BA0CEB" w:rsidP="00BA0CEB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2.537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A1C6A5" w14:textId="6893DF14" w:rsidR="00BA0CEB" w:rsidRPr="00FC5AA9" w:rsidRDefault="00BA0CEB" w:rsidP="00BA0CEB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-0.604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4E647B" w14:textId="760A43D8" w:rsidR="00BA0CEB" w:rsidRPr="00FC5AA9" w:rsidRDefault="00BA0CEB" w:rsidP="00BA0CEB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0.572</w:t>
            </w:r>
          </w:p>
        </w:tc>
        <w:tc>
          <w:tcPr>
            <w:tcW w:w="1756" w:type="dxa"/>
            <w:tcBorders>
              <w:top w:val="single" w:sz="4" w:space="0" w:color="auto"/>
            </w:tcBorders>
          </w:tcPr>
          <w:p w14:paraId="1771B9E6" w14:textId="77777777" w:rsidR="00BA0CEB" w:rsidRPr="00FC5AA9" w:rsidRDefault="00BA0CEB" w:rsidP="00BA0CEB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14:paraId="00F55FA9" w14:textId="77777777" w:rsidR="00BA0CEB" w:rsidRPr="00FC5AA9" w:rsidRDefault="00BA0CEB" w:rsidP="00BA0CEB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0CEB" w:rsidRPr="00E408F2" w14:paraId="2619B6E2" w14:textId="77777777" w:rsidTr="003B661F">
        <w:trPr>
          <w:trHeight w:val="398"/>
        </w:trPr>
        <w:tc>
          <w:tcPr>
            <w:tcW w:w="1562" w:type="dxa"/>
          </w:tcPr>
          <w:p w14:paraId="64FAC9B3" w14:textId="53FEFCB9" w:rsidR="00BA0CEB" w:rsidRPr="00FC5AA9" w:rsidRDefault="00BA0CEB" w:rsidP="00BA0CEB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Score 3</w:t>
            </w:r>
          </w:p>
        </w:tc>
        <w:tc>
          <w:tcPr>
            <w:tcW w:w="1416" w:type="dxa"/>
          </w:tcPr>
          <w:p w14:paraId="0418D636" w14:textId="35C12253" w:rsidR="00BA0CEB" w:rsidRPr="00FC5AA9" w:rsidRDefault="00BA0CEB" w:rsidP="00BA0CEB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4</w:t>
            </w:r>
          </w:p>
        </w:tc>
        <w:tc>
          <w:tcPr>
            <w:tcW w:w="1416" w:type="dxa"/>
          </w:tcPr>
          <w:p w14:paraId="47DE8499" w14:textId="0E3C8F55" w:rsidR="00BA0CEB" w:rsidRPr="00FC5AA9" w:rsidRDefault="003B661F" w:rsidP="00BA0CEB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C5AA9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1B727" w14:textId="738BCB21" w:rsidR="00BA0CEB" w:rsidRPr="00FC5AA9" w:rsidRDefault="00BA0CEB" w:rsidP="00BA0CEB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-3.40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C1746" w14:textId="7CB0B2D9" w:rsidR="00BA0CEB" w:rsidRPr="00FC5AA9" w:rsidRDefault="00BA0CEB" w:rsidP="00BA0CEB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1.67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5DCE6" w14:textId="666C8791" w:rsidR="00BA0CEB" w:rsidRPr="00FC5AA9" w:rsidRDefault="00BA0CEB" w:rsidP="00BA0CEB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-2.03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86927" w14:textId="5EDC61DA" w:rsidR="00BA0CEB" w:rsidRPr="00FC5AA9" w:rsidRDefault="00BA0CEB" w:rsidP="00BA0CEB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0.098</w:t>
            </w:r>
          </w:p>
        </w:tc>
        <w:tc>
          <w:tcPr>
            <w:tcW w:w="1756" w:type="dxa"/>
          </w:tcPr>
          <w:p w14:paraId="2166D1EA" w14:textId="77777777" w:rsidR="00BA0CEB" w:rsidRPr="00FC5AA9" w:rsidRDefault="00BA0CEB" w:rsidP="00BA0CEB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14:paraId="008FC232" w14:textId="77777777" w:rsidR="00BA0CEB" w:rsidRPr="00FC5AA9" w:rsidRDefault="00BA0CEB" w:rsidP="00BA0CEB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0CEB" w:rsidRPr="00E408F2" w14:paraId="5655F83B" w14:textId="77777777" w:rsidTr="003B661F">
        <w:trPr>
          <w:trHeight w:val="398"/>
        </w:trPr>
        <w:tc>
          <w:tcPr>
            <w:tcW w:w="1562" w:type="dxa"/>
          </w:tcPr>
          <w:p w14:paraId="4389B0DA" w14:textId="6E12AB36" w:rsidR="00BA0CEB" w:rsidRPr="00FC5AA9" w:rsidRDefault="00BA0CEB" w:rsidP="00BA0CEB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Score 4</w:t>
            </w:r>
          </w:p>
        </w:tc>
        <w:tc>
          <w:tcPr>
            <w:tcW w:w="1416" w:type="dxa"/>
          </w:tcPr>
          <w:p w14:paraId="14527BBE" w14:textId="5C3572E6" w:rsidR="00BA0CEB" w:rsidRPr="00FC5AA9" w:rsidRDefault="00BA0CEB" w:rsidP="00BA0CEB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1</w:t>
            </w:r>
          </w:p>
        </w:tc>
        <w:tc>
          <w:tcPr>
            <w:tcW w:w="1416" w:type="dxa"/>
          </w:tcPr>
          <w:p w14:paraId="3B61F068" w14:textId="7166F67A" w:rsidR="00BA0CEB" w:rsidRPr="00FC5AA9" w:rsidRDefault="003B661F" w:rsidP="00BA0CEB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FC5AA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508B17" w14:textId="3E50443D" w:rsidR="00BA0CEB" w:rsidRPr="00FC5AA9" w:rsidRDefault="00BA0CEB" w:rsidP="00BA0CEB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-5.83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F4CBDF" w14:textId="1E065D8F" w:rsidR="00BA0CEB" w:rsidRPr="00FC5AA9" w:rsidRDefault="00BA0CEB" w:rsidP="00BA0CEB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2.53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3DEDAB" w14:textId="30D4A07A" w:rsidR="00BA0CEB" w:rsidRPr="00FC5AA9" w:rsidRDefault="00BA0CEB" w:rsidP="00BA0CEB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-2.29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D3BA25" w14:textId="43B40542" w:rsidR="00BA0CEB" w:rsidRPr="00FC5AA9" w:rsidRDefault="00BA0CEB" w:rsidP="00BA0CEB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0.070</w:t>
            </w:r>
          </w:p>
        </w:tc>
        <w:tc>
          <w:tcPr>
            <w:tcW w:w="1756" w:type="dxa"/>
          </w:tcPr>
          <w:p w14:paraId="4C99158D" w14:textId="77777777" w:rsidR="00BA0CEB" w:rsidRPr="00FC5AA9" w:rsidRDefault="00BA0CEB" w:rsidP="00BA0CEB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14:paraId="27DCA295" w14:textId="77777777" w:rsidR="00BA0CEB" w:rsidRPr="00FC5AA9" w:rsidRDefault="00BA0CEB" w:rsidP="00BA0CEB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5A97F93" w14:textId="77777777" w:rsidR="006C58B2" w:rsidRPr="00E408F2" w:rsidRDefault="006C58B2" w:rsidP="006C58B2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E408F2">
        <w:rPr>
          <w:rFonts w:ascii="Times New Roman" w:hAnsi="Times New Roman" w:cs="Times New Roman"/>
          <w:sz w:val="20"/>
          <w:szCs w:val="20"/>
        </w:rPr>
        <w:t xml:space="preserve">Score of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408F2">
        <w:rPr>
          <w:rFonts w:ascii="Times New Roman" w:hAnsi="Times New Roman" w:cs="Times New Roman"/>
          <w:sz w:val="20"/>
          <w:szCs w:val="20"/>
        </w:rPr>
        <w:t xml:space="preserve">rch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E408F2">
        <w:rPr>
          <w:rFonts w:ascii="Times New Roman" w:hAnsi="Times New Roman" w:cs="Times New Roman"/>
          <w:sz w:val="20"/>
          <w:szCs w:val="20"/>
        </w:rPr>
        <w:t xml:space="preserve">heck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E408F2">
        <w:rPr>
          <w:rFonts w:ascii="Times New Roman" w:hAnsi="Times New Roman" w:cs="Times New Roman"/>
          <w:sz w:val="20"/>
          <w:szCs w:val="20"/>
        </w:rPr>
        <w:t>oard (explanatory variables: x</w:t>
      </w:r>
      <w:r w:rsidRPr="00E408F2">
        <w:rPr>
          <w:rFonts w:ascii="Times New Roman" w:hAnsi="Times New Roman" w:cs="Times New Roman"/>
          <w:sz w:val="20"/>
          <w:szCs w:val="20"/>
        </w:rPr>
        <w:t>）</w:t>
      </w:r>
    </w:p>
    <w:p w14:paraId="329026B6" w14:textId="77777777" w:rsidR="006C58B2" w:rsidRPr="00E408F2" w:rsidRDefault="006C58B2" w:rsidP="006C58B2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Tibiocalcane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gle</w:t>
      </w:r>
      <w:r w:rsidRPr="00E408F2">
        <w:rPr>
          <w:rFonts w:ascii="Times New Roman" w:hAnsi="Times New Roman" w:cs="Times New Roman"/>
          <w:sz w:val="20"/>
          <w:szCs w:val="20"/>
        </w:rPr>
        <w:t xml:space="preserve"> </w:t>
      </w:r>
      <w:r w:rsidRPr="00E408F2">
        <w:rPr>
          <w:rFonts w:ascii="Times New Roman" w:hAnsi="Times New Roman" w:cs="Times New Roman" w:hint="eastAsia"/>
          <w:sz w:val="20"/>
          <w:szCs w:val="20"/>
        </w:rPr>
        <w:t>(</w:t>
      </w:r>
      <w:r w:rsidRPr="00E408F2">
        <w:rPr>
          <w:rFonts w:ascii="Times New Roman" w:hAnsi="Times New Roman" w:cs="Times New Roman"/>
          <w:sz w:val="20"/>
          <w:szCs w:val="20"/>
        </w:rPr>
        <w:t>objective variables: y)</w:t>
      </w:r>
    </w:p>
    <w:p w14:paraId="5F29D4B4" w14:textId="77777777" w:rsidR="006C58B2" w:rsidRPr="00E408F2" w:rsidRDefault="006C58B2" w:rsidP="006C58B2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62D1ED42" w14:textId="77777777" w:rsidR="006C58B2" w:rsidRPr="00E408F2" w:rsidRDefault="006C58B2" w:rsidP="006C58B2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E408F2">
        <w:rPr>
          <w:rFonts w:ascii="Times New Roman" w:hAnsi="Times New Roman" w:cs="Times New Roman"/>
          <w:sz w:val="20"/>
          <w:szCs w:val="20"/>
        </w:rPr>
        <w:t xml:space="preserve">Regression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408F2">
        <w:rPr>
          <w:rFonts w:ascii="Times New Roman" w:hAnsi="Times New Roman" w:cs="Times New Roman"/>
          <w:sz w:val="20"/>
          <w:szCs w:val="20"/>
        </w:rPr>
        <w:t xml:space="preserve">nalysis with the 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E408F2">
        <w:rPr>
          <w:rFonts w:ascii="Times New Roman" w:hAnsi="Times New Roman" w:cs="Times New Roman"/>
          <w:sz w:val="20"/>
          <w:szCs w:val="20"/>
        </w:rPr>
        <w:t xml:space="preserve">alue of the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E408F2">
        <w:rPr>
          <w:rFonts w:ascii="Times New Roman" w:hAnsi="Times New Roman" w:cs="Times New Roman"/>
          <w:sz w:val="20"/>
          <w:szCs w:val="20"/>
        </w:rPr>
        <w:t xml:space="preserve">imple 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E408F2">
        <w:rPr>
          <w:rFonts w:ascii="Times New Roman" w:hAnsi="Times New Roman" w:cs="Times New Roman"/>
          <w:sz w:val="20"/>
          <w:szCs w:val="20"/>
        </w:rPr>
        <w:t xml:space="preserve">ootprint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408F2">
        <w:rPr>
          <w:rFonts w:ascii="Times New Roman" w:hAnsi="Times New Roman" w:cs="Times New Roman"/>
          <w:sz w:val="20"/>
          <w:szCs w:val="20"/>
        </w:rPr>
        <w:t xml:space="preserve">ssessment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E408F2">
        <w:rPr>
          <w:rFonts w:ascii="Times New Roman" w:hAnsi="Times New Roman" w:cs="Times New Roman"/>
          <w:sz w:val="20"/>
          <w:szCs w:val="20"/>
        </w:rPr>
        <w:t xml:space="preserve">oard as a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E408F2">
        <w:rPr>
          <w:rFonts w:ascii="Times New Roman" w:hAnsi="Times New Roman" w:cs="Times New Roman"/>
          <w:sz w:val="20"/>
          <w:szCs w:val="20"/>
        </w:rPr>
        <w:t xml:space="preserve">ontinuous 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E408F2">
        <w:rPr>
          <w:rFonts w:ascii="Times New Roman" w:hAnsi="Times New Roman" w:cs="Times New Roman"/>
          <w:sz w:val="20"/>
          <w:szCs w:val="20"/>
        </w:rPr>
        <w:t>ariable</w:t>
      </w:r>
    </w:p>
    <w:tbl>
      <w:tblPr>
        <w:tblStyle w:val="a3"/>
        <w:tblW w:w="94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2"/>
        <w:gridCol w:w="1416"/>
        <w:gridCol w:w="1178"/>
        <w:gridCol w:w="979"/>
        <w:gridCol w:w="852"/>
        <w:gridCol w:w="1756"/>
        <w:gridCol w:w="1756"/>
      </w:tblGrid>
      <w:tr w:rsidR="006C58B2" w:rsidRPr="00E408F2" w14:paraId="14CFD118" w14:textId="77777777" w:rsidTr="006C58B2">
        <w:trPr>
          <w:trHeight w:val="1181"/>
        </w:trPr>
        <w:tc>
          <w:tcPr>
            <w:tcW w:w="1562" w:type="dxa"/>
          </w:tcPr>
          <w:p w14:paraId="2A87DE16" w14:textId="77777777" w:rsidR="006C58B2" w:rsidRPr="00E408F2" w:rsidRDefault="006C58B2" w:rsidP="006C58B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Score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rc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hec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oard</w:t>
            </w:r>
          </w:p>
        </w:tc>
        <w:tc>
          <w:tcPr>
            <w:tcW w:w="1416" w:type="dxa"/>
          </w:tcPr>
          <w:p w14:paraId="395FB50E" w14:textId="77777777" w:rsidR="006C58B2" w:rsidRPr="00E408F2" w:rsidRDefault="006C58B2" w:rsidP="006C58B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Regress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actor</w:t>
            </w:r>
          </w:p>
        </w:tc>
        <w:tc>
          <w:tcPr>
            <w:tcW w:w="1178" w:type="dxa"/>
          </w:tcPr>
          <w:p w14:paraId="27B1A35E" w14:textId="77777777" w:rsidR="006C58B2" w:rsidRPr="00E408F2" w:rsidRDefault="006C58B2" w:rsidP="006C58B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Standar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rror</w:t>
            </w:r>
          </w:p>
        </w:tc>
        <w:tc>
          <w:tcPr>
            <w:tcW w:w="979" w:type="dxa"/>
          </w:tcPr>
          <w:p w14:paraId="64D51959" w14:textId="77777777" w:rsidR="006C58B2" w:rsidRPr="00E408F2" w:rsidRDefault="006C58B2" w:rsidP="006C58B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t-value</w:t>
            </w:r>
          </w:p>
        </w:tc>
        <w:tc>
          <w:tcPr>
            <w:tcW w:w="852" w:type="dxa"/>
          </w:tcPr>
          <w:p w14:paraId="5E3A611E" w14:textId="77777777" w:rsidR="006C58B2" w:rsidRPr="00E408F2" w:rsidRDefault="006C58B2" w:rsidP="006C58B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4728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756" w:type="dxa"/>
          </w:tcPr>
          <w:p w14:paraId="00ACAA6C" w14:textId="77777777" w:rsidR="006C58B2" w:rsidRPr="00E408F2" w:rsidRDefault="006C58B2" w:rsidP="006C58B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Coefficien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etermination</w:t>
            </w:r>
          </w:p>
        </w:tc>
        <w:tc>
          <w:tcPr>
            <w:tcW w:w="1756" w:type="dxa"/>
          </w:tcPr>
          <w:p w14:paraId="7B12A1A3" w14:textId="77777777" w:rsidR="006C58B2" w:rsidRPr="00E408F2" w:rsidRDefault="006C58B2" w:rsidP="006C58B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oefficien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etermination</w:t>
            </w:r>
          </w:p>
        </w:tc>
      </w:tr>
      <w:tr w:rsidR="003B661F" w:rsidRPr="00E408F2" w14:paraId="2EA0C522" w14:textId="77777777" w:rsidTr="006C58B2">
        <w:trPr>
          <w:trHeight w:val="398"/>
        </w:trPr>
        <w:tc>
          <w:tcPr>
            <w:tcW w:w="1562" w:type="dxa"/>
          </w:tcPr>
          <w:p w14:paraId="039553DF" w14:textId="77777777" w:rsidR="003B661F" w:rsidRPr="00E408F2" w:rsidRDefault="003B661F" w:rsidP="003B661F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416" w:type="dxa"/>
          </w:tcPr>
          <w:p w14:paraId="12BF56CD" w14:textId="31D6D243" w:rsidR="003B661F" w:rsidRPr="003B661F" w:rsidRDefault="003B661F" w:rsidP="003B661F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661F">
              <w:rPr>
                <w:rFonts w:ascii="Times New Roman" w:hAnsi="Times New Roman" w:cs="Times New Roman"/>
                <w:sz w:val="20"/>
                <w:szCs w:val="20"/>
              </w:rPr>
              <w:t>20.845</w:t>
            </w:r>
          </w:p>
        </w:tc>
        <w:tc>
          <w:tcPr>
            <w:tcW w:w="1178" w:type="dxa"/>
          </w:tcPr>
          <w:p w14:paraId="5171A035" w14:textId="4078B1D1" w:rsidR="003B661F" w:rsidRPr="003B661F" w:rsidRDefault="003B661F" w:rsidP="003B661F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661F">
              <w:rPr>
                <w:rFonts w:ascii="Times New Roman" w:hAnsi="Times New Roman" w:cs="Times New Roman"/>
                <w:sz w:val="20"/>
                <w:szCs w:val="20"/>
              </w:rPr>
              <w:t>2.776</w:t>
            </w:r>
          </w:p>
        </w:tc>
        <w:tc>
          <w:tcPr>
            <w:tcW w:w="979" w:type="dxa"/>
          </w:tcPr>
          <w:p w14:paraId="0F1BF1C4" w14:textId="4E27E9FB" w:rsidR="003B661F" w:rsidRPr="003B661F" w:rsidRDefault="003B661F" w:rsidP="003B661F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661F">
              <w:rPr>
                <w:rFonts w:ascii="Times New Roman" w:hAnsi="Times New Roman" w:cs="Times New Roman"/>
                <w:sz w:val="20"/>
                <w:szCs w:val="20"/>
              </w:rPr>
              <w:t>7.510</w:t>
            </w:r>
          </w:p>
        </w:tc>
        <w:tc>
          <w:tcPr>
            <w:tcW w:w="852" w:type="dxa"/>
          </w:tcPr>
          <w:p w14:paraId="3E169DE2" w14:textId="283C4343" w:rsidR="003B661F" w:rsidRPr="003B661F" w:rsidRDefault="003B661F" w:rsidP="003B661F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661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56" w:type="dxa"/>
          </w:tcPr>
          <w:p w14:paraId="04B3AAFE" w14:textId="69912A8E" w:rsidR="003B661F" w:rsidRPr="003B661F" w:rsidRDefault="003B661F" w:rsidP="003B661F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661F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1756" w:type="dxa"/>
          </w:tcPr>
          <w:p w14:paraId="7BB3751D" w14:textId="6E08CB63" w:rsidR="003B661F" w:rsidRPr="003B661F" w:rsidRDefault="003B661F" w:rsidP="003B661F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661F">
              <w:rPr>
                <w:rFonts w:ascii="Times New Roman" w:hAnsi="Times New Roman" w:cs="Times New Roman"/>
                <w:sz w:val="20"/>
                <w:szCs w:val="20"/>
              </w:rPr>
              <w:t>0.516</w:t>
            </w:r>
          </w:p>
        </w:tc>
      </w:tr>
      <w:tr w:rsidR="003B661F" w:rsidRPr="00E408F2" w14:paraId="62D551F5" w14:textId="77777777" w:rsidTr="006C58B2">
        <w:trPr>
          <w:trHeight w:val="398"/>
        </w:trPr>
        <w:tc>
          <w:tcPr>
            <w:tcW w:w="1562" w:type="dxa"/>
          </w:tcPr>
          <w:p w14:paraId="68B77CE5" w14:textId="77777777" w:rsidR="003B661F" w:rsidRPr="00E408F2" w:rsidRDefault="003B661F" w:rsidP="003B661F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1416" w:type="dxa"/>
          </w:tcPr>
          <w:p w14:paraId="623F4B56" w14:textId="69BB1DF2" w:rsidR="003B661F" w:rsidRPr="003B661F" w:rsidRDefault="003B661F" w:rsidP="003B661F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661F">
              <w:rPr>
                <w:rFonts w:ascii="Times New Roman" w:hAnsi="Times New Roman" w:cs="Times New Roman"/>
                <w:sz w:val="20"/>
                <w:szCs w:val="20"/>
              </w:rPr>
              <w:t>-3.066</w:t>
            </w:r>
          </w:p>
        </w:tc>
        <w:tc>
          <w:tcPr>
            <w:tcW w:w="1178" w:type="dxa"/>
          </w:tcPr>
          <w:p w14:paraId="3139FC88" w14:textId="13D85250" w:rsidR="003B661F" w:rsidRPr="003B661F" w:rsidRDefault="003B661F" w:rsidP="003B661F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661F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979" w:type="dxa"/>
          </w:tcPr>
          <w:p w14:paraId="1899C287" w14:textId="139BFD51" w:rsidR="003B661F" w:rsidRPr="003B661F" w:rsidRDefault="003B661F" w:rsidP="003B661F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661F">
              <w:rPr>
                <w:rFonts w:ascii="Times New Roman" w:hAnsi="Times New Roman" w:cs="Times New Roman"/>
                <w:sz w:val="20"/>
                <w:szCs w:val="20"/>
              </w:rPr>
              <w:t>-3.086</w:t>
            </w:r>
          </w:p>
        </w:tc>
        <w:tc>
          <w:tcPr>
            <w:tcW w:w="852" w:type="dxa"/>
          </w:tcPr>
          <w:p w14:paraId="5DC875B4" w14:textId="78666E1E" w:rsidR="003B661F" w:rsidRPr="003B661F" w:rsidRDefault="003B661F" w:rsidP="003B661F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661F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756" w:type="dxa"/>
          </w:tcPr>
          <w:p w14:paraId="6E587139" w14:textId="77777777" w:rsidR="003B661F" w:rsidRPr="003B661F" w:rsidRDefault="003B661F" w:rsidP="003B661F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14:paraId="51FC9B0E" w14:textId="77777777" w:rsidR="003B661F" w:rsidRPr="003B661F" w:rsidRDefault="003B661F" w:rsidP="003B661F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CB61718" w14:textId="77777777" w:rsidR="006C58B2" w:rsidRPr="00E408F2" w:rsidRDefault="006C58B2" w:rsidP="006C58B2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E408F2">
        <w:rPr>
          <w:rFonts w:ascii="Times New Roman" w:hAnsi="Times New Roman" w:cs="Times New Roman"/>
          <w:sz w:val="20"/>
          <w:szCs w:val="20"/>
        </w:rPr>
        <w:t xml:space="preserve">Score of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408F2">
        <w:rPr>
          <w:rFonts w:ascii="Times New Roman" w:hAnsi="Times New Roman" w:cs="Times New Roman"/>
          <w:sz w:val="20"/>
          <w:szCs w:val="20"/>
        </w:rPr>
        <w:t xml:space="preserve">rch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E408F2">
        <w:rPr>
          <w:rFonts w:ascii="Times New Roman" w:hAnsi="Times New Roman" w:cs="Times New Roman"/>
          <w:sz w:val="20"/>
          <w:szCs w:val="20"/>
        </w:rPr>
        <w:t xml:space="preserve">heck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E408F2">
        <w:rPr>
          <w:rFonts w:ascii="Times New Roman" w:hAnsi="Times New Roman" w:cs="Times New Roman"/>
          <w:sz w:val="20"/>
          <w:szCs w:val="20"/>
        </w:rPr>
        <w:t>oard (explanatory variables: x</w:t>
      </w:r>
      <w:r w:rsidRPr="00E408F2">
        <w:rPr>
          <w:rFonts w:ascii="Times New Roman" w:hAnsi="Times New Roman" w:cs="Times New Roman"/>
          <w:sz w:val="20"/>
          <w:szCs w:val="20"/>
        </w:rPr>
        <w:t>）</w:t>
      </w:r>
    </w:p>
    <w:p w14:paraId="60A0CD8E" w14:textId="77777777" w:rsidR="006C58B2" w:rsidRDefault="006C58B2" w:rsidP="006C58B2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Tibiocalcane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gle</w:t>
      </w:r>
      <w:r w:rsidRPr="00E408F2">
        <w:rPr>
          <w:rFonts w:ascii="Times New Roman" w:hAnsi="Times New Roman" w:cs="Times New Roman"/>
          <w:sz w:val="20"/>
          <w:szCs w:val="20"/>
        </w:rPr>
        <w:t xml:space="preserve"> </w:t>
      </w:r>
      <w:r w:rsidRPr="00E408F2">
        <w:rPr>
          <w:rFonts w:ascii="Times New Roman" w:hAnsi="Times New Roman" w:cs="Times New Roman" w:hint="eastAsia"/>
          <w:sz w:val="20"/>
          <w:szCs w:val="20"/>
        </w:rPr>
        <w:t>(</w:t>
      </w:r>
      <w:r w:rsidRPr="00E408F2">
        <w:rPr>
          <w:rFonts w:ascii="Times New Roman" w:hAnsi="Times New Roman" w:cs="Times New Roman"/>
          <w:sz w:val="20"/>
          <w:szCs w:val="20"/>
        </w:rPr>
        <w:t>objective variables: y)</w:t>
      </w:r>
      <w:r w:rsidRPr="00E408F2">
        <w:rPr>
          <w:rFonts w:ascii="Times New Roman" w:hAnsi="Times New Roman" w:cs="Times New Roman"/>
          <w:sz w:val="20"/>
          <w:szCs w:val="20"/>
        </w:rPr>
        <w:t>，</w:t>
      </w:r>
    </w:p>
    <w:p w14:paraId="798E3017" w14:textId="77777777" w:rsidR="006C58B2" w:rsidRDefault="006C58B2" w:rsidP="006C58B2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5ED7D332" w14:textId="77777777" w:rsidR="006C58B2" w:rsidRPr="00E100C3" w:rsidRDefault="006C58B2" w:rsidP="006C58B2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E100C3">
        <w:rPr>
          <w:rFonts w:ascii="Times New Roman" w:hAnsi="Times New Roman" w:cs="Times New Roman" w:hint="eastAsia"/>
          <w:b/>
          <w:sz w:val="20"/>
          <w:szCs w:val="20"/>
        </w:rPr>
        <w:t>C</w:t>
      </w:r>
      <w:r w:rsidRPr="00E100C3">
        <w:rPr>
          <w:rFonts w:ascii="Times New Roman" w:hAnsi="Times New Roman" w:cs="Times New Roman"/>
          <w:b/>
          <w:sz w:val="20"/>
          <w:szCs w:val="20"/>
        </w:rPr>
        <w:t>: Calcaneal inclination angle</w:t>
      </w:r>
    </w:p>
    <w:p w14:paraId="18CE1449" w14:textId="77777777" w:rsidR="006C58B2" w:rsidRPr="00FC5AA9" w:rsidRDefault="006C58B2" w:rsidP="006C58B2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FC5AA9">
        <w:rPr>
          <w:rFonts w:ascii="Times New Roman" w:hAnsi="Times New Roman" w:cs="Times New Roman"/>
          <w:sz w:val="20"/>
          <w:szCs w:val="20"/>
        </w:rPr>
        <w:lastRenderedPageBreak/>
        <w:t>Regression analysis with the value of the simple footprint assessment board as a dummy variable</w:t>
      </w:r>
    </w:p>
    <w:tbl>
      <w:tblPr>
        <w:tblStyle w:val="a3"/>
        <w:tblW w:w="123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2"/>
        <w:gridCol w:w="1416"/>
        <w:gridCol w:w="1416"/>
        <w:gridCol w:w="1416"/>
        <w:gridCol w:w="1178"/>
        <w:gridCol w:w="979"/>
        <w:gridCol w:w="852"/>
        <w:gridCol w:w="1756"/>
        <w:gridCol w:w="1756"/>
      </w:tblGrid>
      <w:tr w:rsidR="006C58B2" w:rsidRPr="00FC5AA9" w14:paraId="6975188A" w14:textId="77777777" w:rsidTr="006C58B2">
        <w:trPr>
          <w:trHeight w:val="1181"/>
        </w:trPr>
        <w:tc>
          <w:tcPr>
            <w:tcW w:w="1562" w:type="dxa"/>
          </w:tcPr>
          <w:p w14:paraId="34ECF64F" w14:textId="77777777" w:rsidR="006C58B2" w:rsidRPr="00FC5AA9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rFonts w:ascii="Times New Roman" w:hAnsi="Times New Roman" w:cs="Times New Roman"/>
                <w:sz w:val="20"/>
                <w:szCs w:val="20"/>
              </w:rPr>
              <w:t>Score of arch check board</w:t>
            </w:r>
          </w:p>
        </w:tc>
        <w:tc>
          <w:tcPr>
            <w:tcW w:w="1416" w:type="dxa"/>
          </w:tcPr>
          <w:p w14:paraId="01B1FA9D" w14:textId="77777777" w:rsidR="006C58B2" w:rsidRPr="00FC5AA9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1416" w:type="dxa"/>
          </w:tcPr>
          <w:p w14:paraId="23E7F835" w14:textId="77777777" w:rsidR="006C58B2" w:rsidRPr="00FC5AA9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rFonts w:ascii="Times New Roman" w:hAnsi="Times New Roman" w:cs="Times New Roman"/>
                <w:sz w:val="20"/>
                <w:szCs w:val="20"/>
              </w:rPr>
              <w:t>Mean navicular index</w:t>
            </w:r>
          </w:p>
        </w:tc>
        <w:tc>
          <w:tcPr>
            <w:tcW w:w="1416" w:type="dxa"/>
          </w:tcPr>
          <w:p w14:paraId="1529D250" w14:textId="77777777" w:rsidR="006C58B2" w:rsidRPr="00FC5AA9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rFonts w:ascii="Times New Roman" w:hAnsi="Times New Roman" w:cs="Times New Roman"/>
                <w:sz w:val="20"/>
                <w:szCs w:val="20"/>
              </w:rPr>
              <w:t>Regression factor</w:t>
            </w:r>
          </w:p>
        </w:tc>
        <w:tc>
          <w:tcPr>
            <w:tcW w:w="1178" w:type="dxa"/>
          </w:tcPr>
          <w:p w14:paraId="0076155E" w14:textId="77777777" w:rsidR="006C58B2" w:rsidRPr="00FC5AA9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rFonts w:ascii="Times New Roman" w:hAnsi="Times New Roman" w:cs="Times New Roman"/>
                <w:sz w:val="20"/>
                <w:szCs w:val="20"/>
              </w:rPr>
              <w:t>Standard error</w:t>
            </w:r>
          </w:p>
        </w:tc>
        <w:tc>
          <w:tcPr>
            <w:tcW w:w="979" w:type="dxa"/>
          </w:tcPr>
          <w:p w14:paraId="4D1E6381" w14:textId="77777777" w:rsidR="006C58B2" w:rsidRPr="00FC5AA9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rFonts w:ascii="Times New Roman" w:hAnsi="Times New Roman" w:cs="Times New Roman"/>
                <w:sz w:val="20"/>
                <w:szCs w:val="20"/>
              </w:rPr>
              <w:t>t-value</w:t>
            </w:r>
          </w:p>
        </w:tc>
        <w:tc>
          <w:tcPr>
            <w:tcW w:w="852" w:type="dxa"/>
          </w:tcPr>
          <w:p w14:paraId="21DC3A16" w14:textId="77777777" w:rsidR="006C58B2" w:rsidRPr="00FC5AA9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C5AA9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756" w:type="dxa"/>
          </w:tcPr>
          <w:p w14:paraId="18AD245A" w14:textId="77777777" w:rsidR="006C58B2" w:rsidRPr="00FC5AA9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rFonts w:ascii="Times New Roman" w:hAnsi="Times New Roman" w:cs="Times New Roman"/>
                <w:sz w:val="20"/>
                <w:szCs w:val="20"/>
              </w:rPr>
              <w:t>Coefficient of determination</w:t>
            </w:r>
          </w:p>
        </w:tc>
        <w:tc>
          <w:tcPr>
            <w:tcW w:w="1756" w:type="dxa"/>
          </w:tcPr>
          <w:p w14:paraId="455859AD" w14:textId="77777777" w:rsidR="006C58B2" w:rsidRPr="00FC5AA9" w:rsidRDefault="006C58B2" w:rsidP="006C58B2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rFonts w:ascii="Times New Roman" w:hAnsi="Times New Roman" w:cs="Times New Roman"/>
                <w:sz w:val="20"/>
                <w:szCs w:val="20"/>
              </w:rPr>
              <w:t>Adjusted coefficient of determination</w:t>
            </w:r>
          </w:p>
        </w:tc>
      </w:tr>
      <w:tr w:rsidR="003B661F" w:rsidRPr="00FC5AA9" w14:paraId="19071BC5" w14:textId="77777777" w:rsidTr="006C58B2">
        <w:trPr>
          <w:trHeight w:val="398"/>
        </w:trPr>
        <w:tc>
          <w:tcPr>
            <w:tcW w:w="1562" w:type="dxa"/>
          </w:tcPr>
          <w:p w14:paraId="4C3B460A" w14:textId="2CE961B8" w:rsidR="003B661F" w:rsidRPr="00FC5AA9" w:rsidRDefault="003B661F" w:rsidP="003B661F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(Intercept)</w:t>
            </w:r>
          </w:p>
        </w:tc>
        <w:tc>
          <w:tcPr>
            <w:tcW w:w="1416" w:type="dxa"/>
          </w:tcPr>
          <w:p w14:paraId="18FADAA8" w14:textId="77777777" w:rsidR="003B661F" w:rsidRPr="00FC5AA9" w:rsidRDefault="003B661F" w:rsidP="003B661F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14:paraId="6AA31D85" w14:textId="77777777" w:rsidR="003B661F" w:rsidRPr="00FC5AA9" w:rsidRDefault="003B661F" w:rsidP="003B661F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14:paraId="0EB063E4" w14:textId="64E7CF66" w:rsidR="003B661F" w:rsidRPr="00FC5AA9" w:rsidRDefault="003B661F" w:rsidP="003B661F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23.000</w:t>
            </w:r>
          </w:p>
        </w:tc>
        <w:tc>
          <w:tcPr>
            <w:tcW w:w="1178" w:type="dxa"/>
          </w:tcPr>
          <w:p w14:paraId="1FF4DCE0" w14:textId="75B74544" w:rsidR="003B661F" w:rsidRPr="00FC5AA9" w:rsidRDefault="003B661F" w:rsidP="003B661F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1.592</w:t>
            </w:r>
          </w:p>
        </w:tc>
        <w:tc>
          <w:tcPr>
            <w:tcW w:w="979" w:type="dxa"/>
          </w:tcPr>
          <w:p w14:paraId="0FCA35F3" w14:textId="198C734A" w:rsidR="003B661F" w:rsidRPr="00FC5AA9" w:rsidRDefault="003B661F" w:rsidP="003B661F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14.450</w:t>
            </w:r>
          </w:p>
        </w:tc>
        <w:tc>
          <w:tcPr>
            <w:tcW w:w="852" w:type="dxa"/>
          </w:tcPr>
          <w:p w14:paraId="5B846412" w14:textId="0A1E8E9F" w:rsidR="003B661F" w:rsidRPr="00FC5AA9" w:rsidRDefault="003B661F" w:rsidP="003B661F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0.000</w:t>
            </w:r>
          </w:p>
        </w:tc>
        <w:tc>
          <w:tcPr>
            <w:tcW w:w="1756" w:type="dxa"/>
          </w:tcPr>
          <w:p w14:paraId="00FFFA9B" w14:textId="5538AA57" w:rsidR="003B661F" w:rsidRPr="00FC5AA9" w:rsidRDefault="003B661F" w:rsidP="003B661F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0.820</w:t>
            </w:r>
          </w:p>
        </w:tc>
        <w:tc>
          <w:tcPr>
            <w:tcW w:w="1756" w:type="dxa"/>
          </w:tcPr>
          <w:p w14:paraId="773DCDA5" w14:textId="635E93BE" w:rsidR="003B661F" w:rsidRPr="00FC5AA9" w:rsidRDefault="003B661F" w:rsidP="003B661F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0.712</w:t>
            </w:r>
          </w:p>
        </w:tc>
      </w:tr>
      <w:tr w:rsidR="003B661F" w:rsidRPr="00FC5AA9" w14:paraId="369BB7C9" w14:textId="77777777" w:rsidTr="006C58B2">
        <w:trPr>
          <w:trHeight w:val="385"/>
        </w:trPr>
        <w:tc>
          <w:tcPr>
            <w:tcW w:w="1562" w:type="dxa"/>
          </w:tcPr>
          <w:p w14:paraId="40C11814" w14:textId="41916B52" w:rsidR="003B661F" w:rsidRPr="00FC5AA9" w:rsidRDefault="003B661F" w:rsidP="003B661F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Score 2</w:t>
            </w:r>
            <w:r w:rsidR="00FC5AA9" w:rsidRPr="00FC5AA9">
              <w:rPr>
                <w:sz w:val="20"/>
                <w:szCs w:val="20"/>
              </w:rPr>
              <w:t xml:space="preserve"> </w:t>
            </w:r>
            <w:r w:rsidRPr="00FC5AA9">
              <w:rPr>
                <w:sz w:val="20"/>
                <w:szCs w:val="20"/>
              </w:rPr>
              <w:t>(Reference)</w:t>
            </w:r>
          </w:p>
        </w:tc>
        <w:tc>
          <w:tcPr>
            <w:tcW w:w="1416" w:type="dxa"/>
          </w:tcPr>
          <w:p w14:paraId="4AC583FE" w14:textId="1C80152B" w:rsidR="003B661F" w:rsidRPr="00FC5AA9" w:rsidRDefault="003B661F" w:rsidP="003B661F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4</w:t>
            </w:r>
          </w:p>
        </w:tc>
        <w:tc>
          <w:tcPr>
            <w:tcW w:w="1416" w:type="dxa"/>
          </w:tcPr>
          <w:p w14:paraId="1665811E" w14:textId="5D5A0942" w:rsidR="003B661F" w:rsidRPr="00FC5AA9" w:rsidRDefault="003B661F" w:rsidP="003B661F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C5AA9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70735" w14:textId="018CF314" w:rsidR="003B661F" w:rsidRPr="00FC5AA9" w:rsidRDefault="003B661F" w:rsidP="003B661F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C55A5" w14:textId="1755EA89" w:rsidR="003B661F" w:rsidRPr="00FC5AA9" w:rsidRDefault="003B661F" w:rsidP="003B661F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E692A" w14:textId="561339F3" w:rsidR="003B661F" w:rsidRPr="00FC5AA9" w:rsidRDefault="003B661F" w:rsidP="003B661F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56260" w14:textId="3AA2FCC0" w:rsidR="003B661F" w:rsidRPr="00FC5AA9" w:rsidRDefault="003B661F" w:rsidP="003B661F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14:paraId="42DBC8DA" w14:textId="77777777" w:rsidR="003B661F" w:rsidRPr="00FC5AA9" w:rsidRDefault="003B661F" w:rsidP="003B661F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14:paraId="04B53415" w14:textId="77777777" w:rsidR="003B661F" w:rsidRPr="00FC5AA9" w:rsidRDefault="003B661F" w:rsidP="003B661F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661F" w:rsidRPr="00FC5AA9" w14:paraId="4CCECC8D" w14:textId="77777777" w:rsidTr="006C58B2">
        <w:trPr>
          <w:trHeight w:val="398"/>
        </w:trPr>
        <w:tc>
          <w:tcPr>
            <w:tcW w:w="1562" w:type="dxa"/>
          </w:tcPr>
          <w:p w14:paraId="0EE66FAA" w14:textId="096CEB32" w:rsidR="003B661F" w:rsidRPr="00FC5AA9" w:rsidRDefault="003B661F" w:rsidP="003B661F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Score 2.5</w:t>
            </w:r>
          </w:p>
        </w:tc>
        <w:tc>
          <w:tcPr>
            <w:tcW w:w="1416" w:type="dxa"/>
          </w:tcPr>
          <w:p w14:paraId="395697D6" w14:textId="142F677D" w:rsidR="003B661F" w:rsidRPr="00FC5AA9" w:rsidRDefault="003B661F" w:rsidP="003B661F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2</w:t>
            </w:r>
          </w:p>
        </w:tc>
        <w:tc>
          <w:tcPr>
            <w:tcW w:w="1416" w:type="dxa"/>
          </w:tcPr>
          <w:p w14:paraId="4A0BC6BB" w14:textId="51F70236" w:rsidR="003B661F" w:rsidRPr="00FC5AA9" w:rsidRDefault="003B661F" w:rsidP="003B661F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27.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3D38B" w14:textId="727131CD" w:rsidR="003B661F" w:rsidRPr="00FC5AA9" w:rsidRDefault="003B661F" w:rsidP="003B661F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4.00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74CA5" w14:textId="6FCA2D98" w:rsidR="003B661F" w:rsidRPr="00FC5AA9" w:rsidRDefault="003B661F" w:rsidP="003B661F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3.18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424EB" w14:textId="63269AC6" w:rsidR="003B661F" w:rsidRPr="00FC5AA9" w:rsidRDefault="003B661F" w:rsidP="003B661F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1.25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91014" w14:textId="086FB156" w:rsidR="003B661F" w:rsidRPr="00FC5AA9" w:rsidRDefault="003B661F" w:rsidP="003B661F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0.264</w:t>
            </w:r>
          </w:p>
        </w:tc>
        <w:tc>
          <w:tcPr>
            <w:tcW w:w="1756" w:type="dxa"/>
          </w:tcPr>
          <w:p w14:paraId="6F2ABEC2" w14:textId="77777777" w:rsidR="003B661F" w:rsidRPr="00FC5AA9" w:rsidRDefault="003B661F" w:rsidP="003B661F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14:paraId="55E4FD1B" w14:textId="77777777" w:rsidR="003B661F" w:rsidRPr="00FC5AA9" w:rsidRDefault="003B661F" w:rsidP="003B661F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661F" w:rsidRPr="00FC5AA9" w14:paraId="3E8FE2C1" w14:textId="77777777" w:rsidTr="003B661F">
        <w:trPr>
          <w:trHeight w:val="398"/>
        </w:trPr>
        <w:tc>
          <w:tcPr>
            <w:tcW w:w="1562" w:type="dxa"/>
          </w:tcPr>
          <w:p w14:paraId="348A0B99" w14:textId="16D6F19B" w:rsidR="003B661F" w:rsidRPr="00FC5AA9" w:rsidRDefault="003B661F" w:rsidP="003B661F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Score 3</w:t>
            </w:r>
          </w:p>
        </w:tc>
        <w:tc>
          <w:tcPr>
            <w:tcW w:w="1416" w:type="dxa"/>
          </w:tcPr>
          <w:p w14:paraId="2EEBC646" w14:textId="39726A10" w:rsidR="003B661F" w:rsidRPr="00FC5AA9" w:rsidRDefault="003B661F" w:rsidP="003B661F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4</w:t>
            </w:r>
          </w:p>
        </w:tc>
        <w:tc>
          <w:tcPr>
            <w:tcW w:w="1416" w:type="dxa"/>
          </w:tcPr>
          <w:p w14:paraId="26222F2B" w14:textId="5CC4CDF8" w:rsidR="003B661F" w:rsidRPr="00FC5AA9" w:rsidRDefault="003B661F" w:rsidP="003B661F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30.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83FE5" w14:textId="6572ABDD" w:rsidR="003B661F" w:rsidRPr="00FC5AA9" w:rsidRDefault="003B661F" w:rsidP="003B661F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7.00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7DB4F" w14:textId="378D56BB" w:rsidR="003B661F" w:rsidRPr="00FC5AA9" w:rsidRDefault="003B661F" w:rsidP="003B661F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2.1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51221" w14:textId="27DC65E6" w:rsidR="003B661F" w:rsidRPr="00FC5AA9" w:rsidRDefault="003B661F" w:rsidP="003B661F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3.3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5712D" w14:textId="5ED7AF65" w:rsidR="003B661F" w:rsidRPr="00FC5AA9" w:rsidRDefault="003B661F" w:rsidP="003B661F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0.021</w:t>
            </w:r>
          </w:p>
        </w:tc>
        <w:tc>
          <w:tcPr>
            <w:tcW w:w="1756" w:type="dxa"/>
          </w:tcPr>
          <w:p w14:paraId="0203A87D" w14:textId="77777777" w:rsidR="003B661F" w:rsidRPr="00FC5AA9" w:rsidRDefault="003B661F" w:rsidP="003B661F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14:paraId="61636E6B" w14:textId="77777777" w:rsidR="003B661F" w:rsidRPr="00FC5AA9" w:rsidRDefault="003B661F" w:rsidP="003B661F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661F" w:rsidRPr="00FC5AA9" w14:paraId="5062EA82" w14:textId="77777777" w:rsidTr="003B661F">
        <w:trPr>
          <w:trHeight w:val="398"/>
        </w:trPr>
        <w:tc>
          <w:tcPr>
            <w:tcW w:w="1562" w:type="dxa"/>
          </w:tcPr>
          <w:p w14:paraId="30FAD577" w14:textId="4DCCF01C" w:rsidR="003B661F" w:rsidRPr="00FC5AA9" w:rsidRDefault="003B661F" w:rsidP="003B661F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Score 4</w:t>
            </w:r>
          </w:p>
        </w:tc>
        <w:tc>
          <w:tcPr>
            <w:tcW w:w="1416" w:type="dxa"/>
          </w:tcPr>
          <w:p w14:paraId="21DBF76C" w14:textId="6919A80A" w:rsidR="003B661F" w:rsidRPr="00FC5AA9" w:rsidRDefault="003B661F" w:rsidP="003B661F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1</w:t>
            </w:r>
          </w:p>
        </w:tc>
        <w:tc>
          <w:tcPr>
            <w:tcW w:w="1416" w:type="dxa"/>
          </w:tcPr>
          <w:p w14:paraId="0EAF9EC3" w14:textId="60955B29" w:rsidR="003B661F" w:rsidRPr="00FC5AA9" w:rsidRDefault="003B661F" w:rsidP="003B661F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37.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6A5EFC" w14:textId="4736A4AF" w:rsidR="003B661F" w:rsidRPr="00FC5AA9" w:rsidRDefault="003B661F" w:rsidP="003B661F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14.00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CA893E" w14:textId="631B33AB" w:rsidR="003B661F" w:rsidRPr="00FC5AA9" w:rsidRDefault="003B661F" w:rsidP="003B661F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3.18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FFE300" w14:textId="229932B8" w:rsidR="003B661F" w:rsidRPr="00FC5AA9" w:rsidRDefault="003B661F" w:rsidP="003B661F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4.39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B42874" w14:textId="07FA0CD0" w:rsidR="003B661F" w:rsidRPr="00FC5AA9" w:rsidRDefault="003B661F" w:rsidP="003B661F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5AA9">
              <w:rPr>
                <w:sz w:val="20"/>
                <w:szCs w:val="20"/>
              </w:rPr>
              <w:t>0.007</w:t>
            </w:r>
          </w:p>
        </w:tc>
        <w:tc>
          <w:tcPr>
            <w:tcW w:w="1756" w:type="dxa"/>
          </w:tcPr>
          <w:p w14:paraId="4E80BF7C" w14:textId="77777777" w:rsidR="003B661F" w:rsidRPr="00FC5AA9" w:rsidRDefault="003B661F" w:rsidP="003B661F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14:paraId="3C3ECD9E" w14:textId="77777777" w:rsidR="003B661F" w:rsidRPr="00FC5AA9" w:rsidRDefault="003B661F" w:rsidP="003B661F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1711D07" w14:textId="77777777" w:rsidR="006C58B2" w:rsidRPr="00E408F2" w:rsidRDefault="006C58B2" w:rsidP="006C58B2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E408F2">
        <w:rPr>
          <w:rFonts w:ascii="Times New Roman" w:hAnsi="Times New Roman" w:cs="Times New Roman"/>
          <w:sz w:val="20"/>
          <w:szCs w:val="20"/>
        </w:rPr>
        <w:t xml:space="preserve">Score of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408F2">
        <w:rPr>
          <w:rFonts w:ascii="Times New Roman" w:hAnsi="Times New Roman" w:cs="Times New Roman"/>
          <w:sz w:val="20"/>
          <w:szCs w:val="20"/>
        </w:rPr>
        <w:t xml:space="preserve">rch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E408F2">
        <w:rPr>
          <w:rFonts w:ascii="Times New Roman" w:hAnsi="Times New Roman" w:cs="Times New Roman"/>
          <w:sz w:val="20"/>
          <w:szCs w:val="20"/>
        </w:rPr>
        <w:t xml:space="preserve">heck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E408F2">
        <w:rPr>
          <w:rFonts w:ascii="Times New Roman" w:hAnsi="Times New Roman" w:cs="Times New Roman"/>
          <w:sz w:val="20"/>
          <w:szCs w:val="20"/>
        </w:rPr>
        <w:t>oard (explanatory variables: x</w:t>
      </w:r>
      <w:r w:rsidRPr="00E408F2">
        <w:rPr>
          <w:rFonts w:ascii="Times New Roman" w:hAnsi="Times New Roman" w:cs="Times New Roman"/>
          <w:sz w:val="20"/>
          <w:szCs w:val="20"/>
        </w:rPr>
        <w:t>）</w:t>
      </w:r>
    </w:p>
    <w:p w14:paraId="3B73462C" w14:textId="77777777" w:rsidR="006C58B2" w:rsidRPr="00E408F2" w:rsidRDefault="006C58B2" w:rsidP="006C58B2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alcaneal inclination angle</w:t>
      </w:r>
      <w:r w:rsidRPr="00E408F2">
        <w:rPr>
          <w:rFonts w:ascii="Times New Roman" w:hAnsi="Times New Roman" w:cs="Times New Roman"/>
          <w:sz w:val="20"/>
          <w:szCs w:val="20"/>
        </w:rPr>
        <w:t xml:space="preserve"> </w:t>
      </w:r>
      <w:r w:rsidRPr="00E408F2">
        <w:rPr>
          <w:rFonts w:ascii="Times New Roman" w:hAnsi="Times New Roman" w:cs="Times New Roman" w:hint="eastAsia"/>
          <w:sz w:val="20"/>
          <w:szCs w:val="20"/>
        </w:rPr>
        <w:t>(</w:t>
      </w:r>
      <w:r w:rsidRPr="00E408F2">
        <w:rPr>
          <w:rFonts w:ascii="Times New Roman" w:hAnsi="Times New Roman" w:cs="Times New Roman"/>
          <w:sz w:val="20"/>
          <w:szCs w:val="20"/>
        </w:rPr>
        <w:t>objective variables: y)</w:t>
      </w:r>
    </w:p>
    <w:p w14:paraId="5057DB67" w14:textId="77777777" w:rsidR="006C58B2" w:rsidRPr="00E408F2" w:rsidRDefault="006C58B2" w:rsidP="006C58B2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5588DAF4" w14:textId="77777777" w:rsidR="006C58B2" w:rsidRPr="00E408F2" w:rsidRDefault="006C58B2" w:rsidP="006C58B2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E408F2">
        <w:rPr>
          <w:rFonts w:ascii="Times New Roman" w:hAnsi="Times New Roman" w:cs="Times New Roman"/>
          <w:sz w:val="20"/>
          <w:szCs w:val="20"/>
        </w:rPr>
        <w:t xml:space="preserve">Regression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408F2">
        <w:rPr>
          <w:rFonts w:ascii="Times New Roman" w:hAnsi="Times New Roman" w:cs="Times New Roman"/>
          <w:sz w:val="20"/>
          <w:szCs w:val="20"/>
        </w:rPr>
        <w:t xml:space="preserve">nalysis with the 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E408F2">
        <w:rPr>
          <w:rFonts w:ascii="Times New Roman" w:hAnsi="Times New Roman" w:cs="Times New Roman"/>
          <w:sz w:val="20"/>
          <w:szCs w:val="20"/>
        </w:rPr>
        <w:t xml:space="preserve">alue of the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E408F2">
        <w:rPr>
          <w:rFonts w:ascii="Times New Roman" w:hAnsi="Times New Roman" w:cs="Times New Roman"/>
          <w:sz w:val="20"/>
          <w:szCs w:val="20"/>
        </w:rPr>
        <w:t xml:space="preserve">imple 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E408F2">
        <w:rPr>
          <w:rFonts w:ascii="Times New Roman" w:hAnsi="Times New Roman" w:cs="Times New Roman"/>
          <w:sz w:val="20"/>
          <w:szCs w:val="20"/>
        </w:rPr>
        <w:t xml:space="preserve">ootprint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408F2">
        <w:rPr>
          <w:rFonts w:ascii="Times New Roman" w:hAnsi="Times New Roman" w:cs="Times New Roman"/>
          <w:sz w:val="20"/>
          <w:szCs w:val="20"/>
        </w:rPr>
        <w:t xml:space="preserve">ssessment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E408F2">
        <w:rPr>
          <w:rFonts w:ascii="Times New Roman" w:hAnsi="Times New Roman" w:cs="Times New Roman"/>
          <w:sz w:val="20"/>
          <w:szCs w:val="20"/>
        </w:rPr>
        <w:t xml:space="preserve">oard as a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E408F2">
        <w:rPr>
          <w:rFonts w:ascii="Times New Roman" w:hAnsi="Times New Roman" w:cs="Times New Roman"/>
          <w:sz w:val="20"/>
          <w:szCs w:val="20"/>
        </w:rPr>
        <w:t xml:space="preserve">ontinuous 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E408F2">
        <w:rPr>
          <w:rFonts w:ascii="Times New Roman" w:hAnsi="Times New Roman" w:cs="Times New Roman"/>
          <w:sz w:val="20"/>
          <w:szCs w:val="20"/>
        </w:rPr>
        <w:t>ariable</w:t>
      </w:r>
    </w:p>
    <w:tbl>
      <w:tblPr>
        <w:tblStyle w:val="a3"/>
        <w:tblW w:w="94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2"/>
        <w:gridCol w:w="1416"/>
        <w:gridCol w:w="1178"/>
        <w:gridCol w:w="979"/>
        <w:gridCol w:w="852"/>
        <w:gridCol w:w="1756"/>
        <w:gridCol w:w="1756"/>
      </w:tblGrid>
      <w:tr w:rsidR="006C58B2" w:rsidRPr="00E408F2" w14:paraId="11FB09A3" w14:textId="77777777" w:rsidTr="006C58B2">
        <w:trPr>
          <w:trHeight w:val="1181"/>
        </w:trPr>
        <w:tc>
          <w:tcPr>
            <w:tcW w:w="1562" w:type="dxa"/>
          </w:tcPr>
          <w:p w14:paraId="7E44A8FD" w14:textId="77777777" w:rsidR="006C58B2" w:rsidRPr="00E408F2" w:rsidRDefault="006C58B2" w:rsidP="006C58B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core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rc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hec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oard</w:t>
            </w:r>
          </w:p>
        </w:tc>
        <w:tc>
          <w:tcPr>
            <w:tcW w:w="1416" w:type="dxa"/>
          </w:tcPr>
          <w:p w14:paraId="2B13F6C2" w14:textId="77777777" w:rsidR="006C58B2" w:rsidRPr="00E408F2" w:rsidRDefault="006C58B2" w:rsidP="006C58B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Regress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actor</w:t>
            </w:r>
          </w:p>
        </w:tc>
        <w:tc>
          <w:tcPr>
            <w:tcW w:w="1178" w:type="dxa"/>
          </w:tcPr>
          <w:p w14:paraId="37EE4C44" w14:textId="77777777" w:rsidR="006C58B2" w:rsidRPr="00E408F2" w:rsidRDefault="006C58B2" w:rsidP="006C58B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Standar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rror</w:t>
            </w:r>
          </w:p>
        </w:tc>
        <w:tc>
          <w:tcPr>
            <w:tcW w:w="979" w:type="dxa"/>
          </w:tcPr>
          <w:p w14:paraId="4BF093BC" w14:textId="77777777" w:rsidR="006C58B2" w:rsidRPr="00E408F2" w:rsidRDefault="006C58B2" w:rsidP="006C58B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t-value</w:t>
            </w:r>
          </w:p>
        </w:tc>
        <w:tc>
          <w:tcPr>
            <w:tcW w:w="852" w:type="dxa"/>
          </w:tcPr>
          <w:p w14:paraId="676074A0" w14:textId="77777777" w:rsidR="006C58B2" w:rsidRPr="00E408F2" w:rsidRDefault="006C58B2" w:rsidP="006C58B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4728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756" w:type="dxa"/>
          </w:tcPr>
          <w:p w14:paraId="7A671C73" w14:textId="77777777" w:rsidR="006C58B2" w:rsidRPr="00E408F2" w:rsidRDefault="006C58B2" w:rsidP="006C58B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Coefficien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etermination</w:t>
            </w:r>
          </w:p>
        </w:tc>
        <w:tc>
          <w:tcPr>
            <w:tcW w:w="1756" w:type="dxa"/>
          </w:tcPr>
          <w:p w14:paraId="60BB716B" w14:textId="77777777" w:rsidR="006C58B2" w:rsidRPr="00E408F2" w:rsidRDefault="006C58B2" w:rsidP="006C58B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oefficien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etermination</w:t>
            </w:r>
          </w:p>
        </w:tc>
      </w:tr>
      <w:tr w:rsidR="006C58B2" w:rsidRPr="00E408F2" w14:paraId="44F1ABEF" w14:textId="77777777" w:rsidTr="006C58B2">
        <w:trPr>
          <w:trHeight w:val="398"/>
        </w:trPr>
        <w:tc>
          <w:tcPr>
            <w:tcW w:w="1562" w:type="dxa"/>
          </w:tcPr>
          <w:p w14:paraId="66AD7E0A" w14:textId="77777777" w:rsidR="006C58B2" w:rsidRPr="00E408F2" w:rsidRDefault="006C58B2" w:rsidP="006C58B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416" w:type="dxa"/>
          </w:tcPr>
          <w:p w14:paraId="28C93EF2" w14:textId="77777777" w:rsidR="006C58B2" w:rsidRPr="00F15949" w:rsidRDefault="006C58B2" w:rsidP="006C58B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15.261</w:t>
            </w:r>
          </w:p>
        </w:tc>
        <w:tc>
          <w:tcPr>
            <w:tcW w:w="1178" w:type="dxa"/>
          </w:tcPr>
          <w:p w14:paraId="4B808050" w14:textId="77777777" w:rsidR="006C58B2" w:rsidRPr="00F15949" w:rsidRDefault="006C58B2" w:rsidP="006C58B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1.167</w:t>
            </w:r>
          </w:p>
        </w:tc>
        <w:tc>
          <w:tcPr>
            <w:tcW w:w="979" w:type="dxa"/>
          </w:tcPr>
          <w:p w14:paraId="1BC751F5" w14:textId="77777777" w:rsidR="006C58B2" w:rsidRPr="00F15949" w:rsidRDefault="006C58B2" w:rsidP="006C58B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13.080</w:t>
            </w:r>
          </w:p>
        </w:tc>
        <w:tc>
          <w:tcPr>
            <w:tcW w:w="852" w:type="dxa"/>
          </w:tcPr>
          <w:p w14:paraId="489FF620" w14:textId="77777777" w:rsidR="006C58B2" w:rsidRPr="00F15949" w:rsidRDefault="006C58B2" w:rsidP="006C58B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56" w:type="dxa"/>
          </w:tcPr>
          <w:p w14:paraId="3BB20676" w14:textId="77777777" w:rsidR="006C58B2" w:rsidRPr="00F15949" w:rsidRDefault="006C58B2" w:rsidP="006C58B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</w:p>
        </w:tc>
        <w:tc>
          <w:tcPr>
            <w:tcW w:w="1756" w:type="dxa"/>
          </w:tcPr>
          <w:p w14:paraId="37AEB8BB" w14:textId="77777777" w:rsidR="006C58B2" w:rsidRPr="00F15949" w:rsidRDefault="006C58B2" w:rsidP="006C58B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</w:tr>
      <w:tr w:rsidR="006C58B2" w:rsidRPr="00E408F2" w14:paraId="119E93E5" w14:textId="77777777" w:rsidTr="006C58B2">
        <w:trPr>
          <w:trHeight w:val="398"/>
        </w:trPr>
        <w:tc>
          <w:tcPr>
            <w:tcW w:w="1562" w:type="dxa"/>
          </w:tcPr>
          <w:p w14:paraId="065DCD0A" w14:textId="77777777" w:rsidR="006C58B2" w:rsidRPr="00E408F2" w:rsidRDefault="006C58B2" w:rsidP="006C58B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1416" w:type="dxa"/>
          </w:tcPr>
          <w:p w14:paraId="578FAA9C" w14:textId="77777777" w:rsidR="006C58B2" w:rsidRPr="00F15949" w:rsidRDefault="006C58B2" w:rsidP="006C58B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5.399</w:t>
            </w:r>
          </w:p>
        </w:tc>
        <w:tc>
          <w:tcPr>
            <w:tcW w:w="1178" w:type="dxa"/>
          </w:tcPr>
          <w:p w14:paraId="3D91026E" w14:textId="77777777" w:rsidR="006C58B2" w:rsidRPr="00F15949" w:rsidRDefault="006C58B2" w:rsidP="006C58B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979" w:type="dxa"/>
          </w:tcPr>
          <w:p w14:paraId="7F17150B" w14:textId="77777777" w:rsidR="006C58B2" w:rsidRPr="00F15949" w:rsidRDefault="006C58B2" w:rsidP="006C58B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10.170</w:t>
            </w:r>
          </w:p>
        </w:tc>
        <w:tc>
          <w:tcPr>
            <w:tcW w:w="852" w:type="dxa"/>
          </w:tcPr>
          <w:p w14:paraId="338F3418" w14:textId="77777777" w:rsidR="006C58B2" w:rsidRPr="00F15949" w:rsidRDefault="006C58B2" w:rsidP="006C58B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594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56" w:type="dxa"/>
          </w:tcPr>
          <w:p w14:paraId="17CE422E" w14:textId="77777777" w:rsidR="006C58B2" w:rsidRPr="00F15949" w:rsidRDefault="006C58B2" w:rsidP="006C58B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14:paraId="5ECDA0CC" w14:textId="77777777" w:rsidR="006C58B2" w:rsidRPr="00F15949" w:rsidRDefault="006C58B2" w:rsidP="006C58B2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B9C6D3F" w14:textId="77777777" w:rsidR="006C58B2" w:rsidRPr="00E408F2" w:rsidRDefault="006C58B2" w:rsidP="006C58B2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E408F2">
        <w:rPr>
          <w:rFonts w:ascii="Times New Roman" w:hAnsi="Times New Roman" w:cs="Times New Roman"/>
          <w:sz w:val="20"/>
          <w:szCs w:val="20"/>
        </w:rPr>
        <w:t xml:space="preserve">Score of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408F2">
        <w:rPr>
          <w:rFonts w:ascii="Times New Roman" w:hAnsi="Times New Roman" w:cs="Times New Roman"/>
          <w:sz w:val="20"/>
          <w:szCs w:val="20"/>
        </w:rPr>
        <w:t xml:space="preserve">rch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E408F2">
        <w:rPr>
          <w:rFonts w:ascii="Times New Roman" w:hAnsi="Times New Roman" w:cs="Times New Roman"/>
          <w:sz w:val="20"/>
          <w:szCs w:val="20"/>
        </w:rPr>
        <w:t xml:space="preserve">heck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E408F2">
        <w:rPr>
          <w:rFonts w:ascii="Times New Roman" w:hAnsi="Times New Roman" w:cs="Times New Roman"/>
          <w:sz w:val="20"/>
          <w:szCs w:val="20"/>
        </w:rPr>
        <w:t>oard (explanatory variables: x</w:t>
      </w:r>
      <w:r w:rsidRPr="00E408F2">
        <w:rPr>
          <w:rFonts w:ascii="Times New Roman" w:hAnsi="Times New Roman" w:cs="Times New Roman"/>
          <w:sz w:val="20"/>
          <w:szCs w:val="20"/>
        </w:rPr>
        <w:t>）</w:t>
      </w:r>
    </w:p>
    <w:p w14:paraId="0B17AE15" w14:textId="77777777" w:rsidR="006C58B2" w:rsidRDefault="006C58B2" w:rsidP="006C58B2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alcaneal inclination angle</w:t>
      </w:r>
      <w:r w:rsidRPr="00E408F2">
        <w:rPr>
          <w:rFonts w:ascii="Times New Roman" w:hAnsi="Times New Roman" w:cs="Times New Roman"/>
          <w:sz w:val="20"/>
          <w:szCs w:val="20"/>
        </w:rPr>
        <w:t xml:space="preserve"> </w:t>
      </w:r>
      <w:r w:rsidRPr="00E408F2">
        <w:rPr>
          <w:rFonts w:ascii="Times New Roman" w:hAnsi="Times New Roman" w:cs="Times New Roman" w:hint="eastAsia"/>
          <w:sz w:val="20"/>
          <w:szCs w:val="20"/>
        </w:rPr>
        <w:t>(</w:t>
      </w:r>
      <w:r w:rsidRPr="00E408F2">
        <w:rPr>
          <w:rFonts w:ascii="Times New Roman" w:hAnsi="Times New Roman" w:cs="Times New Roman"/>
          <w:sz w:val="20"/>
          <w:szCs w:val="20"/>
        </w:rPr>
        <w:t>objective variables: y)</w:t>
      </w:r>
      <w:r w:rsidRPr="00E408F2">
        <w:rPr>
          <w:rFonts w:ascii="Times New Roman" w:hAnsi="Times New Roman" w:cs="Times New Roman"/>
          <w:sz w:val="20"/>
          <w:szCs w:val="20"/>
        </w:rPr>
        <w:t>，</w:t>
      </w:r>
    </w:p>
    <w:p w14:paraId="799AA2CE" w14:textId="77777777" w:rsidR="00E100C3" w:rsidRDefault="00E100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0219FD6" w14:textId="347B4F36" w:rsidR="006D4771" w:rsidRPr="00740FD5" w:rsidRDefault="006D4771" w:rsidP="006D4771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>
        <w:rPr>
          <w:rFonts w:ascii="Times New Roman" w:hAnsi="Times New Roman" w:cs="Times New Roman"/>
          <w:b/>
          <w:bCs/>
          <w:sz w:val="20"/>
          <w:szCs w:val="20"/>
          <w:u w:val="single"/>
        </w:rPr>
        <w:lastRenderedPageBreak/>
        <w:t>Old</w:t>
      </w:r>
      <w:r w:rsidR="00FC5AA9">
        <w:rPr>
          <w:rFonts w:ascii="Times New Roman" w:hAnsi="Times New Roman" w:cs="Times New Roman"/>
          <w:b/>
          <w:bCs/>
          <w:sz w:val="20"/>
          <w:szCs w:val="20"/>
          <w:u w:val="single"/>
        </w:rPr>
        <w:t>er Patients</w:t>
      </w:r>
    </w:p>
    <w:p w14:paraId="34FDB254" w14:textId="77777777" w:rsidR="006D4771" w:rsidRPr="00E100C3" w:rsidRDefault="006D4771" w:rsidP="006D4771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sz w:val="20"/>
          <w:szCs w:val="20"/>
        </w:rPr>
      </w:pPr>
      <w:r w:rsidRPr="00E100C3">
        <w:rPr>
          <w:rFonts w:ascii="Times New Roman" w:hAnsi="Times New Roman" w:cs="Times New Roman"/>
          <w:b/>
          <w:sz w:val="20"/>
          <w:szCs w:val="20"/>
        </w:rPr>
        <w:t>A: Navicular index</w:t>
      </w:r>
    </w:p>
    <w:p w14:paraId="03AF1557" w14:textId="77777777" w:rsidR="006D4771" w:rsidRPr="00E408F2" w:rsidRDefault="006D4771" w:rsidP="006D4771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E408F2">
        <w:rPr>
          <w:rFonts w:ascii="Times New Roman" w:hAnsi="Times New Roman" w:cs="Times New Roman"/>
          <w:sz w:val="20"/>
          <w:szCs w:val="20"/>
        </w:rPr>
        <w:t xml:space="preserve">Regression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408F2">
        <w:rPr>
          <w:rFonts w:ascii="Times New Roman" w:hAnsi="Times New Roman" w:cs="Times New Roman"/>
          <w:sz w:val="20"/>
          <w:szCs w:val="20"/>
        </w:rPr>
        <w:t xml:space="preserve">nalysis with the 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E408F2">
        <w:rPr>
          <w:rFonts w:ascii="Times New Roman" w:hAnsi="Times New Roman" w:cs="Times New Roman"/>
          <w:sz w:val="20"/>
          <w:szCs w:val="20"/>
        </w:rPr>
        <w:t xml:space="preserve">alue of the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E408F2">
        <w:rPr>
          <w:rFonts w:ascii="Times New Roman" w:hAnsi="Times New Roman" w:cs="Times New Roman"/>
          <w:sz w:val="20"/>
          <w:szCs w:val="20"/>
        </w:rPr>
        <w:t xml:space="preserve">imple 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E408F2">
        <w:rPr>
          <w:rFonts w:ascii="Times New Roman" w:hAnsi="Times New Roman" w:cs="Times New Roman"/>
          <w:sz w:val="20"/>
          <w:szCs w:val="20"/>
        </w:rPr>
        <w:t xml:space="preserve">ootprint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408F2">
        <w:rPr>
          <w:rFonts w:ascii="Times New Roman" w:hAnsi="Times New Roman" w:cs="Times New Roman"/>
          <w:sz w:val="20"/>
          <w:szCs w:val="20"/>
        </w:rPr>
        <w:t xml:space="preserve">ssessment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E408F2">
        <w:rPr>
          <w:rFonts w:ascii="Times New Roman" w:hAnsi="Times New Roman" w:cs="Times New Roman"/>
          <w:sz w:val="20"/>
          <w:szCs w:val="20"/>
        </w:rPr>
        <w:t xml:space="preserve">oard as a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E408F2">
        <w:rPr>
          <w:rFonts w:ascii="Times New Roman" w:hAnsi="Times New Roman" w:cs="Times New Roman"/>
          <w:sz w:val="20"/>
          <w:szCs w:val="20"/>
        </w:rPr>
        <w:t xml:space="preserve">ummy 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E408F2">
        <w:rPr>
          <w:rFonts w:ascii="Times New Roman" w:hAnsi="Times New Roman" w:cs="Times New Roman"/>
          <w:sz w:val="20"/>
          <w:szCs w:val="20"/>
        </w:rPr>
        <w:t>ariable</w:t>
      </w:r>
    </w:p>
    <w:tbl>
      <w:tblPr>
        <w:tblStyle w:val="a3"/>
        <w:tblW w:w="123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277"/>
        <w:gridCol w:w="1416"/>
        <w:gridCol w:w="1416"/>
        <w:gridCol w:w="1178"/>
        <w:gridCol w:w="979"/>
        <w:gridCol w:w="852"/>
        <w:gridCol w:w="1756"/>
        <w:gridCol w:w="1756"/>
      </w:tblGrid>
      <w:tr w:rsidR="006D4771" w:rsidRPr="00E408F2" w14:paraId="1C308999" w14:textId="77777777" w:rsidTr="00FC5AA9">
        <w:trPr>
          <w:trHeight w:val="1181"/>
        </w:trPr>
        <w:tc>
          <w:tcPr>
            <w:tcW w:w="1701" w:type="dxa"/>
          </w:tcPr>
          <w:p w14:paraId="6ED24F65" w14:textId="77777777" w:rsidR="006D4771" w:rsidRPr="00E408F2" w:rsidRDefault="006D4771" w:rsidP="00FC5AA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Score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rc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hec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oard</w:t>
            </w:r>
          </w:p>
        </w:tc>
        <w:tc>
          <w:tcPr>
            <w:tcW w:w="1277" w:type="dxa"/>
          </w:tcPr>
          <w:p w14:paraId="153CB6A7" w14:textId="77777777" w:rsidR="006D4771" w:rsidRPr="00E408F2" w:rsidRDefault="006D4771" w:rsidP="00FC5AA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1416" w:type="dxa"/>
          </w:tcPr>
          <w:p w14:paraId="5537D9F1" w14:textId="77777777" w:rsidR="006D4771" w:rsidRPr="00E408F2" w:rsidRDefault="006D4771" w:rsidP="00FC5AA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navicular index</w:t>
            </w:r>
          </w:p>
        </w:tc>
        <w:tc>
          <w:tcPr>
            <w:tcW w:w="1416" w:type="dxa"/>
          </w:tcPr>
          <w:p w14:paraId="5AB0D202" w14:textId="77777777" w:rsidR="006D4771" w:rsidRPr="00E408F2" w:rsidRDefault="006D4771" w:rsidP="00FC5AA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Regress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actor</w:t>
            </w:r>
          </w:p>
        </w:tc>
        <w:tc>
          <w:tcPr>
            <w:tcW w:w="1178" w:type="dxa"/>
          </w:tcPr>
          <w:p w14:paraId="4C75804D" w14:textId="77777777" w:rsidR="006D4771" w:rsidRPr="00E408F2" w:rsidRDefault="006D4771" w:rsidP="00FC5AA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Standar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rror</w:t>
            </w:r>
          </w:p>
        </w:tc>
        <w:tc>
          <w:tcPr>
            <w:tcW w:w="979" w:type="dxa"/>
          </w:tcPr>
          <w:p w14:paraId="52C7E130" w14:textId="77777777" w:rsidR="006D4771" w:rsidRPr="00E408F2" w:rsidRDefault="006D4771" w:rsidP="00FC5AA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t-value</w:t>
            </w:r>
          </w:p>
        </w:tc>
        <w:tc>
          <w:tcPr>
            <w:tcW w:w="852" w:type="dxa"/>
          </w:tcPr>
          <w:p w14:paraId="5916D8C2" w14:textId="77777777" w:rsidR="006D4771" w:rsidRPr="00E408F2" w:rsidRDefault="006D4771" w:rsidP="00FC5AA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756" w:type="dxa"/>
          </w:tcPr>
          <w:p w14:paraId="5C868103" w14:textId="77777777" w:rsidR="006D4771" w:rsidRPr="00E408F2" w:rsidRDefault="006D4771" w:rsidP="00FC5AA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Coefficien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etermination</w:t>
            </w:r>
          </w:p>
        </w:tc>
        <w:tc>
          <w:tcPr>
            <w:tcW w:w="1756" w:type="dxa"/>
          </w:tcPr>
          <w:p w14:paraId="2F103791" w14:textId="77777777" w:rsidR="006D4771" w:rsidRPr="00E408F2" w:rsidRDefault="006D4771" w:rsidP="00FC5AA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oefficien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etermination</w:t>
            </w:r>
          </w:p>
        </w:tc>
      </w:tr>
      <w:tr w:rsidR="006D4771" w:rsidRPr="00E408F2" w14:paraId="7964BCA5" w14:textId="77777777" w:rsidTr="00FC5AA9">
        <w:trPr>
          <w:trHeight w:val="398"/>
        </w:trPr>
        <w:tc>
          <w:tcPr>
            <w:tcW w:w="1701" w:type="dxa"/>
          </w:tcPr>
          <w:p w14:paraId="0D1B76D8" w14:textId="77777777" w:rsidR="006D4771" w:rsidRPr="00E408F2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277" w:type="dxa"/>
          </w:tcPr>
          <w:p w14:paraId="71AB0226" w14:textId="77777777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14:paraId="487E6929" w14:textId="77777777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14:paraId="34951F64" w14:textId="41C6628C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6.370</w:t>
            </w:r>
          </w:p>
        </w:tc>
        <w:tc>
          <w:tcPr>
            <w:tcW w:w="1178" w:type="dxa"/>
          </w:tcPr>
          <w:p w14:paraId="57E1FC78" w14:textId="3282B7AB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979" w:type="dxa"/>
          </w:tcPr>
          <w:p w14:paraId="139F69D4" w14:textId="612ECF6B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11.057</w:t>
            </w:r>
          </w:p>
        </w:tc>
        <w:tc>
          <w:tcPr>
            <w:tcW w:w="852" w:type="dxa"/>
          </w:tcPr>
          <w:p w14:paraId="65ABA282" w14:textId="0BA8FA16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56" w:type="dxa"/>
          </w:tcPr>
          <w:p w14:paraId="048653C9" w14:textId="3E62B621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</w:p>
        </w:tc>
        <w:tc>
          <w:tcPr>
            <w:tcW w:w="1756" w:type="dxa"/>
          </w:tcPr>
          <w:p w14:paraId="3048F17B" w14:textId="3814D92D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</w:tr>
      <w:tr w:rsidR="006D4771" w:rsidRPr="00E408F2" w14:paraId="5F444748" w14:textId="77777777" w:rsidTr="00FC5AA9">
        <w:trPr>
          <w:trHeight w:val="398"/>
        </w:trPr>
        <w:tc>
          <w:tcPr>
            <w:tcW w:w="1701" w:type="dxa"/>
          </w:tcPr>
          <w:p w14:paraId="7C83DF24" w14:textId="02CF05EE" w:rsidR="006D4771" w:rsidRPr="00E408F2" w:rsidRDefault="006D4771" w:rsidP="00FC5AA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re 0.5</w:t>
            </w:r>
            <w:r w:rsidR="00FC5A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1277" w:type="dxa"/>
          </w:tcPr>
          <w:p w14:paraId="6A146A9A" w14:textId="0AC09572" w:rsidR="006D4771" w:rsidRPr="006D4771" w:rsidRDefault="006D4771" w:rsidP="00FC5AA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6" w:type="dxa"/>
          </w:tcPr>
          <w:p w14:paraId="2C4A7FF8" w14:textId="665F2A0E" w:rsidR="006D4771" w:rsidRPr="006D4771" w:rsidRDefault="006D4771" w:rsidP="00FC5AA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416" w:type="dxa"/>
          </w:tcPr>
          <w:p w14:paraId="411C27C2" w14:textId="77777777" w:rsidR="006D4771" w:rsidRPr="006D4771" w:rsidRDefault="006D4771" w:rsidP="00FC5AA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</w:tcPr>
          <w:p w14:paraId="702E0F12" w14:textId="77777777" w:rsidR="006D4771" w:rsidRPr="006D4771" w:rsidRDefault="006D4771" w:rsidP="00FC5AA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</w:tcPr>
          <w:p w14:paraId="32051E53" w14:textId="77777777" w:rsidR="006D4771" w:rsidRPr="006D4771" w:rsidRDefault="006D4771" w:rsidP="00FC5AA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09692881" w14:textId="77777777" w:rsidR="006D4771" w:rsidRPr="006D4771" w:rsidRDefault="006D4771" w:rsidP="00FC5AA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14:paraId="224381E1" w14:textId="77777777" w:rsidR="006D4771" w:rsidRPr="006D4771" w:rsidRDefault="006D4771" w:rsidP="00FC5AA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14:paraId="12DA643E" w14:textId="77777777" w:rsidR="006D4771" w:rsidRPr="006D4771" w:rsidRDefault="006D4771" w:rsidP="00FC5AA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4771" w:rsidRPr="00E408F2" w14:paraId="1F49F0DB" w14:textId="77777777" w:rsidTr="00FC5AA9">
        <w:trPr>
          <w:trHeight w:val="398"/>
        </w:trPr>
        <w:tc>
          <w:tcPr>
            <w:tcW w:w="1701" w:type="dxa"/>
          </w:tcPr>
          <w:p w14:paraId="28A5F24A" w14:textId="74985CAF" w:rsidR="006D4771" w:rsidRPr="00E408F2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277" w:type="dxa"/>
          </w:tcPr>
          <w:p w14:paraId="014CCD8A" w14:textId="22DC3BE6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6" w:type="dxa"/>
          </w:tcPr>
          <w:p w14:paraId="7A75D3A3" w14:textId="29ACB015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416" w:type="dxa"/>
          </w:tcPr>
          <w:p w14:paraId="15451060" w14:textId="2BC9CD2B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-0.118</w:t>
            </w:r>
          </w:p>
        </w:tc>
        <w:tc>
          <w:tcPr>
            <w:tcW w:w="1178" w:type="dxa"/>
          </w:tcPr>
          <w:p w14:paraId="1591F125" w14:textId="77D0AB95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979" w:type="dxa"/>
          </w:tcPr>
          <w:p w14:paraId="1ADCC9BF" w14:textId="1B535F7A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-0.167</w:t>
            </w:r>
          </w:p>
        </w:tc>
        <w:tc>
          <w:tcPr>
            <w:tcW w:w="852" w:type="dxa"/>
          </w:tcPr>
          <w:p w14:paraId="23346BCC" w14:textId="688297F8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1756" w:type="dxa"/>
          </w:tcPr>
          <w:p w14:paraId="2D18288F" w14:textId="77777777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14:paraId="12D8B950" w14:textId="77777777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4771" w:rsidRPr="00E408F2" w14:paraId="6122AE85" w14:textId="77777777" w:rsidTr="00FC5AA9">
        <w:trPr>
          <w:trHeight w:val="385"/>
        </w:trPr>
        <w:tc>
          <w:tcPr>
            <w:tcW w:w="1701" w:type="dxa"/>
          </w:tcPr>
          <w:p w14:paraId="72A9BD46" w14:textId="77777777" w:rsidR="006D4771" w:rsidRPr="00E408F2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Score 1.5</w:t>
            </w:r>
          </w:p>
        </w:tc>
        <w:tc>
          <w:tcPr>
            <w:tcW w:w="1277" w:type="dxa"/>
          </w:tcPr>
          <w:p w14:paraId="74CF1DB6" w14:textId="53BC5DE1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</w:tcPr>
          <w:p w14:paraId="48B3D5EA" w14:textId="53BDCD65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416" w:type="dxa"/>
          </w:tcPr>
          <w:p w14:paraId="36224328" w14:textId="0E85B250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-1.160</w:t>
            </w:r>
          </w:p>
        </w:tc>
        <w:tc>
          <w:tcPr>
            <w:tcW w:w="1178" w:type="dxa"/>
          </w:tcPr>
          <w:p w14:paraId="5B772481" w14:textId="067F731A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979" w:type="dxa"/>
          </w:tcPr>
          <w:p w14:paraId="04C053F1" w14:textId="661BAE44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-1.162</w:t>
            </w:r>
          </w:p>
        </w:tc>
        <w:tc>
          <w:tcPr>
            <w:tcW w:w="852" w:type="dxa"/>
          </w:tcPr>
          <w:p w14:paraId="6160E751" w14:textId="4E5881B3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</w:p>
        </w:tc>
        <w:tc>
          <w:tcPr>
            <w:tcW w:w="1756" w:type="dxa"/>
          </w:tcPr>
          <w:p w14:paraId="5D96F30E" w14:textId="77777777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14:paraId="02F737C2" w14:textId="77777777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4771" w:rsidRPr="00E408F2" w14:paraId="39FC1757" w14:textId="77777777" w:rsidTr="00FC5AA9">
        <w:trPr>
          <w:trHeight w:val="398"/>
        </w:trPr>
        <w:tc>
          <w:tcPr>
            <w:tcW w:w="1701" w:type="dxa"/>
          </w:tcPr>
          <w:p w14:paraId="0A8E0222" w14:textId="77777777" w:rsidR="006D4771" w:rsidRPr="00E408F2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Score 2</w:t>
            </w:r>
          </w:p>
        </w:tc>
        <w:tc>
          <w:tcPr>
            <w:tcW w:w="1277" w:type="dxa"/>
          </w:tcPr>
          <w:p w14:paraId="04F4865B" w14:textId="6E777B0F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</w:tcPr>
          <w:p w14:paraId="33D306C9" w14:textId="3DF8D0BA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416" w:type="dxa"/>
          </w:tcPr>
          <w:p w14:paraId="41B80990" w14:textId="74196F7E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-1.730</w:t>
            </w:r>
          </w:p>
        </w:tc>
        <w:tc>
          <w:tcPr>
            <w:tcW w:w="1178" w:type="dxa"/>
          </w:tcPr>
          <w:p w14:paraId="4C53AA29" w14:textId="6FA27D60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979" w:type="dxa"/>
          </w:tcPr>
          <w:p w14:paraId="40B3C05C" w14:textId="65584403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-1.734</w:t>
            </w:r>
          </w:p>
        </w:tc>
        <w:tc>
          <w:tcPr>
            <w:tcW w:w="852" w:type="dxa"/>
          </w:tcPr>
          <w:p w14:paraId="4AE75E9D" w14:textId="641E75FB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1756" w:type="dxa"/>
          </w:tcPr>
          <w:p w14:paraId="29259B08" w14:textId="77777777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14:paraId="22B94E43" w14:textId="77777777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4771" w:rsidRPr="00E408F2" w14:paraId="495C25D9" w14:textId="77777777" w:rsidTr="00FC5AA9">
        <w:trPr>
          <w:trHeight w:val="398"/>
        </w:trPr>
        <w:tc>
          <w:tcPr>
            <w:tcW w:w="1701" w:type="dxa"/>
          </w:tcPr>
          <w:p w14:paraId="17182486" w14:textId="77777777" w:rsidR="006D4771" w:rsidRPr="00E408F2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Score 2.5</w:t>
            </w:r>
          </w:p>
        </w:tc>
        <w:tc>
          <w:tcPr>
            <w:tcW w:w="1277" w:type="dxa"/>
          </w:tcPr>
          <w:p w14:paraId="143DD9D6" w14:textId="0B243708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</w:tcPr>
          <w:p w14:paraId="23DAA037" w14:textId="2F09D969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416" w:type="dxa"/>
          </w:tcPr>
          <w:p w14:paraId="15411DAC" w14:textId="5F0F9C10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-0.940</w:t>
            </w:r>
          </w:p>
        </w:tc>
        <w:tc>
          <w:tcPr>
            <w:tcW w:w="1178" w:type="dxa"/>
          </w:tcPr>
          <w:p w14:paraId="7E1C1218" w14:textId="43A7929D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979" w:type="dxa"/>
          </w:tcPr>
          <w:p w14:paraId="15EF0EEB" w14:textId="1E0A0731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-0.942</w:t>
            </w:r>
          </w:p>
        </w:tc>
        <w:tc>
          <w:tcPr>
            <w:tcW w:w="852" w:type="dxa"/>
          </w:tcPr>
          <w:p w14:paraId="0F1C0BF1" w14:textId="230B9C72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1756" w:type="dxa"/>
          </w:tcPr>
          <w:p w14:paraId="4202C35D" w14:textId="77777777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14:paraId="7F0DA411" w14:textId="77777777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4771" w:rsidRPr="00E408F2" w14:paraId="7DFF63F9" w14:textId="77777777" w:rsidTr="00FC5AA9">
        <w:trPr>
          <w:trHeight w:val="398"/>
        </w:trPr>
        <w:tc>
          <w:tcPr>
            <w:tcW w:w="1701" w:type="dxa"/>
          </w:tcPr>
          <w:p w14:paraId="6F24D177" w14:textId="77777777" w:rsidR="006D4771" w:rsidRPr="00E408F2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Score 3</w:t>
            </w:r>
          </w:p>
        </w:tc>
        <w:tc>
          <w:tcPr>
            <w:tcW w:w="1277" w:type="dxa"/>
          </w:tcPr>
          <w:p w14:paraId="7284C80D" w14:textId="77777777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</w:tcPr>
          <w:p w14:paraId="6AFB8472" w14:textId="03A8B9B2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416" w:type="dxa"/>
          </w:tcPr>
          <w:p w14:paraId="4E14EEA4" w14:textId="5FF67E15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-2.240</w:t>
            </w:r>
          </w:p>
        </w:tc>
        <w:tc>
          <w:tcPr>
            <w:tcW w:w="1178" w:type="dxa"/>
          </w:tcPr>
          <w:p w14:paraId="1413F2B5" w14:textId="25AABA84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979" w:type="dxa"/>
          </w:tcPr>
          <w:p w14:paraId="5C52B729" w14:textId="318EECD3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-2.245</w:t>
            </w:r>
          </w:p>
        </w:tc>
        <w:tc>
          <w:tcPr>
            <w:tcW w:w="852" w:type="dxa"/>
          </w:tcPr>
          <w:p w14:paraId="6C497C94" w14:textId="155F7963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1756" w:type="dxa"/>
          </w:tcPr>
          <w:p w14:paraId="5A3D2E0E" w14:textId="77777777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14:paraId="781CA553" w14:textId="77777777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1F3F380" w14:textId="77777777" w:rsidR="006D4771" w:rsidRPr="00E408F2" w:rsidRDefault="006D4771" w:rsidP="006D4771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E408F2">
        <w:rPr>
          <w:rFonts w:ascii="Times New Roman" w:hAnsi="Times New Roman" w:cs="Times New Roman"/>
          <w:sz w:val="20"/>
          <w:szCs w:val="20"/>
        </w:rPr>
        <w:t xml:space="preserve">Score of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408F2">
        <w:rPr>
          <w:rFonts w:ascii="Times New Roman" w:hAnsi="Times New Roman" w:cs="Times New Roman"/>
          <w:sz w:val="20"/>
          <w:szCs w:val="20"/>
        </w:rPr>
        <w:t xml:space="preserve">rch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E408F2">
        <w:rPr>
          <w:rFonts w:ascii="Times New Roman" w:hAnsi="Times New Roman" w:cs="Times New Roman"/>
          <w:sz w:val="20"/>
          <w:szCs w:val="20"/>
        </w:rPr>
        <w:t xml:space="preserve">heck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E408F2">
        <w:rPr>
          <w:rFonts w:ascii="Times New Roman" w:hAnsi="Times New Roman" w:cs="Times New Roman"/>
          <w:sz w:val="20"/>
          <w:szCs w:val="20"/>
        </w:rPr>
        <w:t>oard (explanatory variables: x</w:t>
      </w:r>
      <w:r w:rsidRPr="00E408F2">
        <w:rPr>
          <w:rFonts w:ascii="Times New Roman" w:hAnsi="Times New Roman" w:cs="Times New Roman"/>
          <w:sz w:val="20"/>
          <w:szCs w:val="20"/>
        </w:rPr>
        <w:t>）</w:t>
      </w:r>
    </w:p>
    <w:p w14:paraId="16D155A3" w14:textId="77777777" w:rsidR="006D4771" w:rsidRPr="00E408F2" w:rsidRDefault="006D4771" w:rsidP="006D4771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E408F2">
        <w:rPr>
          <w:rFonts w:ascii="Times New Roman" w:hAnsi="Times New Roman" w:cs="Times New Roman"/>
          <w:sz w:val="20"/>
          <w:szCs w:val="20"/>
        </w:rPr>
        <w:t xml:space="preserve">Navicular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E408F2">
        <w:rPr>
          <w:rFonts w:ascii="Times New Roman" w:hAnsi="Times New Roman" w:cs="Times New Roman"/>
          <w:sz w:val="20"/>
          <w:szCs w:val="20"/>
        </w:rPr>
        <w:t xml:space="preserve">ndex </w:t>
      </w:r>
      <w:r w:rsidRPr="00E408F2">
        <w:rPr>
          <w:rFonts w:ascii="Times New Roman" w:hAnsi="Times New Roman" w:cs="Times New Roman" w:hint="eastAsia"/>
          <w:sz w:val="20"/>
          <w:szCs w:val="20"/>
        </w:rPr>
        <w:t>(</w:t>
      </w:r>
      <w:r w:rsidRPr="00E408F2">
        <w:rPr>
          <w:rFonts w:ascii="Times New Roman" w:hAnsi="Times New Roman" w:cs="Times New Roman"/>
          <w:sz w:val="20"/>
          <w:szCs w:val="20"/>
        </w:rPr>
        <w:t>objective variables: y)</w:t>
      </w:r>
    </w:p>
    <w:p w14:paraId="77CF0369" w14:textId="77777777" w:rsidR="006D4771" w:rsidRPr="00E408F2" w:rsidRDefault="006D4771" w:rsidP="006D4771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5BC2D1FF" w14:textId="77777777" w:rsidR="006D4771" w:rsidRPr="00E408F2" w:rsidRDefault="006D4771" w:rsidP="006D4771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E408F2">
        <w:rPr>
          <w:rFonts w:ascii="Times New Roman" w:hAnsi="Times New Roman" w:cs="Times New Roman"/>
          <w:sz w:val="20"/>
          <w:szCs w:val="20"/>
        </w:rPr>
        <w:t xml:space="preserve">Regression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408F2">
        <w:rPr>
          <w:rFonts w:ascii="Times New Roman" w:hAnsi="Times New Roman" w:cs="Times New Roman"/>
          <w:sz w:val="20"/>
          <w:szCs w:val="20"/>
        </w:rPr>
        <w:t xml:space="preserve">nalysis with the 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E408F2">
        <w:rPr>
          <w:rFonts w:ascii="Times New Roman" w:hAnsi="Times New Roman" w:cs="Times New Roman"/>
          <w:sz w:val="20"/>
          <w:szCs w:val="20"/>
        </w:rPr>
        <w:t xml:space="preserve">alue of the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E408F2">
        <w:rPr>
          <w:rFonts w:ascii="Times New Roman" w:hAnsi="Times New Roman" w:cs="Times New Roman"/>
          <w:sz w:val="20"/>
          <w:szCs w:val="20"/>
        </w:rPr>
        <w:t xml:space="preserve">imple 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E408F2">
        <w:rPr>
          <w:rFonts w:ascii="Times New Roman" w:hAnsi="Times New Roman" w:cs="Times New Roman"/>
          <w:sz w:val="20"/>
          <w:szCs w:val="20"/>
        </w:rPr>
        <w:t xml:space="preserve">ootprint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408F2">
        <w:rPr>
          <w:rFonts w:ascii="Times New Roman" w:hAnsi="Times New Roman" w:cs="Times New Roman"/>
          <w:sz w:val="20"/>
          <w:szCs w:val="20"/>
        </w:rPr>
        <w:t xml:space="preserve">ssessment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E408F2">
        <w:rPr>
          <w:rFonts w:ascii="Times New Roman" w:hAnsi="Times New Roman" w:cs="Times New Roman"/>
          <w:sz w:val="20"/>
          <w:szCs w:val="20"/>
        </w:rPr>
        <w:t xml:space="preserve">oard as a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E408F2">
        <w:rPr>
          <w:rFonts w:ascii="Times New Roman" w:hAnsi="Times New Roman" w:cs="Times New Roman"/>
          <w:sz w:val="20"/>
          <w:szCs w:val="20"/>
        </w:rPr>
        <w:t xml:space="preserve">ontinuous 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E408F2">
        <w:rPr>
          <w:rFonts w:ascii="Times New Roman" w:hAnsi="Times New Roman" w:cs="Times New Roman"/>
          <w:sz w:val="20"/>
          <w:szCs w:val="20"/>
        </w:rPr>
        <w:t>ariable</w:t>
      </w:r>
    </w:p>
    <w:tbl>
      <w:tblPr>
        <w:tblStyle w:val="a3"/>
        <w:tblW w:w="94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2"/>
        <w:gridCol w:w="1416"/>
        <w:gridCol w:w="1178"/>
        <w:gridCol w:w="979"/>
        <w:gridCol w:w="852"/>
        <w:gridCol w:w="1756"/>
        <w:gridCol w:w="1756"/>
      </w:tblGrid>
      <w:tr w:rsidR="006D4771" w:rsidRPr="00E408F2" w14:paraId="5B5D4BF5" w14:textId="77777777" w:rsidTr="00FC5AA9">
        <w:trPr>
          <w:trHeight w:val="1181"/>
        </w:trPr>
        <w:tc>
          <w:tcPr>
            <w:tcW w:w="1562" w:type="dxa"/>
          </w:tcPr>
          <w:p w14:paraId="5BFF1168" w14:textId="77777777" w:rsidR="006D4771" w:rsidRPr="00E408F2" w:rsidRDefault="006D4771" w:rsidP="00FC5AA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core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rc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hec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oard</w:t>
            </w:r>
          </w:p>
        </w:tc>
        <w:tc>
          <w:tcPr>
            <w:tcW w:w="1416" w:type="dxa"/>
          </w:tcPr>
          <w:p w14:paraId="634BA097" w14:textId="77777777" w:rsidR="006D4771" w:rsidRPr="00E408F2" w:rsidRDefault="006D4771" w:rsidP="00FC5AA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Regress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actor</w:t>
            </w:r>
          </w:p>
        </w:tc>
        <w:tc>
          <w:tcPr>
            <w:tcW w:w="1178" w:type="dxa"/>
          </w:tcPr>
          <w:p w14:paraId="675CAA94" w14:textId="77777777" w:rsidR="006D4771" w:rsidRPr="00E408F2" w:rsidRDefault="006D4771" w:rsidP="00FC5AA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Standar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rror</w:t>
            </w:r>
          </w:p>
        </w:tc>
        <w:tc>
          <w:tcPr>
            <w:tcW w:w="979" w:type="dxa"/>
          </w:tcPr>
          <w:p w14:paraId="6908D4EB" w14:textId="77777777" w:rsidR="006D4771" w:rsidRPr="00E408F2" w:rsidRDefault="006D4771" w:rsidP="00FC5AA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t-value</w:t>
            </w:r>
          </w:p>
        </w:tc>
        <w:tc>
          <w:tcPr>
            <w:tcW w:w="852" w:type="dxa"/>
          </w:tcPr>
          <w:p w14:paraId="12DD1D75" w14:textId="77777777" w:rsidR="006D4771" w:rsidRPr="00E408F2" w:rsidRDefault="006D4771" w:rsidP="00FC5AA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4728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756" w:type="dxa"/>
          </w:tcPr>
          <w:p w14:paraId="47BFBC10" w14:textId="77777777" w:rsidR="006D4771" w:rsidRPr="00E408F2" w:rsidRDefault="006D4771" w:rsidP="00FC5AA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Coefficien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etermination</w:t>
            </w:r>
          </w:p>
        </w:tc>
        <w:tc>
          <w:tcPr>
            <w:tcW w:w="1756" w:type="dxa"/>
          </w:tcPr>
          <w:p w14:paraId="219E923F" w14:textId="77777777" w:rsidR="006D4771" w:rsidRPr="00E408F2" w:rsidRDefault="006D4771" w:rsidP="00FC5AA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oefficien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etermination</w:t>
            </w:r>
          </w:p>
        </w:tc>
      </w:tr>
      <w:tr w:rsidR="006D4771" w:rsidRPr="00E408F2" w14:paraId="020FCE6E" w14:textId="77777777" w:rsidTr="00FC5AA9">
        <w:trPr>
          <w:trHeight w:val="398"/>
        </w:trPr>
        <w:tc>
          <w:tcPr>
            <w:tcW w:w="1562" w:type="dxa"/>
          </w:tcPr>
          <w:p w14:paraId="2537E460" w14:textId="77777777" w:rsidR="006D4771" w:rsidRPr="00E408F2" w:rsidRDefault="006D4771" w:rsidP="006D477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416" w:type="dxa"/>
          </w:tcPr>
          <w:p w14:paraId="6C40FFB4" w14:textId="3390ED12" w:rsidR="006D4771" w:rsidRPr="006D4771" w:rsidRDefault="006D4771" w:rsidP="006D477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6.938</w:t>
            </w:r>
          </w:p>
        </w:tc>
        <w:tc>
          <w:tcPr>
            <w:tcW w:w="1178" w:type="dxa"/>
          </w:tcPr>
          <w:p w14:paraId="149E8B83" w14:textId="0CB3F2C5" w:rsidR="006D4771" w:rsidRPr="006D4771" w:rsidRDefault="006D4771" w:rsidP="006D477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0.439</w:t>
            </w:r>
          </w:p>
        </w:tc>
        <w:tc>
          <w:tcPr>
            <w:tcW w:w="979" w:type="dxa"/>
          </w:tcPr>
          <w:p w14:paraId="215AE274" w14:textId="1CF9A3C0" w:rsidR="006D4771" w:rsidRPr="006D4771" w:rsidRDefault="006D4771" w:rsidP="006D477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15.791</w:t>
            </w:r>
          </w:p>
        </w:tc>
        <w:tc>
          <w:tcPr>
            <w:tcW w:w="852" w:type="dxa"/>
          </w:tcPr>
          <w:p w14:paraId="36AE4905" w14:textId="4E5451A2" w:rsidR="006D4771" w:rsidRPr="006D4771" w:rsidRDefault="006D4771" w:rsidP="006D477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56" w:type="dxa"/>
          </w:tcPr>
          <w:p w14:paraId="5734063A" w14:textId="2C3330A5" w:rsidR="006D4771" w:rsidRPr="006D4771" w:rsidRDefault="006D4771" w:rsidP="006D477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0.562</w:t>
            </w:r>
          </w:p>
        </w:tc>
        <w:tc>
          <w:tcPr>
            <w:tcW w:w="1756" w:type="dxa"/>
          </w:tcPr>
          <w:p w14:paraId="01DFCEDE" w14:textId="55479ABF" w:rsidR="006D4771" w:rsidRPr="006D4771" w:rsidRDefault="006D4771" w:rsidP="006D477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</w:tr>
      <w:tr w:rsidR="006D4771" w:rsidRPr="00E408F2" w14:paraId="6F17F49A" w14:textId="77777777" w:rsidTr="00FC5AA9">
        <w:trPr>
          <w:trHeight w:val="398"/>
        </w:trPr>
        <w:tc>
          <w:tcPr>
            <w:tcW w:w="1562" w:type="dxa"/>
          </w:tcPr>
          <w:p w14:paraId="336EF2C8" w14:textId="77777777" w:rsidR="006D4771" w:rsidRPr="00E408F2" w:rsidRDefault="006D4771" w:rsidP="006D477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1416" w:type="dxa"/>
          </w:tcPr>
          <w:p w14:paraId="4264C28F" w14:textId="5CF4747A" w:rsidR="006D4771" w:rsidRPr="006D4771" w:rsidRDefault="006D4771" w:rsidP="006D477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-0.873</w:t>
            </w:r>
          </w:p>
        </w:tc>
        <w:tc>
          <w:tcPr>
            <w:tcW w:w="1178" w:type="dxa"/>
          </w:tcPr>
          <w:p w14:paraId="2E88CD54" w14:textId="18404AB4" w:rsidR="006D4771" w:rsidRPr="006D4771" w:rsidRDefault="006D4771" w:rsidP="006D477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979" w:type="dxa"/>
          </w:tcPr>
          <w:p w14:paraId="5139E023" w14:textId="16214AF5" w:rsidR="006D4771" w:rsidRPr="006D4771" w:rsidRDefault="006D4771" w:rsidP="006D477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-3.202</w:t>
            </w:r>
          </w:p>
        </w:tc>
        <w:tc>
          <w:tcPr>
            <w:tcW w:w="852" w:type="dxa"/>
          </w:tcPr>
          <w:p w14:paraId="345889A3" w14:textId="7D264A3F" w:rsidR="006D4771" w:rsidRPr="006D4771" w:rsidRDefault="006D4771" w:rsidP="006D477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756" w:type="dxa"/>
          </w:tcPr>
          <w:p w14:paraId="43A513C6" w14:textId="77777777" w:rsidR="006D4771" w:rsidRPr="006D4771" w:rsidRDefault="006D4771" w:rsidP="006D477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14:paraId="2EF45970" w14:textId="77777777" w:rsidR="006D4771" w:rsidRPr="006D4771" w:rsidRDefault="006D4771" w:rsidP="006D477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50FACC3" w14:textId="77777777" w:rsidR="006D4771" w:rsidRPr="00E408F2" w:rsidRDefault="006D4771" w:rsidP="006D4771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E408F2">
        <w:rPr>
          <w:rFonts w:ascii="Times New Roman" w:hAnsi="Times New Roman" w:cs="Times New Roman"/>
          <w:sz w:val="20"/>
          <w:szCs w:val="20"/>
        </w:rPr>
        <w:t xml:space="preserve">Score of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408F2">
        <w:rPr>
          <w:rFonts w:ascii="Times New Roman" w:hAnsi="Times New Roman" w:cs="Times New Roman"/>
          <w:sz w:val="20"/>
          <w:szCs w:val="20"/>
        </w:rPr>
        <w:t xml:space="preserve">rch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E408F2">
        <w:rPr>
          <w:rFonts w:ascii="Times New Roman" w:hAnsi="Times New Roman" w:cs="Times New Roman"/>
          <w:sz w:val="20"/>
          <w:szCs w:val="20"/>
        </w:rPr>
        <w:t xml:space="preserve">heck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E408F2">
        <w:rPr>
          <w:rFonts w:ascii="Times New Roman" w:hAnsi="Times New Roman" w:cs="Times New Roman"/>
          <w:sz w:val="20"/>
          <w:szCs w:val="20"/>
        </w:rPr>
        <w:t>oard (explanatory variables: x</w:t>
      </w:r>
      <w:r w:rsidRPr="00E408F2">
        <w:rPr>
          <w:rFonts w:ascii="Times New Roman" w:hAnsi="Times New Roman" w:cs="Times New Roman"/>
          <w:sz w:val="20"/>
          <w:szCs w:val="20"/>
        </w:rPr>
        <w:t>）</w:t>
      </w:r>
    </w:p>
    <w:p w14:paraId="45636F35" w14:textId="460E211F" w:rsidR="006D4771" w:rsidRDefault="006D4771" w:rsidP="006D4771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E408F2">
        <w:rPr>
          <w:rFonts w:ascii="Times New Roman" w:hAnsi="Times New Roman" w:cs="Times New Roman"/>
          <w:sz w:val="20"/>
          <w:szCs w:val="20"/>
        </w:rPr>
        <w:t xml:space="preserve">Navicular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E408F2">
        <w:rPr>
          <w:rFonts w:ascii="Times New Roman" w:hAnsi="Times New Roman" w:cs="Times New Roman"/>
          <w:sz w:val="20"/>
          <w:szCs w:val="20"/>
        </w:rPr>
        <w:t xml:space="preserve">ndex </w:t>
      </w:r>
      <w:r w:rsidRPr="00E408F2">
        <w:rPr>
          <w:rFonts w:ascii="Times New Roman" w:hAnsi="Times New Roman" w:cs="Times New Roman" w:hint="eastAsia"/>
          <w:sz w:val="20"/>
          <w:szCs w:val="20"/>
        </w:rPr>
        <w:t>(</w:t>
      </w:r>
      <w:r w:rsidRPr="00E408F2">
        <w:rPr>
          <w:rFonts w:ascii="Times New Roman" w:hAnsi="Times New Roman" w:cs="Times New Roman"/>
          <w:sz w:val="20"/>
          <w:szCs w:val="20"/>
        </w:rPr>
        <w:t>objective variables: y)</w:t>
      </w:r>
    </w:p>
    <w:p w14:paraId="55A65FC2" w14:textId="77777777" w:rsidR="006D4771" w:rsidRDefault="006D4771" w:rsidP="006D4771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6FD0990F" w14:textId="77777777" w:rsidR="006D4771" w:rsidRPr="00E100C3" w:rsidRDefault="006D4771" w:rsidP="006D4771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E100C3">
        <w:rPr>
          <w:rFonts w:ascii="Times New Roman" w:hAnsi="Times New Roman" w:cs="Times New Roman"/>
          <w:b/>
          <w:sz w:val="20"/>
          <w:szCs w:val="20"/>
        </w:rPr>
        <w:t xml:space="preserve">B: </w:t>
      </w:r>
      <w:proofErr w:type="spellStart"/>
      <w:r w:rsidRPr="00E100C3">
        <w:rPr>
          <w:rFonts w:ascii="Times New Roman" w:hAnsi="Times New Roman" w:cs="Times New Roman"/>
          <w:b/>
          <w:sz w:val="20"/>
          <w:szCs w:val="20"/>
        </w:rPr>
        <w:t>Tibiocalcaneal</w:t>
      </w:r>
      <w:proofErr w:type="spellEnd"/>
      <w:r w:rsidRPr="00E100C3">
        <w:rPr>
          <w:rFonts w:ascii="Times New Roman" w:hAnsi="Times New Roman" w:cs="Times New Roman"/>
          <w:b/>
          <w:sz w:val="20"/>
          <w:szCs w:val="20"/>
        </w:rPr>
        <w:t xml:space="preserve"> angle</w:t>
      </w:r>
    </w:p>
    <w:p w14:paraId="308CB508" w14:textId="77777777" w:rsidR="006D4771" w:rsidRPr="00E408F2" w:rsidRDefault="006D4771" w:rsidP="006D4771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E408F2">
        <w:rPr>
          <w:rFonts w:ascii="Times New Roman" w:hAnsi="Times New Roman" w:cs="Times New Roman"/>
          <w:sz w:val="20"/>
          <w:szCs w:val="20"/>
        </w:rPr>
        <w:t xml:space="preserve">Regression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408F2">
        <w:rPr>
          <w:rFonts w:ascii="Times New Roman" w:hAnsi="Times New Roman" w:cs="Times New Roman"/>
          <w:sz w:val="20"/>
          <w:szCs w:val="20"/>
        </w:rPr>
        <w:t xml:space="preserve">nalysis with the 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E408F2">
        <w:rPr>
          <w:rFonts w:ascii="Times New Roman" w:hAnsi="Times New Roman" w:cs="Times New Roman"/>
          <w:sz w:val="20"/>
          <w:szCs w:val="20"/>
        </w:rPr>
        <w:t xml:space="preserve">alue of the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E408F2">
        <w:rPr>
          <w:rFonts w:ascii="Times New Roman" w:hAnsi="Times New Roman" w:cs="Times New Roman"/>
          <w:sz w:val="20"/>
          <w:szCs w:val="20"/>
        </w:rPr>
        <w:t xml:space="preserve">imple 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E408F2">
        <w:rPr>
          <w:rFonts w:ascii="Times New Roman" w:hAnsi="Times New Roman" w:cs="Times New Roman"/>
          <w:sz w:val="20"/>
          <w:szCs w:val="20"/>
        </w:rPr>
        <w:t xml:space="preserve">ootprint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408F2">
        <w:rPr>
          <w:rFonts w:ascii="Times New Roman" w:hAnsi="Times New Roman" w:cs="Times New Roman"/>
          <w:sz w:val="20"/>
          <w:szCs w:val="20"/>
        </w:rPr>
        <w:t xml:space="preserve">ssessment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E408F2">
        <w:rPr>
          <w:rFonts w:ascii="Times New Roman" w:hAnsi="Times New Roman" w:cs="Times New Roman"/>
          <w:sz w:val="20"/>
          <w:szCs w:val="20"/>
        </w:rPr>
        <w:t xml:space="preserve">oard as a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E408F2">
        <w:rPr>
          <w:rFonts w:ascii="Times New Roman" w:hAnsi="Times New Roman" w:cs="Times New Roman"/>
          <w:sz w:val="20"/>
          <w:szCs w:val="20"/>
        </w:rPr>
        <w:t xml:space="preserve">ummy 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E408F2">
        <w:rPr>
          <w:rFonts w:ascii="Times New Roman" w:hAnsi="Times New Roman" w:cs="Times New Roman"/>
          <w:sz w:val="20"/>
          <w:szCs w:val="20"/>
        </w:rPr>
        <w:t>ariable</w:t>
      </w:r>
    </w:p>
    <w:tbl>
      <w:tblPr>
        <w:tblStyle w:val="a3"/>
        <w:tblW w:w="123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0"/>
        <w:gridCol w:w="1400"/>
        <w:gridCol w:w="1409"/>
        <w:gridCol w:w="1411"/>
        <w:gridCol w:w="1174"/>
        <w:gridCol w:w="977"/>
        <w:gridCol w:w="850"/>
        <w:gridCol w:w="1750"/>
        <w:gridCol w:w="1750"/>
      </w:tblGrid>
      <w:tr w:rsidR="006D4771" w:rsidRPr="00E408F2" w14:paraId="1DA01C38" w14:textId="77777777" w:rsidTr="006D4771">
        <w:trPr>
          <w:trHeight w:val="1181"/>
        </w:trPr>
        <w:tc>
          <w:tcPr>
            <w:tcW w:w="1610" w:type="dxa"/>
          </w:tcPr>
          <w:p w14:paraId="2109D2FE" w14:textId="77777777" w:rsidR="006D4771" w:rsidRPr="00E408F2" w:rsidRDefault="006D4771" w:rsidP="00FC5AA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Score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rc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hec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oard</w:t>
            </w:r>
          </w:p>
        </w:tc>
        <w:tc>
          <w:tcPr>
            <w:tcW w:w="1400" w:type="dxa"/>
          </w:tcPr>
          <w:p w14:paraId="10F02102" w14:textId="77777777" w:rsidR="006D4771" w:rsidRPr="00E408F2" w:rsidRDefault="006D4771" w:rsidP="00FC5AA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1409" w:type="dxa"/>
          </w:tcPr>
          <w:p w14:paraId="672F0F2F" w14:textId="77777777" w:rsidR="006D4771" w:rsidRPr="00E408F2" w:rsidRDefault="006D4771" w:rsidP="00FC5AA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navicular index</w:t>
            </w:r>
          </w:p>
        </w:tc>
        <w:tc>
          <w:tcPr>
            <w:tcW w:w="1411" w:type="dxa"/>
          </w:tcPr>
          <w:p w14:paraId="13666687" w14:textId="77777777" w:rsidR="006D4771" w:rsidRPr="00E408F2" w:rsidRDefault="006D4771" w:rsidP="00FC5AA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Regress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actor</w:t>
            </w:r>
          </w:p>
        </w:tc>
        <w:tc>
          <w:tcPr>
            <w:tcW w:w="1174" w:type="dxa"/>
          </w:tcPr>
          <w:p w14:paraId="5A780476" w14:textId="77777777" w:rsidR="006D4771" w:rsidRPr="00E408F2" w:rsidRDefault="006D4771" w:rsidP="00FC5AA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Standar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rror</w:t>
            </w:r>
          </w:p>
        </w:tc>
        <w:tc>
          <w:tcPr>
            <w:tcW w:w="977" w:type="dxa"/>
          </w:tcPr>
          <w:p w14:paraId="494FFE48" w14:textId="77777777" w:rsidR="006D4771" w:rsidRPr="00E408F2" w:rsidRDefault="006D4771" w:rsidP="00FC5AA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t-value</w:t>
            </w:r>
          </w:p>
        </w:tc>
        <w:tc>
          <w:tcPr>
            <w:tcW w:w="850" w:type="dxa"/>
          </w:tcPr>
          <w:p w14:paraId="1CDADAB6" w14:textId="77777777" w:rsidR="006D4771" w:rsidRPr="00E408F2" w:rsidRDefault="006D4771" w:rsidP="00FC5AA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750" w:type="dxa"/>
          </w:tcPr>
          <w:p w14:paraId="130547B2" w14:textId="77777777" w:rsidR="006D4771" w:rsidRPr="00E408F2" w:rsidRDefault="006D4771" w:rsidP="00FC5AA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Coefficien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etermination</w:t>
            </w:r>
          </w:p>
        </w:tc>
        <w:tc>
          <w:tcPr>
            <w:tcW w:w="1750" w:type="dxa"/>
          </w:tcPr>
          <w:p w14:paraId="4C9C2765" w14:textId="77777777" w:rsidR="006D4771" w:rsidRPr="00E408F2" w:rsidRDefault="006D4771" w:rsidP="00FC5AA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oefficien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etermination</w:t>
            </w:r>
          </w:p>
        </w:tc>
      </w:tr>
      <w:tr w:rsidR="006D4771" w:rsidRPr="00E408F2" w14:paraId="71F48D7F" w14:textId="77777777" w:rsidTr="006D4771">
        <w:trPr>
          <w:trHeight w:val="398"/>
        </w:trPr>
        <w:tc>
          <w:tcPr>
            <w:tcW w:w="1610" w:type="dxa"/>
          </w:tcPr>
          <w:p w14:paraId="2267519C" w14:textId="309EA55F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400" w:type="dxa"/>
          </w:tcPr>
          <w:p w14:paraId="70B2892A" w14:textId="77777777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</w:tcPr>
          <w:p w14:paraId="0C44F2A4" w14:textId="77777777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</w:tcPr>
          <w:p w14:paraId="4C1D4416" w14:textId="4B215218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26.000</w:t>
            </w:r>
          </w:p>
        </w:tc>
        <w:tc>
          <w:tcPr>
            <w:tcW w:w="1174" w:type="dxa"/>
          </w:tcPr>
          <w:p w14:paraId="19C9D6E9" w14:textId="27813730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1.547</w:t>
            </w:r>
          </w:p>
        </w:tc>
        <w:tc>
          <w:tcPr>
            <w:tcW w:w="977" w:type="dxa"/>
          </w:tcPr>
          <w:p w14:paraId="6F467718" w14:textId="5E27A26E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16.806</w:t>
            </w:r>
          </w:p>
        </w:tc>
        <w:tc>
          <w:tcPr>
            <w:tcW w:w="850" w:type="dxa"/>
          </w:tcPr>
          <w:p w14:paraId="7D53B45F" w14:textId="5DE7549C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50" w:type="dxa"/>
          </w:tcPr>
          <w:p w14:paraId="0F3BAD01" w14:textId="06F4FFFE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  <w:tc>
          <w:tcPr>
            <w:tcW w:w="1750" w:type="dxa"/>
          </w:tcPr>
          <w:p w14:paraId="7F68C904" w14:textId="1AB9019E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</w:tr>
      <w:tr w:rsidR="006D4771" w:rsidRPr="00E408F2" w14:paraId="6777B615" w14:textId="77777777" w:rsidTr="006D4771">
        <w:trPr>
          <w:trHeight w:val="385"/>
        </w:trPr>
        <w:tc>
          <w:tcPr>
            <w:tcW w:w="1610" w:type="dxa"/>
          </w:tcPr>
          <w:p w14:paraId="4DE52278" w14:textId="5B232678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Score 0.5</w:t>
            </w:r>
            <w:r w:rsidR="00FC5A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1400" w:type="dxa"/>
          </w:tcPr>
          <w:p w14:paraId="6A682DA2" w14:textId="43D02AEF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09" w:type="dxa"/>
          </w:tcPr>
          <w:p w14:paraId="39AB8A1A" w14:textId="3029699C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DD0A7" w14:textId="77777777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A5BE7" w14:textId="77777777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48076" w14:textId="77777777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11D04" w14:textId="77777777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</w:tcPr>
          <w:p w14:paraId="4542D661" w14:textId="77777777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</w:tcPr>
          <w:p w14:paraId="30271C5C" w14:textId="77777777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4771" w:rsidRPr="00E408F2" w14:paraId="5CE3E8D2" w14:textId="77777777" w:rsidTr="00E100C3">
        <w:trPr>
          <w:trHeight w:val="398"/>
        </w:trPr>
        <w:tc>
          <w:tcPr>
            <w:tcW w:w="1610" w:type="dxa"/>
          </w:tcPr>
          <w:p w14:paraId="76913A76" w14:textId="45E811E9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Score 1</w:t>
            </w:r>
          </w:p>
        </w:tc>
        <w:tc>
          <w:tcPr>
            <w:tcW w:w="1400" w:type="dxa"/>
          </w:tcPr>
          <w:p w14:paraId="3C7CC438" w14:textId="7734AC29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09" w:type="dxa"/>
          </w:tcPr>
          <w:p w14:paraId="19805BDB" w14:textId="28D13CE7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0AD48" w14:textId="74E9C8BA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-5.92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4A35B" w14:textId="259B90F5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1.89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BD22C" w14:textId="2284EF62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-3.1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A9C0E" w14:textId="17812CAB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750" w:type="dxa"/>
          </w:tcPr>
          <w:p w14:paraId="7F519628" w14:textId="77777777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</w:tcPr>
          <w:p w14:paraId="77FA6AE6" w14:textId="77777777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4771" w:rsidRPr="00E408F2" w14:paraId="4C386441" w14:textId="77777777" w:rsidTr="00E100C3">
        <w:trPr>
          <w:trHeight w:val="398"/>
        </w:trPr>
        <w:tc>
          <w:tcPr>
            <w:tcW w:w="1610" w:type="dxa"/>
          </w:tcPr>
          <w:p w14:paraId="2E67B674" w14:textId="050C431F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core 1.5</w:t>
            </w:r>
          </w:p>
        </w:tc>
        <w:tc>
          <w:tcPr>
            <w:tcW w:w="1400" w:type="dxa"/>
          </w:tcPr>
          <w:p w14:paraId="5BCF44C6" w14:textId="0735B976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09" w:type="dxa"/>
          </w:tcPr>
          <w:p w14:paraId="398E4875" w14:textId="344B510D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7E72E4" w14:textId="5148EFB9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-10.30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0A6C1E" w14:textId="7C17F7B9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2.68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E2AC30" w14:textId="6E41A99D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-3.8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F49FDA" w14:textId="01AA00AC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750" w:type="dxa"/>
          </w:tcPr>
          <w:p w14:paraId="4FA5561F" w14:textId="77777777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</w:tcPr>
          <w:p w14:paraId="14E5BAB5" w14:textId="77777777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4771" w:rsidRPr="00E408F2" w14:paraId="7AE55038" w14:textId="77777777" w:rsidTr="00E100C3">
        <w:trPr>
          <w:trHeight w:val="398"/>
        </w:trPr>
        <w:tc>
          <w:tcPr>
            <w:tcW w:w="1610" w:type="dxa"/>
          </w:tcPr>
          <w:p w14:paraId="2A6AFBCA" w14:textId="4006404F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Score 2</w:t>
            </w:r>
          </w:p>
        </w:tc>
        <w:tc>
          <w:tcPr>
            <w:tcW w:w="1400" w:type="dxa"/>
          </w:tcPr>
          <w:p w14:paraId="654A369E" w14:textId="3C063679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09" w:type="dxa"/>
          </w:tcPr>
          <w:p w14:paraId="6B1E3B1D" w14:textId="4BCB3FEC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CEC113" w14:textId="7F5C3B5F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-8.0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D19AFD" w14:textId="1B785706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2.680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33D8BE" w14:textId="469801CC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-2.98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0ED31B" w14:textId="524D942C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750" w:type="dxa"/>
          </w:tcPr>
          <w:p w14:paraId="16C583BC" w14:textId="77777777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</w:tcPr>
          <w:p w14:paraId="325B7D5E" w14:textId="77777777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4771" w:rsidRPr="00E408F2" w14:paraId="648BD86C" w14:textId="77777777" w:rsidTr="006D4771">
        <w:trPr>
          <w:trHeight w:val="303"/>
        </w:trPr>
        <w:tc>
          <w:tcPr>
            <w:tcW w:w="1610" w:type="dxa"/>
          </w:tcPr>
          <w:p w14:paraId="4A4362B6" w14:textId="78AAED30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Score 2.5</w:t>
            </w:r>
          </w:p>
        </w:tc>
        <w:tc>
          <w:tcPr>
            <w:tcW w:w="1400" w:type="dxa"/>
          </w:tcPr>
          <w:p w14:paraId="162ECF63" w14:textId="32B4C9EA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09" w:type="dxa"/>
          </w:tcPr>
          <w:p w14:paraId="1CD6D8B1" w14:textId="6A1E88E0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3BBF7" w14:textId="24833916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-11.9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EDF61" w14:textId="6563548E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2.68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C4E67" w14:textId="24390EF6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-4.4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887CE" w14:textId="5B262D54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750" w:type="dxa"/>
          </w:tcPr>
          <w:p w14:paraId="037EC122" w14:textId="77777777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</w:tcPr>
          <w:p w14:paraId="30C3D9EB" w14:textId="77777777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4771" w:rsidRPr="00E408F2" w14:paraId="3DC94B19" w14:textId="77777777" w:rsidTr="006D4771">
        <w:trPr>
          <w:trHeight w:val="385"/>
        </w:trPr>
        <w:tc>
          <w:tcPr>
            <w:tcW w:w="1610" w:type="dxa"/>
          </w:tcPr>
          <w:p w14:paraId="63FA8F15" w14:textId="28D3D6C6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Score 3</w:t>
            </w:r>
          </w:p>
        </w:tc>
        <w:tc>
          <w:tcPr>
            <w:tcW w:w="1400" w:type="dxa"/>
          </w:tcPr>
          <w:p w14:paraId="1E500F65" w14:textId="622DE1F8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09" w:type="dxa"/>
          </w:tcPr>
          <w:p w14:paraId="006B455A" w14:textId="3927D8B8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502EE4" w14:textId="0D4CF82F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-12.30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23A636" w14:textId="2A4E04D0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2.68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AC5299" w14:textId="4C5B5521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-4.5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E9AC2C" w14:textId="5FE8E1F2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750" w:type="dxa"/>
          </w:tcPr>
          <w:p w14:paraId="637EDFBC" w14:textId="77777777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</w:tcPr>
          <w:p w14:paraId="155A21A4" w14:textId="77777777" w:rsidR="006D4771" w:rsidRPr="006D4771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E52D299" w14:textId="77777777" w:rsidR="006D4771" w:rsidRPr="00E408F2" w:rsidRDefault="006D4771" w:rsidP="006D4771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E408F2">
        <w:rPr>
          <w:rFonts w:ascii="Times New Roman" w:hAnsi="Times New Roman" w:cs="Times New Roman"/>
          <w:sz w:val="20"/>
          <w:szCs w:val="20"/>
        </w:rPr>
        <w:t xml:space="preserve">Score of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408F2">
        <w:rPr>
          <w:rFonts w:ascii="Times New Roman" w:hAnsi="Times New Roman" w:cs="Times New Roman"/>
          <w:sz w:val="20"/>
          <w:szCs w:val="20"/>
        </w:rPr>
        <w:t xml:space="preserve">rch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E408F2">
        <w:rPr>
          <w:rFonts w:ascii="Times New Roman" w:hAnsi="Times New Roman" w:cs="Times New Roman"/>
          <w:sz w:val="20"/>
          <w:szCs w:val="20"/>
        </w:rPr>
        <w:t xml:space="preserve">heck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E408F2">
        <w:rPr>
          <w:rFonts w:ascii="Times New Roman" w:hAnsi="Times New Roman" w:cs="Times New Roman"/>
          <w:sz w:val="20"/>
          <w:szCs w:val="20"/>
        </w:rPr>
        <w:t>oard (explanatory variables: x</w:t>
      </w:r>
      <w:r w:rsidRPr="00E408F2">
        <w:rPr>
          <w:rFonts w:ascii="Times New Roman" w:hAnsi="Times New Roman" w:cs="Times New Roman"/>
          <w:sz w:val="20"/>
          <w:szCs w:val="20"/>
        </w:rPr>
        <w:t>）</w:t>
      </w:r>
    </w:p>
    <w:p w14:paraId="7A663396" w14:textId="77777777" w:rsidR="006D4771" w:rsidRPr="00E408F2" w:rsidRDefault="006D4771" w:rsidP="006D4771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Tibiocalcane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gle</w:t>
      </w:r>
      <w:r w:rsidRPr="00E408F2">
        <w:rPr>
          <w:rFonts w:ascii="Times New Roman" w:hAnsi="Times New Roman" w:cs="Times New Roman"/>
          <w:sz w:val="20"/>
          <w:szCs w:val="20"/>
        </w:rPr>
        <w:t xml:space="preserve"> </w:t>
      </w:r>
      <w:r w:rsidRPr="00E408F2">
        <w:rPr>
          <w:rFonts w:ascii="Times New Roman" w:hAnsi="Times New Roman" w:cs="Times New Roman" w:hint="eastAsia"/>
          <w:sz w:val="20"/>
          <w:szCs w:val="20"/>
        </w:rPr>
        <w:t>(</w:t>
      </w:r>
      <w:r w:rsidRPr="00E408F2">
        <w:rPr>
          <w:rFonts w:ascii="Times New Roman" w:hAnsi="Times New Roman" w:cs="Times New Roman"/>
          <w:sz w:val="20"/>
          <w:szCs w:val="20"/>
        </w:rPr>
        <w:t>objective variables: y)</w:t>
      </w:r>
    </w:p>
    <w:p w14:paraId="3DD5F302" w14:textId="77777777" w:rsidR="006D4771" w:rsidRPr="00E408F2" w:rsidRDefault="006D4771" w:rsidP="006D4771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53D874C2" w14:textId="77777777" w:rsidR="006D4771" w:rsidRPr="00E408F2" w:rsidRDefault="006D4771" w:rsidP="006D4771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E408F2">
        <w:rPr>
          <w:rFonts w:ascii="Times New Roman" w:hAnsi="Times New Roman" w:cs="Times New Roman"/>
          <w:sz w:val="20"/>
          <w:szCs w:val="20"/>
        </w:rPr>
        <w:t xml:space="preserve">Regression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408F2">
        <w:rPr>
          <w:rFonts w:ascii="Times New Roman" w:hAnsi="Times New Roman" w:cs="Times New Roman"/>
          <w:sz w:val="20"/>
          <w:szCs w:val="20"/>
        </w:rPr>
        <w:t xml:space="preserve">nalysis with the 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E408F2">
        <w:rPr>
          <w:rFonts w:ascii="Times New Roman" w:hAnsi="Times New Roman" w:cs="Times New Roman"/>
          <w:sz w:val="20"/>
          <w:szCs w:val="20"/>
        </w:rPr>
        <w:t xml:space="preserve">alue of the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E408F2">
        <w:rPr>
          <w:rFonts w:ascii="Times New Roman" w:hAnsi="Times New Roman" w:cs="Times New Roman"/>
          <w:sz w:val="20"/>
          <w:szCs w:val="20"/>
        </w:rPr>
        <w:t xml:space="preserve">imple 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E408F2">
        <w:rPr>
          <w:rFonts w:ascii="Times New Roman" w:hAnsi="Times New Roman" w:cs="Times New Roman"/>
          <w:sz w:val="20"/>
          <w:szCs w:val="20"/>
        </w:rPr>
        <w:t xml:space="preserve">ootprint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408F2">
        <w:rPr>
          <w:rFonts w:ascii="Times New Roman" w:hAnsi="Times New Roman" w:cs="Times New Roman"/>
          <w:sz w:val="20"/>
          <w:szCs w:val="20"/>
        </w:rPr>
        <w:t xml:space="preserve">ssessment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E408F2">
        <w:rPr>
          <w:rFonts w:ascii="Times New Roman" w:hAnsi="Times New Roman" w:cs="Times New Roman"/>
          <w:sz w:val="20"/>
          <w:szCs w:val="20"/>
        </w:rPr>
        <w:t xml:space="preserve">oard as a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E408F2">
        <w:rPr>
          <w:rFonts w:ascii="Times New Roman" w:hAnsi="Times New Roman" w:cs="Times New Roman"/>
          <w:sz w:val="20"/>
          <w:szCs w:val="20"/>
        </w:rPr>
        <w:t xml:space="preserve">ontinuous 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E408F2">
        <w:rPr>
          <w:rFonts w:ascii="Times New Roman" w:hAnsi="Times New Roman" w:cs="Times New Roman"/>
          <w:sz w:val="20"/>
          <w:szCs w:val="20"/>
        </w:rPr>
        <w:t>ariable</w:t>
      </w:r>
    </w:p>
    <w:tbl>
      <w:tblPr>
        <w:tblStyle w:val="a3"/>
        <w:tblW w:w="94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2"/>
        <w:gridCol w:w="1416"/>
        <w:gridCol w:w="1178"/>
        <w:gridCol w:w="979"/>
        <w:gridCol w:w="852"/>
        <w:gridCol w:w="1756"/>
        <w:gridCol w:w="1756"/>
      </w:tblGrid>
      <w:tr w:rsidR="006D4771" w:rsidRPr="00E408F2" w14:paraId="0ED93136" w14:textId="77777777" w:rsidTr="00FC5AA9">
        <w:trPr>
          <w:trHeight w:val="1181"/>
        </w:trPr>
        <w:tc>
          <w:tcPr>
            <w:tcW w:w="1562" w:type="dxa"/>
          </w:tcPr>
          <w:p w14:paraId="320418EF" w14:textId="77777777" w:rsidR="006D4771" w:rsidRPr="00E408F2" w:rsidRDefault="006D4771" w:rsidP="00FC5AA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Score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rc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hec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oard</w:t>
            </w:r>
          </w:p>
        </w:tc>
        <w:tc>
          <w:tcPr>
            <w:tcW w:w="1416" w:type="dxa"/>
          </w:tcPr>
          <w:p w14:paraId="623D5639" w14:textId="77777777" w:rsidR="006D4771" w:rsidRPr="00E408F2" w:rsidRDefault="006D4771" w:rsidP="00FC5AA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Regress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actor</w:t>
            </w:r>
          </w:p>
        </w:tc>
        <w:tc>
          <w:tcPr>
            <w:tcW w:w="1178" w:type="dxa"/>
          </w:tcPr>
          <w:p w14:paraId="6621BAE5" w14:textId="77777777" w:rsidR="006D4771" w:rsidRPr="00E408F2" w:rsidRDefault="006D4771" w:rsidP="00FC5AA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Standar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rror</w:t>
            </w:r>
          </w:p>
        </w:tc>
        <w:tc>
          <w:tcPr>
            <w:tcW w:w="979" w:type="dxa"/>
          </w:tcPr>
          <w:p w14:paraId="370BDC80" w14:textId="77777777" w:rsidR="006D4771" w:rsidRPr="00E408F2" w:rsidRDefault="006D4771" w:rsidP="00FC5AA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t-value</w:t>
            </w:r>
          </w:p>
        </w:tc>
        <w:tc>
          <w:tcPr>
            <w:tcW w:w="852" w:type="dxa"/>
          </w:tcPr>
          <w:p w14:paraId="5D16F743" w14:textId="77777777" w:rsidR="006D4771" w:rsidRPr="00E408F2" w:rsidRDefault="006D4771" w:rsidP="00FC5AA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4728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756" w:type="dxa"/>
          </w:tcPr>
          <w:p w14:paraId="55189A3C" w14:textId="77777777" w:rsidR="006D4771" w:rsidRPr="00E408F2" w:rsidRDefault="006D4771" w:rsidP="00FC5AA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Coefficien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etermination</w:t>
            </w:r>
          </w:p>
        </w:tc>
        <w:tc>
          <w:tcPr>
            <w:tcW w:w="1756" w:type="dxa"/>
          </w:tcPr>
          <w:p w14:paraId="2BE1C1EB" w14:textId="77777777" w:rsidR="006D4771" w:rsidRPr="00E408F2" w:rsidRDefault="006D4771" w:rsidP="00FC5AA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oefficien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etermination</w:t>
            </w:r>
          </w:p>
        </w:tc>
      </w:tr>
      <w:tr w:rsidR="006D4771" w:rsidRPr="00E408F2" w14:paraId="70349C80" w14:textId="77777777" w:rsidTr="00FC5AA9">
        <w:trPr>
          <w:trHeight w:val="398"/>
        </w:trPr>
        <w:tc>
          <w:tcPr>
            <w:tcW w:w="1562" w:type="dxa"/>
          </w:tcPr>
          <w:p w14:paraId="3D419A1E" w14:textId="77777777" w:rsidR="006D4771" w:rsidRPr="00E408F2" w:rsidRDefault="006D4771" w:rsidP="006D477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416" w:type="dxa"/>
          </w:tcPr>
          <w:p w14:paraId="18C23EE7" w14:textId="689F3884" w:rsidR="006D4771" w:rsidRPr="006D4771" w:rsidRDefault="006D4771" w:rsidP="006D477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25.750</w:t>
            </w:r>
          </w:p>
        </w:tc>
        <w:tc>
          <w:tcPr>
            <w:tcW w:w="1178" w:type="dxa"/>
          </w:tcPr>
          <w:p w14:paraId="6EF3DAC3" w14:textId="49185D78" w:rsidR="006D4771" w:rsidRPr="006D4771" w:rsidRDefault="006D4771" w:rsidP="006D477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1.622</w:t>
            </w:r>
          </w:p>
        </w:tc>
        <w:tc>
          <w:tcPr>
            <w:tcW w:w="979" w:type="dxa"/>
          </w:tcPr>
          <w:p w14:paraId="1C1C698C" w14:textId="4A57756A" w:rsidR="006D4771" w:rsidRPr="006D4771" w:rsidRDefault="006D4771" w:rsidP="006D477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15.874</w:t>
            </w:r>
          </w:p>
        </w:tc>
        <w:tc>
          <w:tcPr>
            <w:tcW w:w="852" w:type="dxa"/>
          </w:tcPr>
          <w:p w14:paraId="0909D955" w14:textId="721FA0C7" w:rsidR="006D4771" w:rsidRPr="006D4771" w:rsidRDefault="006D4771" w:rsidP="006D477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56" w:type="dxa"/>
          </w:tcPr>
          <w:p w14:paraId="59E35191" w14:textId="2958BDAD" w:rsidR="006D4771" w:rsidRPr="006D4771" w:rsidRDefault="006D4771" w:rsidP="006D477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0.719</w:t>
            </w:r>
          </w:p>
        </w:tc>
        <w:tc>
          <w:tcPr>
            <w:tcW w:w="1756" w:type="dxa"/>
          </w:tcPr>
          <w:p w14:paraId="00BD10A8" w14:textId="36EAA3B4" w:rsidR="006D4771" w:rsidRPr="006D4771" w:rsidRDefault="006D4771" w:rsidP="006D477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0.684</w:t>
            </w:r>
          </w:p>
        </w:tc>
      </w:tr>
      <w:tr w:rsidR="006D4771" w:rsidRPr="00E408F2" w14:paraId="2BFA221B" w14:textId="77777777" w:rsidTr="00FC5AA9">
        <w:trPr>
          <w:trHeight w:val="398"/>
        </w:trPr>
        <w:tc>
          <w:tcPr>
            <w:tcW w:w="1562" w:type="dxa"/>
          </w:tcPr>
          <w:p w14:paraId="2D64BF6E" w14:textId="77777777" w:rsidR="006D4771" w:rsidRPr="00E408F2" w:rsidRDefault="006D4771" w:rsidP="006D477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1416" w:type="dxa"/>
          </w:tcPr>
          <w:p w14:paraId="0D10B7C1" w14:textId="58CC1B75" w:rsidR="006D4771" w:rsidRPr="006D4771" w:rsidRDefault="006D4771" w:rsidP="006D477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-4.550</w:t>
            </w:r>
          </w:p>
        </w:tc>
        <w:tc>
          <w:tcPr>
            <w:tcW w:w="1178" w:type="dxa"/>
          </w:tcPr>
          <w:p w14:paraId="556623F4" w14:textId="04D16F4B" w:rsidR="006D4771" w:rsidRPr="006D4771" w:rsidRDefault="006D4771" w:rsidP="006D477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1.006</w:t>
            </w:r>
          </w:p>
        </w:tc>
        <w:tc>
          <w:tcPr>
            <w:tcW w:w="979" w:type="dxa"/>
          </w:tcPr>
          <w:p w14:paraId="4A7E345C" w14:textId="3623614E" w:rsidR="006D4771" w:rsidRPr="006D4771" w:rsidRDefault="006D4771" w:rsidP="006D477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-4.523</w:t>
            </w:r>
          </w:p>
        </w:tc>
        <w:tc>
          <w:tcPr>
            <w:tcW w:w="852" w:type="dxa"/>
          </w:tcPr>
          <w:p w14:paraId="66AB9CC3" w14:textId="1767D4D1" w:rsidR="006D4771" w:rsidRPr="006D4771" w:rsidRDefault="006D4771" w:rsidP="006D477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477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56" w:type="dxa"/>
          </w:tcPr>
          <w:p w14:paraId="60A9E1E5" w14:textId="77777777" w:rsidR="006D4771" w:rsidRPr="006D4771" w:rsidRDefault="006D4771" w:rsidP="006D477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14:paraId="704BEE19" w14:textId="77777777" w:rsidR="006D4771" w:rsidRPr="006D4771" w:rsidRDefault="006D4771" w:rsidP="006D4771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5FB2460" w14:textId="77777777" w:rsidR="006D4771" w:rsidRPr="00E408F2" w:rsidRDefault="006D4771" w:rsidP="006D4771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E408F2">
        <w:rPr>
          <w:rFonts w:ascii="Times New Roman" w:hAnsi="Times New Roman" w:cs="Times New Roman"/>
          <w:sz w:val="20"/>
          <w:szCs w:val="20"/>
        </w:rPr>
        <w:t xml:space="preserve">Score of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408F2">
        <w:rPr>
          <w:rFonts w:ascii="Times New Roman" w:hAnsi="Times New Roman" w:cs="Times New Roman"/>
          <w:sz w:val="20"/>
          <w:szCs w:val="20"/>
        </w:rPr>
        <w:t xml:space="preserve">rch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E408F2">
        <w:rPr>
          <w:rFonts w:ascii="Times New Roman" w:hAnsi="Times New Roman" w:cs="Times New Roman"/>
          <w:sz w:val="20"/>
          <w:szCs w:val="20"/>
        </w:rPr>
        <w:t xml:space="preserve">heck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E408F2">
        <w:rPr>
          <w:rFonts w:ascii="Times New Roman" w:hAnsi="Times New Roman" w:cs="Times New Roman"/>
          <w:sz w:val="20"/>
          <w:szCs w:val="20"/>
        </w:rPr>
        <w:t>oard (explanatory variables: x</w:t>
      </w:r>
      <w:r w:rsidRPr="00E408F2">
        <w:rPr>
          <w:rFonts w:ascii="Times New Roman" w:hAnsi="Times New Roman" w:cs="Times New Roman"/>
          <w:sz w:val="20"/>
          <w:szCs w:val="20"/>
        </w:rPr>
        <w:t>）</w:t>
      </w:r>
    </w:p>
    <w:p w14:paraId="7EAF440C" w14:textId="4F0D2340" w:rsidR="006D4771" w:rsidRDefault="006D4771" w:rsidP="006D4771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Tibiocalcane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gle</w:t>
      </w:r>
      <w:r w:rsidRPr="00E408F2">
        <w:rPr>
          <w:rFonts w:ascii="Times New Roman" w:hAnsi="Times New Roman" w:cs="Times New Roman"/>
          <w:sz w:val="20"/>
          <w:szCs w:val="20"/>
        </w:rPr>
        <w:t xml:space="preserve"> </w:t>
      </w:r>
      <w:r w:rsidRPr="00E408F2">
        <w:rPr>
          <w:rFonts w:ascii="Times New Roman" w:hAnsi="Times New Roman" w:cs="Times New Roman" w:hint="eastAsia"/>
          <w:sz w:val="20"/>
          <w:szCs w:val="20"/>
        </w:rPr>
        <w:t>(</w:t>
      </w:r>
      <w:r w:rsidRPr="00E408F2">
        <w:rPr>
          <w:rFonts w:ascii="Times New Roman" w:hAnsi="Times New Roman" w:cs="Times New Roman"/>
          <w:sz w:val="20"/>
          <w:szCs w:val="20"/>
        </w:rPr>
        <w:t>objective variables: y)</w:t>
      </w:r>
    </w:p>
    <w:p w14:paraId="2A5CEDEA" w14:textId="77777777" w:rsidR="006D4771" w:rsidRDefault="006D4771" w:rsidP="006D4771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2CF8906A" w14:textId="77777777" w:rsidR="006D4771" w:rsidRPr="00E100C3" w:rsidRDefault="006D4771" w:rsidP="006D4771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E100C3">
        <w:rPr>
          <w:rFonts w:ascii="Times New Roman" w:hAnsi="Times New Roman" w:cs="Times New Roman" w:hint="eastAsia"/>
          <w:b/>
          <w:sz w:val="20"/>
          <w:szCs w:val="20"/>
        </w:rPr>
        <w:t>C</w:t>
      </w:r>
      <w:r w:rsidRPr="00E100C3">
        <w:rPr>
          <w:rFonts w:ascii="Times New Roman" w:hAnsi="Times New Roman" w:cs="Times New Roman"/>
          <w:b/>
          <w:sz w:val="20"/>
          <w:szCs w:val="20"/>
        </w:rPr>
        <w:t>: Calcaneal inclination angle</w:t>
      </w:r>
    </w:p>
    <w:p w14:paraId="56C8F2B8" w14:textId="77777777" w:rsidR="006D4771" w:rsidRPr="00E408F2" w:rsidRDefault="006D4771" w:rsidP="006D4771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E408F2">
        <w:rPr>
          <w:rFonts w:ascii="Times New Roman" w:hAnsi="Times New Roman" w:cs="Times New Roman"/>
          <w:sz w:val="20"/>
          <w:szCs w:val="20"/>
        </w:rPr>
        <w:lastRenderedPageBreak/>
        <w:t xml:space="preserve">Regression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408F2">
        <w:rPr>
          <w:rFonts w:ascii="Times New Roman" w:hAnsi="Times New Roman" w:cs="Times New Roman"/>
          <w:sz w:val="20"/>
          <w:szCs w:val="20"/>
        </w:rPr>
        <w:t xml:space="preserve">nalysis with the 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E408F2">
        <w:rPr>
          <w:rFonts w:ascii="Times New Roman" w:hAnsi="Times New Roman" w:cs="Times New Roman"/>
          <w:sz w:val="20"/>
          <w:szCs w:val="20"/>
        </w:rPr>
        <w:t xml:space="preserve">alue of the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E408F2">
        <w:rPr>
          <w:rFonts w:ascii="Times New Roman" w:hAnsi="Times New Roman" w:cs="Times New Roman"/>
          <w:sz w:val="20"/>
          <w:szCs w:val="20"/>
        </w:rPr>
        <w:t xml:space="preserve">imple 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E408F2">
        <w:rPr>
          <w:rFonts w:ascii="Times New Roman" w:hAnsi="Times New Roman" w:cs="Times New Roman"/>
          <w:sz w:val="20"/>
          <w:szCs w:val="20"/>
        </w:rPr>
        <w:t xml:space="preserve">ootprint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408F2">
        <w:rPr>
          <w:rFonts w:ascii="Times New Roman" w:hAnsi="Times New Roman" w:cs="Times New Roman"/>
          <w:sz w:val="20"/>
          <w:szCs w:val="20"/>
        </w:rPr>
        <w:t xml:space="preserve">ssessment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E408F2">
        <w:rPr>
          <w:rFonts w:ascii="Times New Roman" w:hAnsi="Times New Roman" w:cs="Times New Roman"/>
          <w:sz w:val="20"/>
          <w:szCs w:val="20"/>
        </w:rPr>
        <w:t xml:space="preserve">oard as a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E408F2">
        <w:rPr>
          <w:rFonts w:ascii="Times New Roman" w:hAnsi="Times New Roman" w:cs="Times New Roman"/>
          <w:sz w:val="20"/>
          <w:szCs w:val="20"/>
        </w:rPr>
        <w:t xml:space="preserve">ummy 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E408F2">
        <w:rPr>
          <w:rFonts w:ascii="Times New Roman" w:hAnsi="Times New Roman" w:cs="Times New Roman"/>
          <w:sz w:val="20"/>
          <w:szCs w:val="20"/>
        </w:rPr>
        <w:t>ariable</w:t>
      </w:r>
    </w:p>
    <w:tbl>
      <w:tblPr>
        <w:tblStyle w:val="a3"/>
        <w:tblW w:w="123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0"/>
        <w:gridCol w:w="1400"/>
        <w:gridCol w:w="1409"/>
        <w:gridCol w:w="1411"/>
        <w:gridCol w:w="1174"/>
        <w:gridCol w:w="977"/>
        <w:gridCol w:w="850"/>
        <w:gridCol w:w="1750"/>
        <w:gridCol w:w="1750"/>
      </w:tblGrid>
      <w:tr w:rsidR="006D4771" w:rsidRPr="00E408F2" w14:paraId="1A670535" w14:textId="77777777" w:rsidTr="006D4771">
        <w:trPr>
          <w:trHeight w:val="1181"/>
        </w:trPr>
        <w:tc>
          <w:tcPr>
            <w:tcW w:w="1610" w:type="dxa"/>
          </w:tcPr>
          <w:p w14:paraId="7614703B" w14:textId="77777777" w:rsidR="006D4771" w:rsidRPr="00E408F2" w:rsidRDefault="006D4771" w:rsidP="00FC5AA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Score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rc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hec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oard</w:t>
            </w:r>
          </w:p>
        </w:tc>
        <w:tc>
          <w:tcPr>
            <w:tcW w:w="1400" w:type="dxa"/>
          </w:tcPr>
          <w:p w14:paraId="09227D26" w14:textId="77777777" w:rsidR="006D4771" w:rsidRPr="00E408F2" w:rsidRDefault="006D4771" w:rsidP="00FC5AA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1409" w:type="dxa"/>
          </w:tcPr>
          <w:p w14:paraId="0B27DC12" w14:textId="77777777" w:rsidR="006D4771" w:rsidRPr="00E408F2" w:rsidRDefault="006D4771" w:rsidP="00FC5AA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navicular index</w:t>
            </w:r>
          </w:p>
        </w:tc>
        <w:tc>
          <w:tcPr>
            <w:tcW w:w="1411" w:type="dxa"/>
          </w:tcPr>
          <w:p w14:paraId="13325A09" w14:textId="77777777" w:rsidR="006D4771" w:rsidRPr="00E408F2" w:rsidRDefault="006D4771" w:rsidP="00FC5AA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Regress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actor</w:t>
            </w:r>
          </w:p>
        </w:tc>
        <w:tc>
          <w:tcPr>
            <w:tcW w:w="1174" w:type="dxa"/>
          </w:tcPr>
          <w:p w14:paraId="0DB4C74A" w14:textId="77777777" w:rsidR="006D4771" w:rsidRPr="00E408F2" w:rsidRDefault="006D4771" w:rsidP="00FC5AA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Standar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rror</w:t>
            </w:r>
          </w:p>
        </w:tc>
        <w:tc>
          <w:tcPr>
            <w:tcW w:w="977" w:type="dxa"/>
          </w:tcPr>
          <w:p w14:paraId="6B4E2850" w14:textId="77777777" w:rsidR="006D4771" w:rsidRPr="00E408F2" w:rsidRDefault="006D4771" w:rsidP="00FC5AA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t-value</w:t>
            </w:r>
          </w:p>
        </w:tc>
        <w:tc>
          <w:tcPr>
            <w:tcW w:w="850" w:type="dxa"/>
          </w:tcPr>
          <w:p w14:paraId="306D7B60" w14:textId="77777777" w:rsidR="006D4771" w:rsidRPr="00E408F2" w:rsidRDefault="006D4771" w:rsidP="00FC5AA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750" w:type="dxa"/>
          </w:tcPr>
          <w:p w14:paraId="7322E485" w14:textId="77777777" w:rsidR="006D4771" w:rsidRPr="00E408F2" w:rsidRDefault="006D4771" w:rsidP="00FC5AA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Coefficien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etermination</w:t>
            </w:r>
          </w:p>
        </w:tc>
        <w:tc>
          <w:tcPr>
            <w:tcW w:w="1750" w:type="dxa"/>
          </w:tcPr>
          <w:p w14:paraId="1CA5A992" w14:textId="77777777" w:rsidR="006D4771" w:rsidRPr="00E408F2" w:rsidRDefault="006D4771" w:rsidP="00FC5AA9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oefficien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etermination</w:t>
            </w:r>
          </w:p>
        </w:tc>
      </w:tr>
      <w:tr w:rsidR="006D4771" w:rsidRPr="00E408F2" w14:paraId="27158F1A" w14:textId="77777777" w:rsidTr="006D4771">
        <w:trPr>
          <w:trHeight w:val="398"/>
        </w:trPr>
        <w:tc>
          <w:tcPr>
            <w:tcW w:w="1610" w:type="dxa"/>
          </w:tcPr>
          <w:p w14:paraId="7D3F7A72" w14:textId="33B2D1BC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400" w:type="dxa"/>
          </w:tcPr>
          <w:p w14:paraId="07497076" w14:textId="77777777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</w:tcPr>
          <w:p w14:paraId="276C1AE3" w14:textId="77777777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</w:tcPr>
          <w:p w14:paraId="79503CE5" w14:textId="22B2BF8A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14.500</w:t>
            </w:r>
          </w:p>
        </w:tc>
        <w:tc>
          <w:tcPr>
            <w:tcW w:w="1174" w:type="dxa"/>
          </w:tcPr>
          <w:p w14:paraId="163D1382" w14:textId="24B15C0E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1.937</w:t>
            </w:r>
          </w:p>
        </w:tc>
        <w:tc>
          <w:tcPr>
            <w:tcW w:w="977" w:type="dxa"/>
          </w:tcPr>
          <w:p w14:paraId="40220E82" w14:textId="0AEB64F5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7.485</w:t>
            </w:r>
          </w:p>
        </w:tc>
        <w:tc>
          <w:tcPr>
            <w:tcW w:w="850" w:type="dxa"/>
          </w:tcPr>
          <w:p w14:paraId="7593787A" w14:textId="473DFFD5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50" w:type="dxa"/>
          </w:tcPr>
          <w:p w14:paraId="3581C5B3" w14:textId="1664540F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1750" w:type="dxa"/>
          </w:tcPr>
          <w:p w14:paraId="4E8A34B9" w14:textId="7E73244E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0.624</w:t>
            </w:r>
          </w:p>
        </w:tc>
      </w:tr>
      <w:tr w:rsidR="006D4771" w:rsidRPr="00E408F2" w14:paraId="39464ED2" w14:textId="77777777" w:rsidTr="006D4771">
        <w:trPr>
          <w:trHeight w:val="385"/>
        </w:trPr>
        <w:tc>
          <w:tcPr>
            <w:tcW w:w="1610" w:type="dxa"/>
          </w:tcPr>
          <w:p w14:paraId="011F8F86" w14:textId="191BB7C0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Score 0.5</w:t>
            </w:r>
            <w:r w:rsidR="00FC5A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1400" w:type="dxa"/>
          </w:tcPr>
          <w:p w14:paraId="32D1A833" w14:textId="7610C438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09" w:type="dxa"/>
          </w:tcPr>
          <w:p w14:paraId="302E7FED" w14:textId="0B9FAF2E" w:rsidR="006D4771" w:rsidRPr="00752098" w:rsidRDefault="00752098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E6C73" w14:textId="12B76B1A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31C3C" w14:textId="21948BB4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ED838" w14:textId="5AC04843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9A7D5" w14:textId="1DA1244F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</w:tcPr>
          <w:p w14:paraId="7F888379" w14:textId="77777777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</w:tcPr>
          <w:p w14:paraId="3328A4C8" w14:textId="77777777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4771" w:rsidRPr="00E408F2" w14:paraId="58A28681" w14:textId="77777777" w:rsidTr="006D4771">
        <w:trPr>
          <w:trHeight w:val="398"/>
        </w:trPr>
        <w:tc>
          <w:tcPr>
            <w:tcW w:w="1610" w:type="dxa"/>
          </w:tcPr>
          <w:p w14:paraId="594A90AD" w14:textId="302843C9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Score 1</w:t>
            </w:r>
          </w:p>
        </w:tc>
        <w:tc>
          <w:tcPr>
            <w:tcW w:w="1400" w:type="dxa"/>
          </w:tcPr>
          <w:p w14:paraId="1C9D1424" w14:textId="5FC4A711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09" w:type="dxa"/>
          </w:tcPr>
          <w:p w14:paraId="511A7401" w14:textId="08B06186" w:rsidR="006D4771" w:rsidRPr="00752098" w:rsidRDefault="00752098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13CC6" w14:textId="308DA1E4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3.1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58625" w14:textId="4156CC26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2.37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809FC" w14:textId="496B3DE9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1.3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412DE" w14:textId="6982408D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1750" w:type="dxa"/>
          </w:tcPr>
          <w:p w14:paraId="26D48E1D" w14:textId="77777777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</w:tcPr>
          <w:p w14:paraId="435CC29B" w14:textId="77777777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4771" w:rsidRPr="00E408F2" w14:paraId="44DA5904" w14:textId="77777777" w:rsidTr="006D4771">
        <w:trPr>
          <w:trHeight w:val="398"/>
        </w:trPr>
        <w:tc>
          <w:tcPr>
            <w:tcW w:w="1610" w:type="dxa"/>
          </w:tcPr>
          <w:p w14:paraId="6E0EE6AA" w14:textId="10B295CC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Score 1.5</w:t>
            </w:r>
          </w:p>
        </w:tc>
        <w:tc>
          <w:tcPr>
            <w:tcW w:w="1400" w:type="dxa"/>
          </w:tcPr>
          <w:p w14:paraId="4CB405DD" w14:textId="089E7425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09" w:type="dxa"/>
          </w:tcPr>
          <w:p w14:paraId="3151BDBC" w14:textId="08335FF8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52098" w:rsidRPr="00752098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8B5F5" w14:textId="42C03FE4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2.5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9379F" w14:textId="4B75DD41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3.3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78A69" w14:textId="7328B70B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581BD" w14:textId="1D3D68CD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1750" w:type="dxa"/>
          </w:tcPr>
          <w:p w14:paraId="6CCEEDDA" w14:textId="77777777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</w:tcPr>
          <w:p w14:paraId="5987ABE5" w14:textId="77777777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4771" w:rsidRPr="00E408F2" w14:paraId="1B4EC959" w14:textId="77777777" w:rsidTr="006D4771">
        <w:trPr>
          <w:trHeight w:val="398"/>
        </w:trPr>
        <w:tc>
          <w:tcPr>
            <w:tcW w:w="1610" w:type="dxa"/>
          </w:tcPr>
          <w:p w14:paraId="0795CCB7" w14:textId="51631B03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Score 2</w:t>
            </w:r>
          </w:p>
        </w:tc>
        <w:tc>
          <w:tcPr>
            <w:tcW w:w="1400" w:type="dxa"/>
          </w:tcPr>
          <w:p w14:paraId="18DB4F4A" w14:textId="1EE40CF2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09" w:type="dxa"/>
          </w:tcPr>
          <w:p w14:paraId="307D9650" w14:textId="58C3F0B4" w:rsidR="006D4771" w:rsidRPr="00752098" w:rsidRDefault="00752098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C3907" w14:textId="4E70479B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5.5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4A3B3" w14:textId="44E3D00C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3.3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8E1EB" w14:textId="131D1857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1.6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FD0AF" w14:textId="2C7FDBDA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1750" w:type="dxa"/>
          </w:tcPr>
          <w:p w14:paraId="27259B06" w14:textId="77777777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</w:tcPr>
          <w:p w14:paraId="68B8F9A9" w14:textId="77777777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4771" w:rsidRPr="00E408F2" w14:paraId="5A3646A7" w14:textId="77777777" w:rsidTr="00FC5AA9">
        <w:trPr>
          <w:trHeight w:val="385"/>
        </w:trPr>
        <w:tc>
          <w:tcPr>
            <w:tcW w:w="1610" w:type="dxa"/>
          </w:tcPr>
          <w:p w14:paraId="388F25F6" w14:textId="4B70B8C8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Score 2.5</w:t>
            </w:r>
          </w:p>
        </w:tc>
        <w:tc>
          <w:tcPr>
            <w:tcW w:w="1400" w:type="dxa"/>
          </w:tcPr>
          <w:p w14:paraId="66B024E8" w14:textId="0F2FE774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09" w:type="dxa"/>
          </w:tcPr>
          <w:p w14:paraId="0E84D09F" w14:textId="50AEAF45" w:rsidR="006D4771" w:rsidRPr="00752098" w:rsidRDefault="00752098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40C4D" w14:textId="72B2D99E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8.5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8A3B8" w14:textId="658A44F0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3.3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D70BB" w14:textId="4531481A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2.5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A9A31" w14:textId="5AD687E3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750" w:type="dxa"/>
            <w:tcBorders>
              <w:bottom w:val="nil"/>
            </w:tcBorders>
          </w:tcPr>
          <w:p w14:paraId="4BA9FEA0" w14:textId="77777777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</w:tcPr>
          <w:p w14:paraId="539A1C23" w14:textId="77777777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4771" w:rsidRPr="00E408F2" w14:paraId="3196738B" w14:textId="77777777" w:rsidTr="00FC5AA9">
        <w:trPr>
          <w:trHeight w:val="385"/>
        </w:trPr>
        <w:tc>
          <w:tcPr>
            <w:tcW w:w="1610" w:type="dxa"/>
          </w:tcPr>
          <w:p w14:paraId="6F4149A2" w14:textId="1AEFDC5A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Score 3</w:t>
            </w:r>
          </w:p>
        </w:tc>
        <w:tc>
          <w:tcPr>
            <w:tcW w:w="1400" w:type="dxa"/>
          </w:tcPr>
          <w:p w14:paraId="36B2CB4E" w14:textId="360F1A50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09" w:type="dxa"/>
          </w:tcPr>
          <w:p w14:paraId="042E4821" w14:textId="5DA728AB" w:rsidR="006D4771" w:rsidRPr="00752098" w:rsidRDefault="00752098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91D6D4" w14:textId="6089A056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13.50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EB6FBD" w14:textId="11A846A0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3.35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2A6EB7" w14:textId="3C64AF72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4.0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E64024" w14:textId="35F05D76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750" w:type="dxa"/>
            <w:tcBorders>
              <w:top w:val="nil"/>
              <w:bottom w:val="single" w:sz="4" w:space="0" w:color="auto"/>
            </w:tcBorders>
          </w:tcPr>
          <w:p w14:paraId="5C3780DD" w14:textId="77777777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</w:tcPr>
          <w:p w14:paraId="58578BAE" w14:textId="77777777" w:rsidR="006D4771" w:rsidRPr="00752098" w:rsidRDefault="006D4771" w:rsidP="006D477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3DB7376" w14:textId="77777777" w:rsidR="006D4771" w:rsidRPr="00E408F2" w:rsidRDefault="006D4771" w:rsidP="006D4771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E408F2">
        <w:rPr>
          <w:rFonts w:ascii="Times New Roman" w:hAnsi="Times New Roman" w:cs="Times New Roman"/>
          <w:sz w:val="20"/>
          <w:szCs w:val="20"/>
        </w:rPr>
        <w:t xml:space="preserve">Score of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408F2">
        <w:rPr>
          <w:rFonts w:ascii="Times New Roman" w:hAnsi="Times New Roman" w:cs="Times New Roman"/>
          <w:sz w:val="20"/>
          <w:szCs w:val="20"/>
        </w:rPr>
        <w:t xml:space="preserve">rch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E408F2">
        <w:rPr>
          <w:rFonts w:ascii="Times New Roman" w:hAnsi="Times New Roman" w:cs="Times New Roman"/>
          <w:sz w:val="20"/>
          <w:szCs w:val="20"/>
        </w:rPr>
        <w:t xml:space="preserve">heck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E408F2">
        <w:rPr>
          <w:rFonts w:ascii="Times New Roman" w:hAnsi="Times New Roman" w:cs="Times New Roman"/>
          <w:sz w:val="20"/>
          <w:szCs w:val="20"/>
        </w:rPr>
        <w:t>oard (explanatory variables: x</w:t>
      </w:r>
      <w:r w:rsidRPr="00E408F2">
        <w:rPr>
          <w:rFonts w:ascii="Times New Roman" w:hAnsi="Times New Roman" w:cs="Times New Roman"/>
          <w:sz w:val="20"/>
          <w:szCs w:val="20"/>
        </w:rPr>
        <w:t>）</w:t>
      </w:r>
    </w:p>
    <w:p w14:paraId="44E95926" w14:textId="77777777" w:rsidR="006D4771" w:rsidRPr="00E408F2" w:rsidRDefault="006D4771" w:rsidP="006D4771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alcaneal inclination angle</w:t>
      </w:r>
      <w:r w:rsidRPr="00E408F2">
        <w:rPr>
          <w:rFonts w:ascii="Times New Roman" w:hAnsi="Times New Roman" w:cs="Times New Roman"/>
          <w:sz w:val="20"/>
          <w:szCs w:val="20"/>
        </w:rPr>
        <w:t xml:space="preserve"> </w:t>
      </w:r>
      <w:r w:rsidRPr="00E408F2">
        <w:rPr>
          <w:rFonts w:ascii="Times New Roman" w:hAnsi="Times New Roman" w:cs="Times New Roman" w:hint="eastAsia"/>
          <w:sz w:val="20"/>
          <w:szCs w:val="20"/>
        </w:rPr>
        <w:t>(</w:t>
      </w:r>
      <w:r w:rsidRPr="00E408F2">
        <w:rPr>
          <w:rFonts w:ascii="Times New Roman" w:hAnsi="Times New Roman" w:cs="Times New Roman"/>
          <w:sz w:val="20"/>
          <w:szCs w:val="20"/>
        </w:rPr>
        <w:t>objective variables: y)</w:t>
      </w:r>
    </w:p>
    <w:p w14:paraId="470DD435" w14:textId="77777777" w:rsidR="006D4771" w:rsidRPr="00E408F2" w:rsidRDefault="006D4771" w:rsidP="006D4771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7892C114" w14:textId="77777777" w:rsidR="006D4771" w:rsidRPr="00E408F2" w:rsidRDefault="006D4771" w:rsidP="006D4771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E408F2">
        <w:rPr>
          <w:rFonts w:ascii="Times New Roman" w:hAnsi="Times New Roman" w:cs="Times New Roman"/>
          <w:sz w:val="20"/>
          <w:szCs w:val="20"/>
        </w:rPr>
        <w:t xml:space="preserve">Regression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408F2">
        <w:rPr>
          <w:rFonts w:ascii="Times New Roman" w:hAnsi="Times New Roman" w:cs="Times New Roman"/>
          <w:sz w:val="20"/>
          <w:szCs w:val="20"/>
        </w:rPr>
        <w:t xml:space="preserve">nalysis with the 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E408F2">
        <w:rPr>
          <w:rFonts w:ascii="Times New Roman" w:hAnsi="Times New Roman" w:cs="Times New Roman"/>
          <w:sz w:val="20"/>
          <w:szCs w:val="20"/>
        </w:rPr>
        <w:t xml:space="preserve">alue of the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E408F2">
        <w:rPr>
          <w:rFonts w:ascii="Times New Roman" w:hAnsi="Times New Roman" w:cs="Times New Roman"/>
          <w:sz w:val="20"/>
          <w:szCs w:val="20"/>
        </w:rPr>
        <w:t xml:space="preserve">imple 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E408F2">
        <w:rPr>
          <w:rFonts w:ascii="Times New Roman" w:hAnsi="Times New Roman" w:cs="Times New Roman"/>
          <w:sz w:val="20"/>
          <w:szCs w:val="20"/>
        </w:rPr>
        <w:t xml:space="preserve">ootprint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408F2">
        <w:rPr>
          <w:rFonts w:ascii="Times New Roman" w:hAnsi="Times New Roman" w:cs="Times New Roman"/>
          <w:sz w:val="20"/>
          <w:szCs w:val="20"/>
        </w:rPr>
        <w:t xml:space="preserve">ssessment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E408F2">
        <w:rPr>
          <w:rFonts w:ascii="Times New Roman" w:hAnsi="Times New Roman" w:cs="Times New Roman"/>
          <w:sz w:val="20"/>
          <w:szCs w:val="20"/>
        </w:rPr>
        <w:t xml:space="preserve">oard as a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E408F2">
        <w:rPr>
          <w:rFonts w:ascii="Times New Roman" w:hAnsi="Times New Roman" w:cs="Times New Roman"/>
          <w:sz w:val="20"/>
          <w:szCs w:val="20"/>
        </w:rPr>
        <w:t xml:space="preserve">ontinuous 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E408F2">
        <w:rPr>
          <w:rFonts w:ascii="Times New Roman" w:hAnsi="Times New Roman" w:cs="Times New Roman"/>
          <w:sz w:val="20"/>
          <w:szCs w:val="20"/>
        </w:rPr>
        <w:t>ariable</w:t>
      </w:r>
    </w:p>
    <w:tbl>
      <w:tblPr>
        <w:tblStyle w:val="a3"/>
        <w:tblW w:w="94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2"/>
        <w:gridCol w:w="1416"/>
        <w:gridCol w:w="1178"/>
        <w:gridCol w:w="979"/>
        <w:gridCol w:w="852"/>
        <w:gridCol w:w="1756"/>
        <w:gridCol w:w="1756"/>
      </w:tblGrid>
      <w:tr w:rsidR="006D4771" w:rsidRPr="00E408F2" w14:paraId="37AC267B" w14:textId="77777777" w:rsidTr="00FC5AA9">
        <w:trPr>
          <w:trHeight w:val="1181"/>
        </w:trPr>
        <w:tc>
          <w:tcPr>
            <w:tcW w:w="1562" w:type="dxa"/>
          </w:tcPr>
          <w:p w14:paraId="31061593" w14:textId="77777777" w:rsidR="006D4771" w:rsidRPr="00E408F2" w:rsidRDefault="006D4771" w:rsidP="00FC5AA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core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rc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hec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oard</w:t>
            </w:r>
          </w:p>
        </w:tc>
        <w:tc>
          <w:tcPr>
            <w:tcW w:w="1416" w:type="dxa"/>
          </w:tcPr>
          <w:p w14:paraId="5176853D" w14:textId="77777777" w:rsidR="006D4771" w:rsidRPr="00E408F2" w:rsidRDefault="006D4771" w:rsidP="00FC5AA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Regress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actor</w:t>
            </w:r>
          </w:p>
        </w:tc>
        <w:tc>
          <w:tcPr>
            <w:tcW w:w="1178" w:type="dxa"/>
          </w:tcPr>
          <w:p w14:paraId="4AE25106" w14:textId="77777777" w:rsidR="006D4771" w:rsidRPr="00E408F2" w:rsidRDefault="006D4771" w:rsidP="00FC5AA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Standar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rror</w:t>
            </w:r>
          </w:p>
        </w:tc>
        <w:tc>
          <w:tcPr>
            <w:tcW w:w="979" w:type="dxa"/>
          </w:tcPr>
          <w:p w14:paraId="674B212E" w14:textId="77777777" w:rsidR="006D4771" w:rsidRPr="00E408F2" w:rsidRDefault="006D4771" w:rsidP="00FC5AA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t-value</w:t>
            </w:r>
          </w:p>
        </w:tc>
        <w:tc>
          <w:tcPr>
            <w:tcW w:w="852" w:type="dxa"/>
          </w:tcPr>
          <w:p w14:paraId="4844BEEC" w14:textId="77777777" w:rsidR="006D4771" w:rsidRPr="00E408F2" w:rsidRDefault="006D4771" w:rsidP="00FC5AA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4728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756" w:type="dxa"/>
          </w:tcPr>
          <w:p w14:paraId="105D3C14" w14:textId="77777777" w:rsidR="006D4771" w:rsidRPr="00E408F2" w:rsidRDefault="006D4771" w:rsidP="00FC5AA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Coefficien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etermination</w:t>
            </w:r>
          </w:p>
        </w:tc>
        <w:tc>
          <w:tcPr>
            <w:tcW w:w="1756" w:type="dxa"/>
          </w:tcPr>
          <w:p w14:paraId="63D684A9" w14:textId="77777777" w:rsidR="006D4771" w:rsidRPr="00E408F2" w:rsidRDefault="006D4771" w:rsidP="00FC5AA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 xml:space="preserve">oefficien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etermination</w:t>
            </w:r>
          </w:p>
        </w:tc>
      </w:tr>
      <w:tr w:rsidR="00752098" w:rsidRPr="00E408F2" w14:paraId="5945FBFE" w14:textId="77777777" w:rsidTr="00FC5AA9">
        <w:trPr>
          <w:trHeight w:val="398"/>
        </w:trPr>
        <w:tc>
          <w:tcPr>
            <w:tcW w:w="1562" w:type="dxa"/>
          </w:tcPr>
          <w:p w14:paraId="624D036A" w14:textId="77777777" w:rsidR="00752098" w:rsidRPr="00E408F2" w:rsidRDefault="00752098" w:rsidP="00752098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416" w:type="dxa"/>
          </w:tcPr>
          <w:p w14:paraId="3F88E554" w14:textId="062DD816" w:rsidR="00752098" w:rsidRPr="00752098" w:rsidRDefault="00752098" w:rsidP="00752098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12.278</w:t>
            </w:r>
          </w:p>
        </w:tc>
        <w:tc>
          <w:tcPr>
            <w:tcW w:w="1178" w:type="dxa"/>
          </w:tcPr>
          <w:p w14:paraId="01D2AFF8" w14:textId="2AEE6061" w:rsidR="00752098" w:rsidRPr="00752098" w:rsidRDefault="00752098" w:rsidP="00752098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1.484</w:t>
            </w:r>
          </w:p>
        </w:tc>
        <w:tc>
          <w:tcPr>
            <w:tcW w:w="979" w:type="dxa"/>
          </w:tcPr>
          <w:p w14:paraId="0AB57884" w14:textId="537F6D50" w:rsidR="00752098" w:rsidRPr="00752098" w:rsidRDefault="00752098" w:rsidP="00752098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8.276</w:t>
            </w:r>
          </w:p>
        </w:tc>
        <w:tc>
          <w:tcPr>
            <w:tcW w:w="852" w:type="dxa"/>
          </w:tcPr>
          <w:p w14:paraId="6EDD1501" w14:textId="18AFA065" w:rsidR="00752098" w:rsidRPr="00752098" w:rsidRDefault="00752098" w:rsidP="00752098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56" w:type="dxa"/>
          </w:tcPr>
          <w:p w14:paraId="327BA8E9" w14:textId="01E73690" w:rsidR="00752098" w:rsidRPr="00752098" w:rsidRDefault="00752098" w:rsidP="00752098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1756" w:type="dxa"/>
          </w:tcPr>
          <w:p w14:paraId="4D0BD061" w14:textId="08FAA347" w:rsidR="00752098" w:rsidRPr="00752098" w:rsidRDefault="00752098" w:rsidP="00752098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</w:p>
        </w:tc>
      </w:tr>
      <w:tr w:rsidR="00752098" w:rsidRPr="00E408F2" w14:paraId="594455F1" w14:textId="77777777" w:rsidTr="00FC5AA9">
        <w:trPr>
          <w:trHeight w:val="398"/>
        </w:trPr>
        <w:tc>
          <w:tcPr>
            <w:tcW w:w="1562" w:type="dxa"/>
          </w:tcPr>
          <w:p w14:paraId="6CE1288C" w14:textId="77777777" w:rsidR="00752098" w:rsidRPr="00E408F2" w:rsidRDefault="00752098" w:rsidP="00752098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08F2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1416" w:type="dxa"/>
          </w:tcPr>
          <w:p w14:paraId="14DD6492" w14:textId="1B639859" w:rsidR="00752098" w:rsidRPr="00752098" w:rsidRDefault="00752098" w:rsidP="00752098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4.616</w:t>
            </w:r>
          </w:p>
        </w:tc>
        <w:tc>
          <w:tcPr>
            <w:tcW w:w="1178" w:type="dxa"/>
          </w:tcPr>
          <w:p w14:paraId="0C67E320" w14:textId="42DCE2CD" w:rsidR="00752098" w:rsidRPr="00752098" w:rsidRDefault="00752098" w:rsidP="00752098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0.920</w:t>
            </w:r>
          </w:p>
        </w:tc>
        <w:tc>
          <w:tcPr>
            <w:tcW w:w="979" w:type="dxa"/>
          </w:tcPr>
          <w:p w14:paraId="0880EAF1" w14:textId="20C69769" w:rsidR="00752098" w:rsidRPr="00752098" w:rsidRDefault="00752098" w:rsidP="00752098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5.017</w:t>
            </w:r>
          </w:p>
        </w:tc>
        <w:tc>
          <w:tcPr>
            <w:tcW w:w="852" w:type="dxa"/>
          </w:tcPr>
          <w:p w14:paraId="54C1C863" w14:textId="3251654B" w:rsidR="00752098" w:rsidRPr="00752098" w:rsidRDefault="00752098" w:rsidP="00752098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209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56" w:type="dxa"/>
          </w:tcPr>
          <w:p w14:paraId="29315795" w14:textId="77777777" w:rsidR="00752098" w:rsidRPr="00752098" w:rsidRDefault="00752098" w:rsidP="00752098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14:paraId="64F9ABE5" w14:textId="77777777" w:rsidR="00752098" w:rsidRPr="00752098" w:rsidRDefault="00752098" w:rsidP="00752098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DA1F204" w14:textId="77777777" w:rsidR="006D4771" w:rsidRPr="00E408F2" w:rsidRDefault="006D4771" w:rsidP="006D4771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E408F2">
        <w:rPr>
          <w:rFonts w:ascii="Times New Roman" w:hAnsi="Times New Roman" w:cs="Times New Roman"/>
          <w:sz w:val="20"/>
          <w:szCs w:val="20"/>
        </w:rPr>
        <w:t xml:space="preserve">Score of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408F2">
        <w:rPr>
          <w:rFonts w:ascii="Times New Roman" w:hAnsi="Times New Roman" w:cs="Times New Roman"/>
          <w:sz w:val="20"/>
          <w:szCs w:val="20"/>
        </w:rPr>
        <w:t xml:space="preserve">rch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E408F2">
        <w:rPr>
          <w:rFonts w:ascii="Times New Roman" w:hAnsi="Times New Roman" w:cs="Times New Roman"/>
          <w:sz w:val="20"/>
          <w:szCs w:val="20"/>
        </w:rPr>
        <w:t xml:space="preserve">heck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E408F2">
        <w:rPr>
          <w:rFonts w:ascii="Times New Roman" w:hAnsi="Times New Roman" w:cs="Times New Roman"/>
          <w:sz w:val="20"/>
          <w:szCs w:val="20"/>
        </w:rPr>
        <w:t>oard (explanatory variables: x</w:t>
      </w:r>
      <w:r w:rsidRPr="00E408F2">
        <w:rPr>
          <w:rFonts w:ascii="Times New Roman" w:hAnsi="Times New Roman" w:cs="Times New Roman"/>
          <w:sz w:val="20"/>
          <w:szCs w:val="20"/>
        </w:rPr>
        <w:t>）</w:t>
      </w:r>
    </w:p>
    <w:p w14:paraId="38CE59C5" w14:textId="468DF56D" w:rsidR="006D4771" w:rsidRDefault="006D4771" w:rsidP="006D4771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alcaneal inclination angle</w:t>
      </w:r>
      <w:r w:rsidRPr="00E408F2">
        <w:rPr>
          <w:rFonts w:ascii="Times New Roman" w:hAnsi="Times New Roman" w:cs="Times New Roman"/>
          <w:sz w:val="20"/>
          <w:szCs w:val="20"/>
        </w:rPr>
        <w:t xml:space="preserve"> </w:t>
      </w:r>
      <w:r w:rsidRPr="00E408F2">
        <w:rPr>
          <w:rFonts w:ascii="Times New Roman" w:hAnsi="Times New Roman" w:cs="Times New Roman" w:hint="eastAsia"/>
          <w:sz w:val="20"/>
          <w:szCs w:val="20"/>
        </w:rPr>
        <w:t>(</w:t>
      </w:r>
      <w:r w:rsidRPr="00E408F2">
        <w:rPr>
          <w:rFonts w:ascii="Times New Roman" w:hAnsi="Times New Roman" w:cs="Times New Roman"/>
          <w:sz w:val="20"/>
          <w:szCs w:val="20"/>
        </w:rPr>
        <w:t>objective variables: y)</w:t>
      </w:r>
    </w:p>
    <w:p w14:paraId="44FA4479" w14:textId="77777777" w:rsidR="006D4771" w:rsidRPr="006D4771" w:rsidRDefault="006D4771" w:rsidP="00E408F2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sectPr w:rsidR="006D4771" w:rsidRPr="006D4771" w:rsidSect="00BD6C30"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63C7A1" w14:textId="77777777" w:rsidR="00345B21" w:rsidRDefault="00345B21" w:rsidP="00A67CB6">
      <w:r>
        <w:separator/>
      </w:r>
    </w:p>
  </w:endnote>
  <w:endnote w:type="continuationSeparator" w:id="0">
    <w:p w14:paraId="6FD02842" w14:textId="77777777" w:rsidR="00345B21" w:rsidRDefault="00345B21" w:rsidP="00A67C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D7235C" w14:textId="77777777" w:rsidR="00345B21" w:rsidRDefault="00345B21" w:rsidP="00A67CB6">
      <w:r>
        <w:separator/>
      </w:r>
    </w:p>
  </w:footnote>
  <w:footnote w:type="continuationSeparator" w:id="0">
    <w:p w14:paraId="671F34DD" w14:textId="77777777" w:rsidR="00345B21" w:rsidRDefault="00345B21" w:rsidP="00A67C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072BC2"/>
    <w:multiLevelType w:val="hybridMultilevel"/>
    <w:tmpl w:val="85CC6490"/>
    <w:lvl w:ilvl="0" w:tplc="8114526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66FC"/>
    <w:rsid w:val="00040DE8"/>
    <w:rsid w:val="0009113B"/>
    <w:rsid w:val="000C66FC"/>
    <w:rsid w:val="001741B5"/>
    <w:rsid w:val="00234E75"/>
    <w:rsid w:val="00237E93"/>
    <w:rsid w:val="0024728B"/>
    <w:rsid w:val="00307F64"/>
    <w:rsid w:val="00345B21"/>
    <w:rsid w:val="003B661F"/>
    <w:rsid w:val="005150D2"/>
    <w:rsid w:val="00574532"/>
    <w:rsid w:val="00590AF8"/>
    <w:rsid w:val="005B58CD"/>
    <w:rsid w:val="006A0A63"/>
    <w:rsid w:val="006C58B2"/>
    <w:rsid w:val="006D4771"/>
    <w:rsid w:val="00740FD5"/>
    <w:rsid w:val="00752098"/>
    <w:rsid w:val="007E42E4"/>
    <w:rsid w:val="00872E3E"/>
    <w:rsid w:val="00A67CB6"/>
    <w:rsid w:val="00AB4CE2"/>
    <w:rsid w:val="00AE614C"/>
    <w:rsid w:val="00BA0CEB"/>
    <w:rsid w:val="00BD6C30"/>
    <w:rsid w:val="00D84B40"/>
    <w:rsid w:val="00E100C3"/>
    <w:rsid w:val="00E408F2"/>
    <w:rsid w:val="00F15949"/>
    <w:rsid w:val="00FC5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F31BD50"/>
  <w14:defaultImageDpi w14:val="32767"/>
  <w15:chartTrackingRefBased/>
  <w15:docId w15:val="{BDE4C065-AAFE-244F-9EE6-F7DB86620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66FC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66FC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67CB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67CB6"/>
    <w:rPr>
      <w:sz w:val="21"/>
      <w:szCs w:val="22"/>
    </w:rPr>
  </w:style>
  <w:style w:type="paragraph" w:styleId="a6">
    <w:name w:val="footer"/>
    <w:basedOn w:val="a"/>
    <w:link w:val="a7"/>
    <w:uiPriority w:val="99"/>
    <w:unhideWhenUsed/>
    <w:rsid w:val="00A67CB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67CB6"/>
    <w:rPr>
      <w:sz w:val="21"/>
      <w:szCs w:val="22"/>
    </w:rPr>
  </w:style>
  <w:style w:type="paragraph" w:styleId="a8">
    <w:name w:val="List Paragraph"/>
    <w:basedOn w:val="a"/>
    <w:uiPriority w:val="34"/>
    <w:qFormat/>
    <w:rsid w:val="00234E75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1585</Words>
  <Characters>9038</Characters>
  <Application>Microsoft Office Word</Application>
  <DocSecurity>0</DocSecurity>
  <Lines>75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KAI toyooka</dc:creator>
  <cp:keywords/>
  <dc:description/>
  <cp:lastModifiedBy>toyooka SEIKAI</cp:lastModifiedBy>
  <cp:revision>2</cp:revision>
  <dcterms:created xsi:type="dcterms:W3CDTF">2021-01-29T10:08:00Z</dcterms:created>
  <dcterms:modified xsi:type="dcterms:W3CDTF">2021-01-29T10:08:00Z</dcterms:modified>
</cp:coreProperties>
</file>